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C559D" w14:textId="77777777" w:rsidR="00D95E00" w:rsidRPr="00B03EA2" w:rsidRDefault="00D95E00" w:rsidP="00FA54CE">
      <w:pPr>
        <w:bidi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B03EA2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B03EA2" w:rsidRPr="00B03EA2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B03EA2">
        <w:rPr>
          <w:rFonts w:asciiTheme="majorBidi" w:hAnsiTheme="majorBidi" w:cstheme="majorBidi"/>
          <w:b/>
          <w:bCs/>
          <w:sz w:val="20"/>
          <w:szCs w:val="20"/>
        </w:rPr>
        <w:t>1</w:t>
      </w:r>
      <w:r w:rsidR="00B03EA2" w:rsidRPr="00B03EA2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B03EA2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B03EA2">
        <w:rPr>
          <w:rFonts w:asciiTheme="majorBidi" w:hAnsiTheme="majorBidi" w:cstheme="majorBidi"/>
          <w:sz w:val="20"/>
          <w:szCs w:val="20"/>
        </w:rPr>
        <w:t xml:space="preserve">Presented models for Brix changes with the growth of </w:t>
      </w:r>
      <w:r w:rsidRPr="00B03EA2">
        <w:rPr>
          <w:rFonts w:asciiTheme="majorBidi" w:hAnsiTheme="majorBidi" w:cstheme="majorBidi"/>
          <w:i/>
          <w:iCs/>
          <w:sz w:val="20"/>
          <w:szCs w:val="20"/>
        </w:rPr>
        <w:t xml:space="preserve">A. </w:t>
      </w:r>
      <w:proofErr w:type="spellStart"/>
      <w:r w:rsidRPr="00B03EA2">
        <w:rPr>
          <w:rFonts w:asciiTheme="majorBidi" w:hAnsiTheme="majorBidi" w:cstheme="majorBidi"/>
          <w:i/>
          <w:iCs/>
          <w:sz w:val="20"/>
          <w:szCs w:val="20"/>
        </w:rPr>
        <w:t>pasteurianus</w:t>
      </w:r>
      <w:proofErr w:type="spellEnd"/>
      <w:r w:rsidRPr="00B03EA2">
        <w:rPr>
          <w:rFonts w:asciiTheme="majorBidi" w:hAnsiTheme="majorBidi" w:cstheme="majorBidi"/>
          <w:sz w:val="20"/>
          <w:szCs w:val="20"/>
        </w:rPr>
        <w:t xml:space="preserve"> in alcoholic extracts 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193"/>
        <w:gridCol w:w="2485"/>
        <w:gridCol w:w="1706"/>
        <w:gridCol w:w="1219"/>
      </w:tblGrid>
      <w:tr w:rsidR="00D95E00" w:rsidRPr="00B03EA2" w14:paraId="0DDF9D45" w14:textId="77777777" w:rsidTr="00D95E00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3BDD3AC2" w14:textId="77777777" w:rsidR="00D95E00" w:rsidRPr="00B03EA2" w:rsidRDefault="00D95E00" w:rsidP="00B03EA2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tract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vAlign w:val="center"/>
          </w:tcPr>
          <w:p w14:paraId="3123EC56" w14:textId="77777777" w:rsidR="00D95E00" w:rsidRPr="00B03EA2" w:rsidRDefault="00D95E00" w:rsidP="00B03EA2">
            <w:pPr>
              <w:bidi w:val="0"/>
              <w:ind w:left="113" w:firstLine="284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485" w:type="dxa"/>
            <w:tcBorders>
              <w:bottom w:val="single" w:sz="4" w:space="0" w:color="auto"/>
            </w:tcBorders>
            <w:vAlign w:val="center"/>
          </w:tcPr>
          <w:p w14:paraId="4A2E5A23" w14:textId="77777777" w:rsidR="00D95E00" w:rsidRPr="00B03EA2" w:rsidRDefault="00D95E00" w:rsidP="00B03EA2">
            <w:pPr>
              <w:bidi w:val="0"/>
              <w:ind w:left="-27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quation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6F44C1B6" w14:textId="77777777" w:rsidR="00D95E00" w:rsidRPr="00B03EA2" w:rsidRDefault="00B03EA2" w:rsidP="00B03EA2">
            <w:pPr>
              <w:bidi w:val="0"/>
              <w:ind w:left="113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="00D95E00" w:rsidRPr="00B03E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relation coefficien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D95E00" w:rsidRPr="00B03E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R</w:t>
            </w:r>
            <w:r w:rsidR="00D95E00" w:rsidRPr="00B03EA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="00D95E00" w:rsidRPr="00B03E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3BC84A85" w14:textId="77777777" w:rsidR="00D95E00" w:rsidRPr="00B03EA2" w:rsidRDefault="00D95E00" w:rsidP="00B03EA2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rror</w:t>
            </w:r>
            <w:r w:rsidR="00B03E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B03EA2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)</w:t>
            </w:r>
            <w:r w:rsidRPr="00B03E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r w:rsidRPr="00B03EA2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(</w:t>
            </w:r>
          </w:p>
        </w:tc>
      </w:tr>
      <w:tr w:rsidR="00D95E00" w:rsidRPr="00B03EA2" w14:paraId="28E00976" w14:textId="77777777" w:rsidTr="00D95E00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56A12872" w14:textId="77777777" w:rsidR="00D95E00" w:rsidRPr="00FA54CE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F998915" w14:textId="77777777" w:rsidR="00D95E00" w:rsidRPr="00FA54CE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02CEB82" w14:textId="77777777" w:rsidR="00D95E00" w:rsidRPr="00FA54CE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6539DE4" w14:textId="77777777" w:rsidR="00D95E00" w:rsidRPr="00FA54CE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0DCE821" w14:textId="77777777" w:rsidR="00D95E00" w:rsidRPr="00FA54CE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A54CE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2193" w:type="dxa"/>
            <w:tcBorders>
              <w:top w:val="single" w:sz="4" w:space="0" w:color="auto"/>
            </w:tcBorders>
          </w:tcPr>
          <w:p w14:paraId="55C20B96" w14:textId="77777777" w:rsidR="00D95E00" w:rsidRPr="00B03EA2" w:rsidRDefault="00D95E00" w:rsidP="00FA54CE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 xml:space="preserve">MMF </w:t>
            </w:r>
          </w:p>
        </w:tc>
        <w:tc>
          <w:tcPr>
            <w:tcW w:w="2485" w:type="dxa"/>
            <w:tcBorders>
              <w:top w:val="single" w:sz="4" w:space="0" w:color="auto"/>
            </w:tcBorders>
          </w:tcPr>
          <w:p w14:paraId="10434BEB" w14:textId="77777777" w:rsidR="00D95E00" w:rsidRPr="00933DA8" w:rsidRDefault="00FA54CE" w:rsidP="00B03EA2">
            <w:pPr>
              <w:tabs>
                <w:tab w:val="left" w:pos="8505"/>
              </w:tabs>
              <w:bidi w:val="0"/>
              <w:ind w:left="-27"/>
              <w:rPr>
                <w:rFonts w:asciiTheme="majorBidi" w:eastAsiaTheme="minorEastAsia" w:hAnsiTheme="majorBidi" w:cstheme="majorBidi"/>
                <w:sz w:val="18"/>
                <w:szCs w:val="18"/>
                <w:rtl/>
              </w:rPr>
            </w:pPr>
            <m:oMathPara>
              <m:oMathParaPr>
                <m:jc m:val="center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</m:t>
                </m:r>
                <m:f>
                  <m:fPr>
                    <m:ctrlPr>
                      <w:rPr>
                        <w:rFonts w:ascii="Cambria Math" w:eastAsiaTheme="majorEastAsia" w:hAnsi="Cambria Math" w:cstheme="majorBidi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eastAsiaTheme="majorEastAsia" w:hAnsi="Cambria Math" w:cstheme="majorBidi"/>
                        <w:sz w:val="18"/>
                        <w:szCs w:val="18"/>
                      </w:rPr>
                      <m:t>ab+</m:t>
                    </m:r>
                    <m:sSup>
                      <m:sSupPr>
                        <m:ctrlPr>
                          <w:rPr>
                            <w:rFonts w:ascii="Cambria Math" w:eastAsiaTheme="majorEastAsia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ajorEastAsia" w:hAnsi="Cambria Math" w:cstheme="majorBidi"/>
                            <w:sz w:val="18"/>
                            <w:szCs w:val="18"/>
                          </w:rPr>
                          <m:t>cx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Theme="majorEastAsia" w:hAnsi="Cambria Math" w:cstheme="majorBidi"/>
                            <w:sz w:val="18"/>
                            <w:szCs w:val="18"/>
                          </w:rPr>
                          <m:t>d</m:t>
                        </m:r>
                      </m:sup>
                    </m:sSup>
                  </m:num>
                  <m:den>
                    <m:r>
                      <m:rPr>
                        <m:sty m:val="bi"/>
                      </m:rPr>
                      <w:rPr>
                        <w:rFonts w:ascii="Cambria Math" w:eastAsiaTheme="majorEastAsia" w:hAnsi="Cambria Math" w:cstheme="majorBidi"/>
                        <w:sz w:val="18"/>
                        <w:szCs w:val="18"/>
                      </w:rPr>
                      <m:t>b+</m:t>
                    </m:r>
                    <m:sSup>
                      <m:sSupPr>
                        <m:ctrlPr>
                          <w:rPr>
                            <w:rFonts w:ascii="Cambria Math" w:eastAsiaTheme="majorEastAsia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ajorEastAsia" w:hAnsi="Cambria Math" w:cstheme="majorBidi"/>
                            <w:sz w:val="18"/>
                            <w:szCs w:val="18"/>
                          </w:rPr>
                          <m:t>x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Theme="majorEastAsia" w:hAnsi="Cambria Math" w:cstheme="majorBidi"/>
                            <w:sz w:val="18"/>
                            <w:szCs w:val="18"/>
                          </w:rPr>
                          <m:t>d</m:t>
                        </m:r>
                      </m:sup>
                    </m:sSup>
                  </m:den>
                </m:f>
              </m:oMath>
            </m:oMathPara>
          </w:p>
          <w:p w14:paraId="00C4225C" w14:textId="77777777" w:rsidR="00D95E00" w:rsidRPr="00B03EA2" w:rsidRDefault="00D95E00" w:rsidP="00B03EA2">
            <w:pPr>
              <w:bidi w:val="0"/>
              <w:ind w:left="-27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7F66C86F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  <w:p w14:paraId="25244031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7ABF4C2C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A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21</w:t>
            </w:r>
          </w:p>
          <w:p w14:paraId="17DA32EA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5E00" w:rsidRPr="00B03EA2" w14:paraId="3E7AF272" w14:textId="77777777" w:rsidTr="00D95E00">
        <w:tc>
          <w:tcPr>
            <w:tcW w:w="1413" w:type="dxa"/>
            <w:vMerge/>
          </w:tcPr>
          <w:p w14:paraId="35D7AE2A" w14:textId="77777777" w:rsidR="00D95E00" w:rsidRPr="00FA54CE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93" w:type="dxa"/>
          </w:tcPr>
          <w:p w14:paraId="2E4140E0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Rational Function</w:t>
            </w:r>
          </w:p>
        </w:tc>
        <w:tc>
          <w:tcPr>
            <w:tcW w:w="2485" w:type="dxa"/>
          </w:tcPr>
          <w:p w14:paraId="18628D05" w14:textId="77777777" w:rsidR="00D95E00" w:rsidRPr="00B03EA2" w:rsidRDefault="00FA54CE" w:rsidP="00B03EA2">
            <w:pPr>
              <w:bidi w:val="0"/>
              <w:ind w:left="-27"/>
              <w:rPr>
                <w:rFonts w:asciiTheme="majorBidi" w:eastAsiaTheme="minorEastAsia" w:hAnsiTheme="majorBidi" w:cstheme="majorBidi"/>
                <w:sz w:val="18"/>
                <w:szCs w:val="18"/>
                <w:rtl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a+bx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1+cx+d</m:t>
                    </m:r>
                    <m:sSup>
                      <m:sSupPr>
                        <m:ctrlPr>
                          <w:rPr>
                            <w:rFonts w:ascii="Cambria Math" w:eastAsiaTheme="majorEastAsia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ajorEastAsia" w:hAnsi="Cambria Math" w:cstheme="majorBidi"/>
                            <w:sz w:val="18"/>
                            <w:szCs w:val="18"/>
                          </w:rPr>
                          <m:t>x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Theme="majorEastAsia" w:hAnsi="Cambria Math" w:cstheme="majorBidi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  <w:p w14:paraId="17C8C2C6" w14:textId="77777777" w:rsidR="00D95E00" w:rsidRPr="00B03EA2" w:rsidRDefault="00D95E00" w:rsidP="00B03EA2">
            <w:pPr>
              <w:bidi w:val="0"/>
              <w:ind w:left="-27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6" w:type="dxa"/>
          </w:tcPr>
          <w:p w14:paraId="0BE4E420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  <w:p w14:paraId="671049F5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9" w:type="dxa"/>
          </w:tcPr>
          <w:p w14:paraId="76F22DE4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396</w:t>
            </w:r>
          </w:p>
          <w:p w14:paraId="43D787A1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5E00" w:rsidRPr="00B03EA2" w14:paraId="2B3E50AD" w14:textId="77777777" w:rsidTr="00D95E00">
        <w:tc>
          <w:tcPr>
            <w:tcW w:w="1413" w:type="dxa"/>
            <w:vMerge/>
          </w:tcPr>
          <w:p w14:paraId="0DB3D9C8" w14:textId="77777777" w:rsidR="00D95E00" w:rsidRPr="00FA54CE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93" w:type="dxa"/>
          </w:tcPr>
          <w:p w14:paraId="47B68361" w14:textId="77777777" w:rsidR="00D95E00" w:rsidRPr="00B03EA2" w:rsidRDefault="00D95E00" w:rsidP="00FA54CE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proofErr w:type="spellStart"/>
            <w:r w:rsidRPr="00B03EA2">
              <w:rPr>
                <w:rFonts w:asciiTheme="majorBidi" w:hAnsiTheme="majorBidi" w:cstheme="majorBidi"/>
                <w:sz w:val="20"/>
                <w:szCs w:val="20"/>
              </w:rPr>
              <w:t>Gaussion</w:t>
            </w:r>
            <w:proofErr w:type="spellEnd"/>
            <w:r w:rsidRPr="00B03EA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485" w:type="dxa"/>
          </w:tcPr>
          <w:p w14:paraId="3FDB0325" w14:textId="77777777" w:rsidR="00D95E00" w:rsidRPr="00B03EA2" w:rsidRDefault="00FA54CE" w:rsidP="00B03EA2">
            <w:pPr>
              <w:bidi w:val="0"/>
              <w:ind w:left="-27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a</m:t>
                </m:r>
                <m:sSup>
                  <m:sSupPr>
                    <m:ctrlPr>
                      <w:rPr>
                        <w:rFonts w:ascii="Cambria Math" w:eastAsiaTheme="majorEastAsia" w:hAnsi="Cambria Math" w:cstheme="majorBidi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ajorEastAsia" w:hAnsi="Cambria Math" w:cstheme="majorBidi"/>
                        <w:sz w:val="18"/>
                        <w:szCs w:val="18"/>
                      </w:rPr>
                      <m:t>e</m:t>
                    </m:r>
                  </m:e>
                  <m:sup>
                    <m:sSup>
                      <m:sSupPr>
                        <m:ctrlPr>
                          <w:rPr>
                            <w:rFonts w:ascii="Cambria Math" w:eastAsiaTheme="majorEastAsia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ajorEastAsia" w:hAnsi="Cambria Math" w:cstheme="majorBidi"/>
                            <w:sz w:val="18"/>
                            <w:szCs w:val="18"/>
                          </w:rPr>
                          <m:t>-(x-b)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Theme="majorEastAsia" w:hAnsi="Cambria Math" w:cstheme="majorBidi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sz w:val="18"/>
                        <w:szCs w:val="18"/>
                        <w:vertAlign w:val="superscript"/>
                      </w:rPr>
                      <m:t>/2</m:t>
                    </m:r>
                    <m:sSup>
                      <m:sSupPr>
                        <m:ctrlPr>
                          <w:rPr>
                            <w:rFonts w:ascii="Cambria Math" w:eastAsiaTheme="majorEastAsia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ajorEastAsia" w:hAnsi="Cambria Math" w:cstheme="majorBidi"/>
                            <w:sz w:val="18"/>
                            <w:szCs w:val="18"/>
                          </w:rPr>
                          <m:t>c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Theme="majorEastAsia" w:hAnsi="Cambria Math" w:cstheme="majorBidi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sup>
                </m:sSup>
              </m:oMath>
            </m:oMathPara>
          </w:p>
        </w:tc>
        <w:tc>
          <w:tcPr>
            <w:tcW w:w="1706" w:type="dxa"/>
          </w:tcPr>
          <w:p w14:paraId="5014734A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1219" w:type="dxa"/>
          </w:tcPr>
          <w:p w14:paraId="3B97B759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A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385</w:t>
            </w:r>
          </w:p>
          <w:p w14:paraId="4661A687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5E00" w:rsidRPr="00B03EA2" w14:paraId="09B0E3A2" w14:textId="77777777" w:rsidTr="00D95E00">
        <w:trPr>
          <w:trHeight w:val="570"/>
        </w:trPr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10A9C934" w14:textId="77777777" w:rsidR="00D95E00" w:rsidRPr="00FA54CE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93" w:type="dxa"/>
            <w:tcBorders>
              <w:bottom w:val="single" w:sz="4" w:space="0" w:color="auto"/>
            </w:tcBorders>
          </w:tcPr>
          <w:p w14:paraId="5C9886E3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Quadratic Fit</w:t>
            </w:r>
          </w:p>
        </w:tc>
        <w:tc>
          <w:tcPr>
            <w:tcW w:w="2485" w:type="dxa"/>
            <w:tcBorders>
              <w:bottom w:val="single" w:sz="4" w:space="0" w:color="auto"/>
            </w:tcBorders>
          </w:tcPr>
          <w:p w14:paraId="627B98BD" w14:textId="77777777" w:rsidR="00D95E00" w:rsidRPr="00B03EA2" w:rsidRDefault="00FA54CE" w:rsidP="00B03EA2">
            <w:pPr>
              <w:tabs>
                <w:tab w:val="left" w:pos="8505"/>
              </w:tabs>
              <w:bidi w:val="0"/>
              <w:ind w:left="-27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a+bx+</m:t>
                </m:r>
                <m:sSup>
                  <m:sSupPr>
                    <m:ctrlPr>
                      <w:rPr>
                        <w:rFonts w:ascii="Cambria Math" w:eastAsiaTheme="majorEastAsia" w:hAnsi="Cambria Math" w:cstheme="majorBidi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ajorEastAsia" w:hAnsi="Cambria Math" w:cstheme="majorBidi"/>
                        <w:sz w:val="18"/>
                        <w:szCs w:val="18"/>
                      </w:rPr>
                      <m:t>cx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Theme="majorEastAsia" w:hAnsi="Cambria Math" w:cstheme="majorBidi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  <w:p w14:paraId="3A9F888A" w14:textId="77777777" w:rsidR="00D95E00" w:rsidRPr="00B03EA2" w:rsidRDefault="00D95E00" w:rsidP="00B03EA2">
            <w:pPr>
              <w:bidi w:val="0"/>
              <w:ind w:left="-27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1545F5F8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37F9EAC9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388</w:t>
            </w:r>
          </w:p>
        </w:tc>
      </w:tr>
      <w:tr w:rsidR="00D95E00" w:rsidRPr="00B03EA2" w14:paraId="11D41E9E" w14:textId="77777777" w:rsidTr="00D95E00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621983AF" w14:textId="77777777" w:rsidR="00D95E00" w:rsidRPr="00FA54CE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7DDB582" w14:textId="77777777" w:rsidR="00D95E00" w:rsidRPr="00FA54CE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88E30A" w14:textId="77777777" w:rsidR="00D95E00" w:rsidRPr="00FA54CE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17AD3EC" w14:textId="77777777" w:rsidR="00D95E00" w:rsidRPr="00FA54CE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A54CE">
              <w:rPr>
                <w:rFonts w:asciiTheme="majorBidi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2193" w:type="dxa"/>
            <w:tcBorders>
              <w:top w:val="single" w:sz="4" w:space="0" w:color="auto"/>
            </w:tcBorders>
          </w:tcPr>
          <w:p w14:paraId="0020BDAF" w14:textId="77777777" w:rsidR="00D95E00" w:rsidRPr="00B03EA2" w:rsidRDefault="00D95E00" w:rsidP="00FA54CE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 xml:space="preserve">MMF </w:t>
            </w:r>
          </w:p>
        </w:tc>
        <w:tc>
          <w:tcPr>
            <w:tcW w:w="2485" w:type="dxa"/>
            <w:tcBorders>
              <w:top w:val="single" w:sz="4" w:space="0" w:color="auto"/>
            </w:tcBorders>
          </w:tcPr>
          <w:p w14:paraId="031997DA" w14:textId="77777777" w:rsidR="00D95E00" w:rsidRPr="00B03EA2" w:rsidRDefault="00FA54CE" w:rsidP="00B03EA2">
            <w:pPr>
              <w:bidi w:val="0"/>
              <w:ind w:left="-27"/>
              <w:rPr>
                <w:rFonts w:asciiTheme="majorBidi" w:eastAsiaTheme="minorEastAsia" w:hAnsiTheme="majorBidi" w:cstheme="majorBidi"/>
                <w:sz w:val="18"/>
                <w:szCs w:val="18"/>
                <w:rtl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a+bx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1+cx+d</m:t>
                    </m:r>
                    <m:sSup>
                      <m:sSupPr>
                        <m:ctrlPr>
                          <w:rPr>
                            <w:rFonts w:ascii="Cambria Math" w:eastAsiaTheme="majorEastAsia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ajorEastAsia" w:hAnsi="Cambria Math" w:cstheme="majorBidi"/>
                            <w:sz w:val="18"/>
                            <w:szCs w:val="18"/>
                          </w:rPr>
                          <m:t>x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Theme="majorEastAsia" w:hAnsi="Cambria Math" w:cstheme="majorBidi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  <w:p w14:paraId="07E33F4C" w14:textId="77777777" w:rsidR="00D95E00" w:rsidRPr="00B03EA2" w:rsidRDefault="00D95E00" w:rsidP="00B03EA2">
            <w:pPr>
              <w:bidi w:val="0"/>
              <w:ind w:left="-27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33FFF1D5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7CED4AE9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01</w:t>
            </w:r>
          </w:p>
          <w:p w14:paraId="365FBCA0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5E00" w:rsidRPr="00B03EA2" w14:paraId="6EC4FE45" w14:textId="77777777" w:rsidTr="00D95E00">
        <w:tc>
          <w:tcPr>
            <w:tcW w:w="1413" w:type="dxa"/>
            <w:vMerge/>
          </w:tcPr>
          <w:p w14:paraId="11A75ABC" w14:textId="77777777" w:rsidR="00D95E00" w:rsidRPr="00FA54CE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93" w:type="dxa"/>
          </w:tcPr>
          <w:p w14:paraId="5C508EC6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Rational Function</w:t>
            </w:r>
          </w:p>
        </w:tc>
        <w:tc>
          <w:tcPr>
            <w:tcW w:w="2485" w:type="dxa"/>
          </w:tcPr>
          <w:p w14:paraId="19822FC7" w14:textId="77777777" w:rsidR="00D95E00" w:rsidRPr="00B03EA2" w:rsidRDefault="00FA54CE" w:rsidP="00B03EA2">
            <w:pPr>
              <w:tabs>
                <w:tab w:val="left" w:pos="8505"/>
              </w:tabs>
              <w:bidi w:val="0"/>
              <w:ind w:left="-27"/>
              <w:rPr>
                <w:rFonts w:asciiTheme="majorBidi" w:eastAsiaTheme="minorEastAsia" w:hAnsiTheme="majorBidi" w:cstheme="majorBidi"/>
                <w:sz w:val="18"/>
                <w:szCs w:val="18"/>
                <w:rtl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a+bx+</m:t>
                </m:r>
                <m:sSup>
                  <m:sSupPr>
                    <m:ctrlPr>
                      <w:rPr>
                        <w:rFonts w:ascii="Cambria Math" w:eastAsiaTheme="majorEastAsia" w:hAnsi="Cambria Math" w:cstheme="majorBidi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ajorEastAsia" w:hAnsi="Cambria Math" w:cstheme="majorBidi"/>
                        <w:sz w:val="18"/>
                        <w:szCs w:val="18"/>
                      </w:rPr>
                      <m:t>cx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Theme="majorEastAsia" w:hAnsi="Cambria Math" w:cstheme="majorBidi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  <w:p w14:paraId="326FA3B6" w14:textId="77777777" w:rsidR="00D95E00" w:rsidRPr="00B03EA2" w:rsidRDefault="00D95E00" w:rsidP="00B03EA2">
            <w:pPr>
              <w:bidi w:val="0"/>
              <w:ind w:left="-27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6" w:type="dxa"/>
          </w:tcPr>
          <w:p w14:paraId="7FE83C5A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1219" w:type="dxa"/>
          </w:tcPr>
          <w:p w14:paraId="0B605497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53</w:t>
            </w:r>
          </w:p>
          <w:p w14:paraId="0999DD21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5E00" w:rsidRPr="00B03EA2" w14:paraId="211E4CC3" w14:textId="77777777" w:rsidTr="00B03EA2">
        <w:trPr>
          <w:trHeight w:val="169"/>
        </w:trPr>
        <w:tc>
          <w:tcPr>
            <w:tcW w:w="1413" w:type="dxa"/>
            <w:vMerge/>
          </w:tcPr>
          <w:p w14:paraId="165BA19E" w14:textId="77777777" w:rsidR="00D95E00" w:rsidRPr="00FA54CE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93" w:type="dxa"/>
          </w:tcPr>
          <w:p w14:paraId="5453EA50" w14:textId="77777777" w:rsidR="00D95E00" w:rsidRPr="00B03EA2" w:rsidRDefault="00D95E00" w:rsidP="00FA54CE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proofErr w:type="spellStart"/>
            <w:r w:rsidRPr="00B03EA2">
              <w:rPr>
                <w:rFonts w:asciiTheme="majorBidi" w:hAnsiTheme="majorBidi" w:cstheme="majorBidi"/>
                <w:sz w:val="20"/>
                <w:szCs w:val="20"/>
              </w:rPr>
              <w:t>Gaussion</w:t>
            </w:r>
            <w:proofErr w:type="spellEnd"/>
            <w:r w:rsidRPr="00B03EA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485" w:type="dxa"/>
          </w:tcPr>
          <w:p w14:paraId="3250D694" w14:textId="77777777" w:rsidR="00D95E00" w:rsidRPr="00B03EA2" w:rsidRDefault="00FA54CE" w:rsidP="00B03EA2">
            <w:pPr>
              <w:bidi w:val="0"/>
              <w:ind w:left="-27"/>
              <w:rPr>
                <w:rFonts w:asciiTheme="majorBidi" w:hAnsiTheme="majorBidi" w:cstheme="majorBidi"/>
                <w:sz w:val="18"/>
                <w:szCs w:val="18"/>
                <w:rtl/>
                <w:lang w:bidi="ar-SA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a+bcos(cx+d)</m:t>
                </m:r>
              </m:oMath>
            </m:oMathPara>
          </w:p>
          <w:p w14:paraId="6244CB99" w14:textId="77777777" w:rsidR="00D95E00" w:rsidRPr="00B03EA2" w:rsidRDefault="00D95E00" w:rsidP="00B03EA2">
            <w:pPr>
              <w:bidi w:val="0"/>
              <w:ind w:left="-27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6" w:type="dxa"/>
          </w:tcPr>
          <w:p w14:paraId="044392A3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1219" w:type="dxa"/>
          </w:tcPr>
          <w:p w14:paraId="2F5D39D4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63</w:t>
            </w:r>
          </w:p>
          <w:p w14:paraId="26803FDA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5E00" w:rsidRPr="00B03EA2" w14:paraId="537E48E7" w14:textId="77777777" w:rsidTr="00D95E00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2273A205" w14:textId="77777777" w:rsidR="00D95E00" w:rsidRPr="00FA54CE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93" w:type="dxa"/>
            <w:tcBorders>
              <w:bottom w:val="single" w:sz="4" w:space="0" w:color="auto"/>
            </w:tcBorders>
          </w:tcPr>
          <w:p w14:paraId="491B50BD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Quadratic Fit</w:t>
            </w:r>
          </w:p>
        </w:tc>
        <w:tc>
          <w:tcPr>
            <w:tcW w:w="2485" w:type="dxa"/>
            <w:tcBorders>
              <w:bottom w:val="single" w:sz="4" w:space="0" w:color="auto"/>
            </w:tcBorders>
          </w:tcPr>
          <w:p w14:paraId="37F541F8" w14:textId="77777777" w:rsidR="00D95E00" w:rsidRPr="00B03EA2" w:rsidRDefault="00FA54CE" w:rsidP="00B03EA2">
            <w:pPr>
              <w:bidi w:val="0"/>
              <w:ind w:left="-27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a</m:t>
                </m:r>
                <m:sSup>
                  <m:sSupPr>
                    <m:ctrlPr>
                      <w:rPr>
                        <w:rFonts w:ascii="Cambria Math" w:eastAsiaTheme="majorEastAsia" w:hAnsi="Cambria Math" w:cstheme="majorBidi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ajorEastAsia" w:hAnsi="Cambria Math" w:cstheme="majorBidi"/>
                        <w:sz w:val="18"/>
                        <w:szCs w:val="18"/>
                      </w:rPr>
                      <m:t>e</m:t>
                    </m:r>
                  </m:e>
                  <m:sup>
                    <m:sSup>
                      <m:sSupPr>
                        <m:ctrlPr>
                          <w:rPr>
                            <w:rFonts w:ascii="Cambria Math" w:eastAsiaTheme="majorEastAsia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ajorEastAsia" w:hAnsi="Cambria Math" w:cstheme="majorBidi"/>
                            <w:sz w:val="18"/>
                            <w:szCs w:val="18"/>
                          </w:rPr>
                          <m:t>-(x-b)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Theme="majorEastAsia" w:hAnsi="Cambria Math" w:cstheme="majorBidi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sz w:val="18"/>
                        <w:szCs w:val="18"/>
                        <w:vertAlign w:val="superscript"/>
                      </w:rPr>
                      <m:t>/2</m:t>
                    </m:r>
                    <m:sSup>
                      <m:sSupPr>
                        <m:ctrlPr>
                          <w:rPr>
                            <w:rFonts w:ascii="Cambria Math" w:eastAsiaTheme="majorEastAsia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ajorEastAsia" w:hAnsi="Cambria Math" w:cstheme="majorBidi"/>
                            <w:sz w:val="18"/>
                            <w:szCs w:val="18"/>
                          </w:rPr>
                          <m:t>c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Theme="majorEastAsia" w:hAnsi="Cambria Math" w:cstheme="majorBidi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sup>
                </m:sSup>
              </m:oMath>
            </m:oMathPara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56F0A2BB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689FBF64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66</w:t>
            </w:r>
          </w:p>
        </w:tc>
      </w:tr>
      <w:tr w:rsidR="00D95E00" w:rsidRPr="00B03EA2" w14:paraId="16208C59" w14:textId="77777777" w:rsidTr="00D95E00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2EBF9D23" w14:textId="77777777" w:rsidR="00D95E00" w:rsidRPr="00FA54CE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7FC0BAE" w14:textId="77777777" w:rsidR="00D95E00" w:rsidRPr="00FA54CE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B58BC05" w14:textId="77777777" w:rsidR="00D95E00" w:rsidRPr="00FA54CE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631F34B" w14:textId="77777777" w:rsidR="00D95E00" w:rsidRPr="00FA54CE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54F583F" w14:textId="77777777" w:rsidR="00D95E00" w:rsidRPr="00FA54CE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A54CE">
              <w:rPr>
                <w:rFonts w:asciiTheme="majorBidi" w:hAnsiTheme="majorBidi" w:cstheme="majorBidi"/>
                <w:sz w:val="20"/>
                <w:szCs w:val="20"/>
              </w:rPr>
              <w:t>40%</w:t>
            </w:r>
          </w:p>
        </w:tc>
        <w:tc>
          <w:tcPr>
            <w:tcW w:w="2193" w:type="dxa"/>
            <w:tcBorders>
              <w:top w:val="single" w:sz="4" w:space="0" w:color="auto"/>
            </w:tcBorders>
          </w:tcPr>
          <w:p w14:paraId="4FF90DC0" w14:textId="77777777" w:rsidR="00D95E00" w:rsidRPr="00B03EA2" w:rsidRDefault="00D95E00" w:rsidP="00FA54CE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 xml:space="preserve">MMF </w:t>
            </w:r>
          </w:p>
        </w:tc>
        <w:tc>
          <w:tcPr>
            <w:tcW w:w="2485" w:type="dxa"/>
            <w:tcBorders>
              <w:top w:val="single" w:sz="4" w:space="0" w:color="auto"/>
            </w:tcBorders>
          </w:tcPr>
          <w:p w14:paraId="209166AE" w14:textId="77777777" w:rsidR="00D95E00" w:rsidRPr="00B03EA2" w:rsidRDefault="00FA54CE" w:rsidP="00B03EA2">
            <w:pPr>
              <w:bidi w:val="0"/>
              <w:ind w:left="-27"/>
              <w:rPr>
                <w:rFonts w:asciiTheme="majorBidi" w:eastAsiaTheme="minorEastAsia" w:hAnsiTheme="majorBidi" w:cstheme="majorBidi"/>
                <w:sz w:val="18"/>
                <w:szCs w:val="18"/>
                <w:rtl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a+bx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1+cx+d</m:t>
                    </m:r>
                    <m:sSup>
                      <m:sSupPr>
                        <m:ctrlPr>
                          <w:rPr>
                            <w:rFonts w:ascii="Cambria Math" w:eastAsiaTheme="majorEastAsia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ajorEastAsia" w:hAnsi="Cambria Math" w:cstheme="majorBidi"/>
                            <w:sz w:val="18"/>
                            <w:szCs w:val="18"/>
                          </w:rPr>
                          <m:t>x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Theme="majorEastAsia" w:hAnsi="Cambria Math" w:cstheme="majorBidi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  <w:p w14:paraId="051CD238" w14:textId="77777777" w:rsidR="00D95E00" w:rsidRPr="00B03EA2" w:rsidRDefault="00D95E00" w:rsidP="00B03EA2">
            <w:pPr>
              <w:bidi w:val="0"/>
              <w:ind w:left="-27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3DB959E1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0AB9D4AC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91</w:t>
            </w:r>
          </w:p>
        </w:tc>
      </w:tr>
      <w:tr w:rsidR="00D95E00" w:rsidRPr="00B03EA2" w14:paraId="64DBF530" w14:textId="77777777" w:rsidTr="00D95E00">
        <w:tc>
          <w:tcPr>
            <w:tcW w:w="1413" w:type="dxa"/>
            <w:vMerge/>
          </w:tcPr>
          <w:p w14:paraId="79B4FF35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93" w:type="dxa"/>
          </w:tcPr>
          <w:p w14:paraId="2FAF7C08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Rational Function</w:t>
            </w:r>
          </w:p>
        </w:tc>
        <w:tc>
          <w:tcPr>
            <w:tcW w:w="2485" w:type="dxa"/>
          </w:tcPr>
          <w:p w14:paraId="7A360868" w14:textId="77777777" w:rsidR="00D95E00" w:rsidRPr="00B03EA2" w:rsidRDefault="00D95E00" w:rsidP="00B03EA2">
            <w:pPr>
              <w:tabs>
                <w:tab w:val="left" w:pos="8505"/>
              </w:tabs>
              <w:bidi w:val="0"/>
              <w:ind w:left="-27"/>
              <w:rPr>
                <w:rFonts w:asciiTheme="majorBidi" w:eastAsiaTheme="minorEastAsia" w:hAnsiTheme="majorBidi" w:cstheme="majorBidi"/>
                <w:sz w:val="18"/>
                <w:szCs w:val="18"/>
                <w:rtl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a-</m:t>
                </m:r>
                <m:sSup>
                  <m:sSupPr>
                    <m:ctrlPr>
                      <w:rPr>
                        <w:rFonts w:ascii="Cambria Math" w:eastAsiaTheme="majorEastAsia" w:hAnsi="Cambria Math" w:cstheme="majorBidi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ajorEastAsia" w:hAnsi="Cambria Math" w:cstheme="majorBidi"/>
                        <w:sz w:val="18"/>
                        <w:szCs w:val="18"/>
                      </w:rPr>
                      <m:t>be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Theme="majorEastAsia" w:hAnsi="Cambria Math" w:cstheme="majorBidi"/>
                        <w:sz w:val="18"/>
                        <w:szCs w:val="18"/>
                      </w:rPr>
                      <m:t>-cx^d</m:t>
                    </m:r>
                  </m:sup>
                </m:sSup>
              </m:oMath>
            </m:oMathPara>
          </w:p>
          <w:p w14:paraId="05ED8541" w14:textId="77777777" w:rsidR="00D95E00" w:rsidRPr="00B03EA2" w:rsidRDefault="00D95E00" w:rsidP="00B03EA2">
            <w:pPr>
              <w:bidi w:val="0"/>
              <w:ind w:left="-27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6" w:type="dxa"/>
          </w:tcPr>
          <w:p w14:paraId="041DD1AE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1219" w:type="dxa"/>
          </w:tcPr>
          <w:p w14:paraId="0701A322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219</w:t>
            </w:r>
          </w:p>
        </w:tc>
      </w:tr>
      <w:tr w:rsidR="00D95E00" w:rsidRPr="00B03EA2" w14:paraId="05B6E4CC" w14:textId="77777777" w:rsidTr="00D95E00">
        <w:tc>
          <w:tcPr>
            <w:tcW w:w="1413" w:type="dxa"/>
            <w:vMerge/>
          </w:tcPr>
          <w:p w14:paraId="655A2839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93" w:type="dxa"/>
          </w:tcPr>
          <w:p w14:paraId="4EC6013A" w14:textId="77777777" w:rsidR="00D95E00" w:rsidRPr="00B03EA2" w:rsidRDefault="00D95E00" w:rsidP="00FA54CE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proofErr w:type="spellStart"/>
            <w:r w:rsidRPr="00B03EA2">
              <w:rPr>
                <w:rFonts w:asciiTheme="majorBidi" w:hAnsiTheme="majorBidi" w:cstheme="majorBidi"/>
                <w:sz w:val="20"/>
                <w:szCs w:val="20"/>
              </w:rPr>
              <w:t>Gaussion</w:t>
            </w:r>
            <w:proofErr w:type="spellEnd"/>
            <w:r w:rsidRPr="00B03EA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485" w:type="dxa"/>
          </w:tcPr>
          <w:p w14:paraId="1D29E4D7" w14:textId="77777777" w:rsidR="00D95E00" w:rsidRPr="00B03EA2" w:rsidRDefault="00D95E00" w:rsidP="00B03EA2">
            <w:pPr>
              <w:tabs>
                <w:tab w:val="left" w:pos="8505"/>
              </w:tabs>
              <w:bidi w:val="0"/>
              <w:ind w:left="-27"/>
              <w:rPr>
                <w:rFonts w:asciiTheme="majorBidi" w:eastAsiaTheme="minorEastAsia" w:hAnsiTheme="majorBidi" w:cstheme="majorBidi"/>
                <w:sz w:val="18"/>
                <w:szCs w:val="18"/>
                <w:rtl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a+bx+</m:t>
                </m:r>
                <m:sSup>
                  <m:sSupPr>
                    <m:ctrlPr>
                      <w:rPr>
                        <w:rFonts w:ascii="Cambria Math" w:eastAsiaTheme="majorEastAsia" w:hAnsi="Cambria Math" w:cstheme="majorBidi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ajorEastAsia" w:hAnsi="Cambria Math" w:cstheme="majorBidi"/>
                        <w:sz w:val="18"/>
                        <w:szCs w:val="18"/>
                      </w:rPr>
                      <m:t>cx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Theme="majorEastAsia" w:hAnsi="Cambria Math" w:cstheme="majorBidi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  <w:p w14:paraId="6B3CCC9E" w14:textId="77777777" w:rsidR="00D95E00" w:rsidRPr="00B03EA2" w:rsidRDefault="00D95E00" w:rsidP="00B03EA2">
            <w:pPr>
              <w:bidi w:val="0"/>
              <w:ind w:left="-27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6" w:type="dxa"/>
          </w:tcPr>
          <w:p w14:paraId="1682B24D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1219" w:type="dxa"/>
          </w:tcPr>
          <w:p w14:paraId="2EFEF2D7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330</w:t>
            </w:r>
          </w:p>
        </w:tc>
      </w:tr>
      <w:tr w:rsidR="00D95E00" w:rsidRPr="00B03EA2" w14:paraId="177E3358" w14:textId="77777777" w:rsidTr="00B03EA2">
        <w:trPr>
          <w:trHeight w:val="164"/>
        </w:trPr>
        <w:tc>
          <w:tcPr>
            <w:tcW w:w="1413" w:type="dxa"/>
            <w:vMerge/>
          </w:tcPr>
          <w:p w14:paraId="54740C8C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93" w:type="dxa"/>
            <w:tcBorders>
              <w:bottom w:val="single" w:sz="4" w:space="0" w:color="auto"/>
            </w:tcBorders>
          </w:tcPr>
          <w:p w14:paraId="031237AC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Quadratic Fit</w:t>
            </w:r>
          </w:p>
        </w:tc>
        <w:tc>
          <w:tcPr>
            <w:tcW w:w="2485" w:type="dxa"/>
          </w:tcPr>
          <w:p w14:paraId="6CEE68AB" w14:textId="77777777" w:rsidR="00D95E00" w:rsidRPr="00B03EA2" w:rsidRDefault="00D95E00" w:rsidP="00B03EA2">
            <w:pPr>
              <w:tabs>
                <w:tab w:val="left" w:pos="8505"/>
              </w:tabs>
              <w:bidi w:val="0"/>
              <w:ind w:left="-27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a+bcos(cx+d)</m:t>
                </m:r>
              </m:oMath>
            </m:oMathPara>
          </w:p>
          <w:p w14:paraId="11326841" w14:textId="77777777" w:rsidR="00D95E00" w:rsidRPr="00B03EA2" w:rsidRDefault="00D95E00" w:rsidP="00B03EA2">
            <w:pPr>
              <w:bidi w:val="0"/>
              <w:ind w:left="-27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6" w:type="dxa"/>
          </w:tcPr>
          <w:p w14:paraId="55D64108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1219" w:type="dxa"/>
          </w:tcPr>
          <w:p w14:paraId="1789AB52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349</w:t>
            </w:r>
          </w:p>
        </w:tc>
      </w:tr>
    </w:tbl>
    <w:p w14:paraId="5F84868A" w14:textId="77777777" w:rsidR="00D95E00" w:rsidRPr="00B03EA2" w:rsidRDefault="00D95E00" w:rsidP="00B03EA2">
      <w:pPr>
        <w:bidi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1987E7A3" w14:textId="77777777" w:rsidR="002452A8" w:rsidRDefault="002452A8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36BFD5AA" w14:textId="77777777" w:rsidR="002452A8" w:rsidRDefault="002452A8" w:rsidP="002452A8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2DB4A09D" w14:textId="77777777" w:rsidR="002452A8" w:rsidRDefault="002452A8" w:rsidP="002452A8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76FF0C6E" w14:textId="77777777" w:rsidR="002452A8" w:rsidRDefault="002452A8" w:rsidP="002452A8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7FA47F29" w14:textId="77777777" w:rsidR="002452A8" w:rsidRDefault="002452A8" w:rsidP="002452A8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34848C36" w14:textId="77777777" w:rsidR="002452A8" w:rsidRDefault="002452A8" w:rsidP="002452A8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7A2A5896" w14:textId="64AF4F5D" w:rsidR="00E35203" w:rsidRPr="00B03EA2" w:rsidRDefault="00E35203" w:rsidP="002452A8">
      <w:pPr>
        <w:bidi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4B3C5A">
        <w:rPr>
          <w:rFonts w:asciiTheme="majorBidi" w:hAnsiTheme="majorBidi" w:cstheme="majorBidi"/>
          <w:b/>
          <w:bCs/>
          <w:sz w:val="20"/>
          <w:szCs w:val="20"/>
        </w:rPr>
        <w:t>Table S</w:t>
      </w:r>
      <w:r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4B3C5A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B03EA2">
        <w:rPr>
          <w:rFonts w:asciiTheme="majorBidi" w:hAnsiTheme="majorBidi" w:cstheme="majorBidi"/>
          <w:sz w:val="20"/>
          <w:szCs w:val="20"/>
        </w:rPr>
        <w:t xml:space="preserve"> Comparison of correlation coefficients and error rate for brix changes</w:t>
      </w:r>
    </w:p>
    <w:tbl>
      <w:tblPr>
        <w:tblStyle w:val="PlainTable211"/>
        <w:tblW w:w="7939" w:type="dxa"/>
        <w:jc w:val="center"/>
        <w:tblLook w:val="04A0" w:firstRow="1" w:lastRow="0" w:firstColumn="1" w:lastColumn="0" w:noHBand="0" w:noVBand="1"/>
      </w:tblPr>
      <w:tblGrid>
        <w:gridCol w:w="811"/>
        <w:gridCol w:w="1116"/>
        <w:gridCol w:w="666"/>
        <w:gridCol w:w="1116"/>
        <w:gridCol w:w="666"/>
        <w:gridCol w:w="1116"/>
        <w:gridCol w:w="666"/>
        <w:gridCol w:w="1116"/>
        <w:gridCol w:w="666"/>
      </w:tblGrid>
      <w:tr w:rsidR="00E35203" w:rsidRPr="00B03EA2" w14:paraId="367853A1" w14:textId="77777777" w:rsidTr="007D20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</w:tcPr>
          <w:p w14:paraId="45956761" w14:textId="77777777" w:rsidR="00E35203" w:rsidRPr="00B03EA2" w:rsidRDefault="00E35203" w:rsidP="007D2079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nc.</w:t>
            </w:r>
            <w:r w:rsidRPr="00B03EA2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</w:t>
            </w:r>
          </w:p>
          <w:p w14:paraId="0FABDBDE" w14:textId="77777777" w:rsidR="00E35203" w:rsidRPr="00B03EA2" w:rsidRDefault="00E35203" w:rsidP="007D2079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09" w:type="dxa"/>
          </w:tcPr>
          <w:p w14:paraId="4F1E8F24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orrelation coefficient</w:t>
            </w:r>
            <w:r w:rsidRPr="004B3C5A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(R</w:t>
            </w:r>
            <w:r w:rsidRPr="004B3C5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694" w:type="dxa"/>
          </w:tcPr>
          <w:p w14:paraId="62663A75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B3C5A">
              <w:rPr>
                <w:rFonts w:asciiTheme="majorBidi" w:hAnsiTheme="majorBidi" w:cstheme="majorBidi"/>
                <w:sz w:val="18"/>
                <w:szCs w:val="18"/>
              </w:rPr>
              <w:t>Error</w:t>
            </w:r>
          </w:p>
          <w:p w14:paraId="06DD874E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B3C5A">
              <w:rPr>
                <w:rFonts w:asciiTheme="majorBidi" w:hAnsiTheme="majorBidi" w:cstheme="majorBidi"/>
                <w:sz w:val="18"/>
                <w:szCs w:val="18"/>
              </w:rPr>
              <w:t>(S)</w:t>
            </w:r>
          </w:p>
        </w:tc>
        <w:tc>
          <w:tcPr>
            <w:tcW w:w="953" w:type="dxa"/>
          </w:tcPr>
          <w:p w14:paraId="7B9C64EB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orrelation coefficient</w:t>
            </w:r>
            <w:r w:rsidRPr="004B3C5A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(R</w:t>
            </w:r>
            <w:r w:rsidRPr="004B3C5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645" w:type="dxa"/>
          </w:tcPr>
          <w:p w14:paraId="39D8844E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B3C5A">
              <w:rPr>
                <w:rFonts w:asciiTheme="majorBidi" w:hAnsiTheme="majorBidi" w:cstheme="majorBidi"/>
                <w:sz w:val="18"/>
                <w:szCs w:val="18"/>
              </w:rPr>
              <w:t>Error</w:t>
            </w:r>
          </w:p>
          <w:p w14:paraId="425884C5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B3C5A">
              <w:rPr>
                <w:rFonts w:asciiTheme="majorBidi" w:hAnsiTheme="majorBidi" w:cstheme="majorBidi"/>
                <w:sz w:val="18"/>
                <w:szCs w:val="18"/>
              </w:rPr>
              <w:t>(S)</w:t>
            </w:r>
          </w:p>
        </w:tc>
        <w:tc>
          <w:tcPr>
            <w:tcW w:w="989" w:type="dxa"/>
          </w:tcPr>
          <w:p w14:paraId="58EA4AA3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orrelation coefficient</w:t>
            </w:r>
            <w:r w:rsidRPr="004B3C5A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(R</w:t>
            </w:r>
            <w:r w:rsidRPr="004B3C5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699" w:type="dxa"/>
          </w:tcPr>
          <w:p w14:paraId="2F3E3D96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B3C5A">
              <w:rPr>
                <w:rFonts w:asciiTheme="majorBidi" w:hAnsiTheme="majorBidi" w:cstheme="majorBidi"/>
                <w:sz w:val="18"/>
                <w:szCs w:val="18"/>
              </w:rPr>
              <w:t>Error</w:t>
            </w:r>
          </w:p>
          <w:p w14:paraId="01CD6C54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B3C5A">
              <w:rPr>
                <w:rFonts w:asciiTheme="majorBidi" w:hAnsiTheme="majorBidi" w:cstheme="majorBidi"/>
                <w:sz w:val="18"/>
                <w:szCs w:val="18"/>
              </w:rPr>
              <w:t>(S)</w:t>
            </w:r>
          </w:p>
        </w:tc>
        <w:tc>
          <w:tcPr>
            <w:tcW w:w="909" w:type="dxa"/>
          </w:tcPr>
          <w:p w14:paraId="40C174E8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orrelation coefficient</w:t>
            </w:r>
            <w:r w:rsidRPr="004B3C5A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(R</w:t>
            </w:r>
            <w:r w:rsidRPr="004B3C5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634" w:type="dxa"/>
          </w:tcPr>
          <w:p w14:paraId="58AED06F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B3C5A">
              <w:rPr>
                <w:rFonts w:asciiTheme="majorBidi" w:hAnsiTheme="majorBidi" w:cstheme="majorBidi"/>
                <w:sz w:val="18"/>
                <w:szCs w:val="18"/>
              </w:rPr>
              <w:t>Error</w:t>
            </w:r>
          </w:p>
          <w:p w14:paraId="457F0F3C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B3C5A">
              <w:rPr>
                <w:rFonts w:asciiTheme="majorBidi" w:hAnsiTheme="majorBidi" w:cstheme="majorBidi"/>
                <w:sz w:val="18"/>
                <w:szCs w:val="18"/>
              </w:rPr>
              <w:t>(S)</w:t>
            </w:r>
          </w:p>
        </w:tc>
      </w:tr>
      <w:tr w:rsidR="00E35203" w:rsidRPr="00B03EA2" w14:paraId="169FD4B4" w14:textId="77777777" w:rsidTr="007D2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vMerge w:val="restart"/>
          </w:tcPr>
          <w:p w14:paraId="412D115E" w14:textId="77777777" w:rsidR="00E35203" w:rsidRPr="00FA54CE" w:rsidRDefault="00E35203" w:rsidP="007D2079">
            <w:pPr>
              <w:bidi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FA54C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%</w:t>
            </w:r>
          </w:p>
        </w:tc>
        <w:tc>
          <w:tcPr>
            <w:tcW w:w="1603" w:type="dxa"/>
            <w:gridSpan w:val="2"/>
          </w:tcPr>
          <w:p w14:paraId="790020BB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MMF Model</w:t>
            </w:r>
          </w:p>
        </w:tc>
        <w:tc>
          <w:tcPr>
            <w:tcW w:w="1598" w:type="dxa"/>
            <w:gridSpan w:val="2"/>
          </w:tcPr>
          <w:p w14:paraId="14F4A11E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Rational Function</w:t>
            </w:r>
          </w:p>
        </w:tc>
        <w:tc>
          <w:tcPr>
            <w:tcW w:w="1688" w:type="dxa"/>
            <w:gridSpan w:val="2"/>
          </w:tcPr>
          <w:p w14:paraId="07D5C70E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r w:rsidRPr="00B03EA2">
              <w:rPr>
                <w:rFonts w:asciiTheme="majorBidi" w:hAnsiTheme="majorBidi" w:cstheme="majorBidi"/>
                <w:sz w:val="20"/>
                <w:szCs w:val="20"/>
              </w:rPr>
              <w:t>Gaussion</w:t>
            </w:r>
            <w:proofErr w:type="spellEnd"/>
            <w:r w:rsidRPr="00B03EA2">
              <w:rPr>
                <w:rFonts w:asciiTheme="majorBidi" w:hAnsiTheme="majorBidi" w:cstheme="majorBidi"/>
                <w:sz w:val="20"/>
                <w:szCs w:val="20"/>
              </w:rPr>
              <w:t xml:space="preserve"> Model</w:t>
            </w:r>
          </w:p>
        </w:tc>
        <w:tc>
          <w:tcPr>
            <w:tcW w:w="1543" w:type="dxa"/>
            <w:gridSpan w:val="2"/>
          </w:tcPr>
          <w:p w14:paraId="2F421EAE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Quadratic Fit</w:t>
            </w:r>
          </w:p>
        </w:tc>
      </w:tr>
      <w:tr w:rsidR="00E35203" w:rsidRPr="00B03EA2" w14:paraId="1B0E1B36" w14:textId="77777777" w:rsidTr="007D20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vMerge/>
          </w:tcPr>
          <w:p w14:paraId="0CAFA88E" w14:textId="77777777" w:rsidR="00E35203" w:rsidRPr="00FA54CE" w:rsidRDefault="00E35203" w:rsidP="007D2079">
            <w:pPr>
              <w:bidi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</w:p>
        </w:tc>
        <w:tc>
          <w:tcPr>
            <w:tcW w:w="909" w:type="dxa"/>
          </w:tcPr>
          <w:p w14:paraId="49E1F4AD" w14:textId="77777777" w:rsidR="00E35203" w:rsidRPr="00B03EA2" w:rsidRDefault="00E35203" w:rsidP="007D20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8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94" w:type="dxa"/>
          </w:tcPr>
          <w:p w14:paraId="7C746750" w14:textId="77777777" w:rsidR="00E35203" w:rsidRPr="00B03EA2" w:rsidRDefault="00E35203" w:rsidP="007D20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2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18AC596F" w14:textId="77777777" w:rsidR="00E35203" w:rsidRPr="00B03EA2" w:rsidRDefault="00E35203" w:rsidP="007D20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86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5" w:type="dxa"/>
          </w:tcPr>
          <w:p w14:paraId="26EFA40F" w14:textId="77777777" w:rsidR="00E35203" w:rsidRPr="00B03EA2" w:rsidRDefault="00E35203" w:rsidP="007D20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39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9" w:type="dxa"/>
          </w:tcPr>
          <w:p w14:paraId="527597C8" w14:textId="77777777" w:rsidR="00E35203" w:rsidRPr="00B03EA2" w:rsidRDefault="00E35203" w:rsidP="007D20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86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9" w:type="dxa"/>
          </w:tcPr>
          <w:p w14:paraId="044CC6AD" w14:textId="77777777" w:rsidR="00E35203" w:rsidRPr="00B03EA2" w:rsidRDefault="00E35203" w:rsidP="007D20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38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9" w:type="dxa"/>
          </w:tcPr>
          <w:p w14:paraId="106E875C" w14:textId="77777777" w:rsidR="00E35203" w:rsidRPr="00B03EA2" w:rsidRDefault="00E35203" w:rsidP="007D20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87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4" w:type="dxa"/>
          </w:tcPr>
          <w:p w14:paraId="7B4B83D9" w14:textId="77777777" w:rsidR="00E35203" w:rsidRPr="00B03EA2" w:rsidRDefault="00E35203" w:rsidP="007D20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38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E35203" w:rsidRPr="00B03EA2" w14:paraId="39C3D380" w14:textId="77777777" w:rsidTr="007D2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vMerge w:val="restart"/>
          </w:tcPr>
          <w:p w14:paraId="0736B85E" w14:textId="77777777" w:rsidR="00E35203" w:rsidRPr="00FA54CE" w:rsidRDefault="00E35203" w:rsidP="007D2079">
            <w:pPr>
              <w:bidi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A54C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0%</w:t>
            </w:r>
          </w:p>
        </w:tc>
        <w:tc>
          <w:tcPr>
            <w:tcW w:w="1603" w:type="dxa"/>
            <w:gridSpan w:val="2"/>
          </w:tcPr>
          <w:p w14:paraId="594BA824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Rational</w:t>
            </w:r>
            <w:r w:rsidRPr="00B03EA2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B03EA2">
              <w:rPr>
                <w:rFonts w:asciiTheme="majorBidi" w:hAnsiTheme="majorBidi" w:cstheme="majorBidi"/>
                <w:sz w:val="20"/>
                <w:szCs w:val="20"/>
              </w:rPr>
              <w:t>Function</w:t>
            </w:r>
          </w:p>
        </w:tc>
        <w:tc>
          <w:tcPr>
            <w:tcW w:w="1598" w:type="dxa"/>
            <w:gridSpan w:val="2"/>
          </w:tcPr>
          <w:p w14:paraId="467E5D8C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Quadratic Fit</w:t>
            </w:r>
          </w:p>
        </w:tc>
        <w:tc>
          <w:tcPr>
            <w:tcW w:w="1688" w:type="dxa"/>
            <w:gridSpan w:val="2"/>
          </w:tcPr>
          <w:p w14:paraId="78D78FFC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Sinusiodal Fit</w:t>
            </w:r>
          </w:p>
        </w:tc>
        <w:tc>
          <w:tcPr>
            <w:tcW w:w="1543" w:type="dxa"/>
            <w:gridSpan w:val="2"/>
          </w:tcPr>
          <w:p w14:paraId="00BBA55F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r w:rsidRPr="00B03EA2">
              <w:rPr>
                <w:rFonts w:asciiTheme="majorBidi" w:hAnsiTheme="majorBidi" w:cstheme="majorBidi"/>
                <w:sz w:val="20"/>
                <w:szCs w:val="20"/>
              </w:rPr>
              <w:t>Gaussion</w:t>
            </w:r>
            <w:proofErr w:type="spellEnd"/>
            <w:r w:rsidRPr="00B03EA2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B03EA2">
              <w:rPr>
                <w:rFonts w:asciiTheme="majorBidi" w:hAnsiTheme="majorBidi" w:cstheme="majorBidi"/>
                <w:sz w:val="20"/>
                <w:szCs w:val="20"/>
              </w:rPr>
              <w:t>Model</w:t>
            </w:r>
          </w:p>
        </w:tc>
      </w:tr>
      <w:tr w:rsidR="00E35203" w:rsidRPr="00B03EA2" w14:paraId="6D2D7B91" w14:textId="77777777" w:rsidTr="007D20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vMerge/>
          </w:tcPr>
          <w:p w14:paraId="2895B2DD" w14:textId="77777777" w:rsidR="00E35203" w:rsidRPr="00FA54CE" w:rsidRDefault="00E35203" w:rsidP="007D2079">
            <w:pPr>
              <w:bidi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</w:p>
        </w:tc>
        <w:tc>
          <w:tcPr>
            <w:tcW w:w="909" w:type="dxa"/>
          </w:tcPr>
          <w:p w14:paraId="11FB93AB" w14:textId="77777777" w:rsidR="00E35203" w:rsidRPr="00B03EA2" w:rsidRDefault="00E35203" w:rsidP="007D20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8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4" w:type="dxa"/>
          </w:tcPr>
          <w:p w14:paraId="7B5CB041" w14:textId="77777777" w:rsidR="00E35203" w:rsidRPr="00B03EA2" w:rsidRDefault="00E35203" w:rsidP="007D20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0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2DE2A31A" w14:textId="77777777" w:rsidR="00E35203" w:rsidRPr="00B03EA2" w:rsidRDefault="00E35203" w:rsidP="007D20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6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5" w:type="dxa"/>
          </w:tcPr>
          <w:p w14:paraId="6A97EF17" w14:textId="77777777" w:rsidR="00E35203" w:rsidRPr="00B03EA2" w:rsidRDefault="00E35203" w:rsidP="007D20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5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</w:tcPr>
          <w:p w14:paraId="61BC2C9B" w14:textId="77777777" w:rsidR="00E35203" w:rsidRPr="00B03EA2" w:rsidRDefault="00E35203" w:rsidP="007D20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6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9" w:type="dxa"/>
          </w:tcPr>
          <w:p w14:paraId="0B081BB1" w14:textId="77777777" w:rsidR="00E35203" w:rsidRPr="00B03EA2" w:rsidRDefault="00E35203" w:rsidP="007D20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6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9" w:type="dxa"/>
          </w:tcPr>
          <w:p w14:paraId="511AFF8F" w14:textId="77777777" w:rsidR="00E35203" w:rsidRPr="00B03EA2" w:rsidRDefault="00E35203" w:rsidP="007D20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5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4" w:type="dxa"/>
          </w:tcPr>
          <w:p w14:paraId="13CAFBE0" w14:textId="77777777" w:rsidR="00E35203" w:rsidRPr="00B03EA2" w:rsidRDefault="00E35203" w:rsidP="007D20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6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  <w:tr w:rsidR="00E35203" w:rsidRPr="00B03EA2" w14:paraId="37A0B6E4" w14:textId="77777777" w:rsidTr="007D2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vMerge w:val="restart"/>
          </w:tcPr>
          <w:p w14:paraId="04EA568D" w14:textId="77777777" w:rsidR="00E35203" w:rsidRPr="00FA54CE" w:rsidRDefault="00E35203" w:rsidP="007D2079">
            <w:pPr>
              <w:bidi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A54C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0%</w:t>
            </w:r>
          </w:p>
        </w:tc>
        <w:tc>
          <w:tcPr>
            <w:tcW w:w="1603" w:type="dxa"/>
            <w:gridSpan w:val="2"/>
          </w:tcPr>
          <w:p w14:paraId="2D070FDA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Rational Function</w:t>
            </w:r>
          </w:p>
        </w:tc>
        <w:tc>
          <w:tcPr>
            <w:tcW w:w="1598" w:type="dxa"/>
            <w:gridSpan w:val="2"/>
          </w:tcPr>
          <w:p w14:paraId="02F7F39E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Weibull Model</w:t>
            </w:r>
          </w:p>
        </w:tc>
        <w:tc>
          <w:tcPr>
            <w:tcW w:w="1688" w:type="dxa"/>
            <w:gridSpan w:val="2"/>
          </w:tcPr>
          <w:p w14:paraId="7D49AA91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Quadratic Fit</w:t>
            </w:r>
          </w:p>
        </w:tc>
        <w:tc>
          <w:tcPr>
            <w:tcW w:w="1543" w:type="dxa"/>
            <w:gridSpan w:val="2"/>
          </w:tcPr>
          <w:p w14:paraId="0E218966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Sinusiodal Fit</w:t>
            </w:r>
          </w:p>
        </w:tc>
      </w:tr>
      <w:tr w:rsidR="00E35203" w:rsidRPr="00B03EA2" w14:paraId="278E449E" w14:textId="77777777" w:rsidTr="007D20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vMerge/>
          </w:tcPr>
          <w:p w14:paraId="2B952272" w14:textId="77777777" w:rsidR="00E35203" w:rsidRPr="00B03EA2" w:rsidRDefault="00E35203" w:rsidP="007D2079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09" w:type="dxa"/>
          </w:tcPr>
          <w:p w14:paraId="13572C2F" w14:textId="77777777" w:rsidR="00E35203" w:rsidRPr="00B03EA2" w:rsidRDefault="00E35203" w:rsidP="007D20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7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4" w:type="dxa"/>
          </w:tcPr>
          <w:p w14:paraId="1246C677" w14:textId="77777777" w:rsidR="00E35203" w:rsidRPr="00B03EA2" w:rsidRDefault="00E35203" w:rsidP="007D20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9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40389055" w14:textId="77777777" w:rsidR="00E35203" w:rsidRPr="00B03EA2" w:rsidRDefault="00E35203" w:rsidP="007D20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6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5" w:type="dxa"/>
          </w:tcPr>
          <w:p w14:paraId="5505E332" w14:textId="77777777" w:rsidR="00E35203" w:rsidRPr="00B03EA2" w:rsidRDefault="00E35203" w:rsidP="007D20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22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</w:tcPr>
          <w:p w14:paraId="5DE9D898" w14:textId="77777777" w:rsidR="00E35203" w:rsidRPr="00B03EA2" w:rsidRDefault="00E35203" w:rsidP="007D20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0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9" w:type="dxa"/>
          </w:tcPr>
          <w:p w14:paraId="6F271A7B" w14:textId="77777777" w:rsidR="00E35203" w:rsidRPr="00B03EA2" w:rsidRDefault="00E35203" w:rsidP="007D20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33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9" w:type="dxa"/>
          </w:tcPr>
          <w:p w14:paraId="4A2FC3AA" w14:textId="77777777" w:rsidR="00E35203" w:rsidRPr="00B03EA2" w:rsidRDefault="00E35203" w:rsidP="007D20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0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4" w:type="dxa"/>
          </w:tcPr>
          <w:p w14:paraId="257228A7" w14:textId="77777777" w:rsidR="00E35203" w:rsidRPr="00B03EA2" w:rsidRDefault="00E35203" w:rsidP="007D20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35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</w:tbl>
    <w:p w14:paraId="17EB32D9" w14:textId="77777777" w:rsidR="00E35203" w:rsidRDefault="00E35203" w:rsidP="00FA54CE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350A7351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6CF6C503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51F0F515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23F6FD2C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555B52F4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2B8A4FE8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74283505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4586F46E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655C044A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161D6D0B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01ECF087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79D420FD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5A0281B9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2D3771B2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43118B30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7B4B3CD0" w14:textId="77777777" w:rsidR="00D95E00" w:rsidRPr="00B03EA2" w:rsidRDefault="0079251D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B03EA2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</w:t>
      </w:r>
      <w:r w:rsidR="004B3C5A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E35203">
        <w:rPr>
          <w:rFonts w:asciiTheme="majorBidi" w:hAnsiTheme="majorBidi" w:cstheme="majorBidi"/>
          <w:b/>
          <w:bCs/>
          <w:sz w:val="20"/>
          <w:szCs w:val="20"/>
        </w:rPr>
        <w:t>3</w:t>
      </w:r>
      <w:r w:rsidR="00D95E00" w:rsidRPr="00B03EA2">
        <w:rPr>
          <w:rFonts w:asciiTheme="majorBidi" w:hAnsiTheme="majorBidi" w:cstheme="majorBidi"/>
          <w:b/>
          <w:bCs/>
          <w:sz w:val="20"/>
          <w:szCs w:val="20"/>
        </w:rPr>
        <w:t>.</w:t>
      </w:r>
      <w:r w:rsidR="00D95E00" w:rsidRPr="00B03EA2">
        <w:rPr>
          <w:rFonts w:asciiTheme="majorBidi" w:hAnsiTheme="majorBidi" w:cstheme="majorBidi"/>
          <w:sz w:val="20"/>
          <w:szCs w:val="20"/>
        </w:rPr>
        <w:t xml:space="preserve"> Presented models for pH changes with the growth of </w:t>
      </w:r>
      <w:r w:rsidR="00D95E00" w:rsidRPr="00B03EA2">
        <w:rPr>
          <w:rFonts w:asciiTheme="majorBidi" w:hAnsiTheme="majorBidi" w:cstheme="majorBidi"/>
          <w:i/>
          <w:iCs/>
          <w:sz w:val="20"/>
          <w:szCs w:val="20"/>
        </w:rPr>
        <w:t>A.</w:t>
      </w:r>
      <w:r w:rsidR="004B3C5A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proofErr w:type="spellStart"/>
      <w:r w:rsidR="00D95E00" w:rsidRPr="00B03EA2">
        <w:rPr>
          <w:rFonts w:asciiTheme="majorBidi" w:hAnsiTheme="majorBidi" w:cstheme="majorBidi"/>
          <w:i/>
          <w:iCs/>
          <w:sz w:val="20"/>
          <w:szCs w:val="20"/>
        </w:rPr>
        <w:t>pasteurianus</w:t>
      </w:r>
      <w:proofErr w:type="spellEnd"/>
      <w:r w:rsidR="00D95E00" w:rsidRPr="00B03EA2">
        <w:rPr>
          <w:rFonts w:asciiTheme="majorBidi" w:hAnsiTheme="majorBidi" w:cstheme="majorBidi"/>
          <w:sz w:val="20"/>
          <w:szCs w:val="20"/>
        </w:rPr>
        <w:t xml:space="preserve"> in alcoholic extracts 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126"/>
        <w:gridCol w:w="2972"/>
        <w:gridCol w:w="1706"/>
        <w:gridCol w:w="1219"/>
      </w:tblGrid>
      <w:tr w:rsidR="00D95E00" w:rsidRPr="00B03EA2" w14:paraId="24A15485" w14:textId="77777777" w:rsidTr="00B03EA2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068EEB4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trac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49A1BAD" w14:textId="77777777" w:rsidR="00D95E00" w:rsidRPr="00B03EA2" w:rsidRDefault="00D95E00" w:rsidP="00B03EA2">
            <w:pPr>
              <w:bidi w:val="0"/>
              <w:ind w:left="113" w:firstLine="284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47247CBC" w14:textId="77777777" w:rsidR="00D95E00" w:rsidRPr="00B03EA2" w:rsidRDefault="00D95E00" w:rsidP="00B03EA2">
            <w:pPr>
              <w:bidi w:val="0"/>
              <w:ind w:left="113" w:firstLine="284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quation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5DD21DAC" w14:textId="77777777" w:rsidR="00D95E00" w:rsidRPr="00B03EA2" w:rsidRDefault="00B03EA2" w:rsidP="00B03EA2">
            <w:pPr>
              <w:bidi w:val="0"/>
              <w:ind w:left="113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="00D95E00" w:rsidRPr="00B03E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relation coefficien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D95E00" w:rsidRPr="00B03E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R</w:t>
            </w:r>
            <w:r w:rsidR="00D95E00" w:rsidRPr="00B03EA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="00D95E00" w:rsidRPr="00B03E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60C94678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rror</w:t>
            </w:r>
            <w:r w:rsidR="00B03E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B03EA2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)</w:t>
            </w:r>
            <w:r w:rsidRPr="00B03E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r w:rsidRPr="00B03EA2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(</w:t>
            </w:r>
          </w:p>
        </w:tc>
      </w:tr>
      <w:tr w:rsidR="00D95E00" w:rsidRPr="00B03EA2" w14:paraId="707E08B1" w14:textId="77777777" w:rsidTr="00B03EA2">
        <w:trPr>
          <w:trHeight w:val="265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5C342D82" w14:textId="77777777" w:rsidR="00D95E00" w:rsidRPr="00FA54CE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C2C119" w14:textId="77777777" w:rsidR="00D95E00" w:rsidRPr="00FA54CE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276B300" w14:textId="77777777" w:rsidR="00D95E00" w:rsidRPr="00FA54CE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EBDD573" w14:textId="77777777" w:rsidR="00D95E00" w:rsidRPr="00FA54CE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3B27D70" w14:textId="77777777" w:rsidR="00D95E00" w:rsidRPr="00FA54CE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A54CE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182F14D" w14:textId="77777777" w:rsidR="00D95E00" w:rsidRPr="00B03EA2" w:rsidRDefault="00D95E00" w:rsidP="00FA54C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 xml:space="preserve">Heat Capacity </w:t>
            </w:r>
          </w:p>
        </w:tc>
        <w:tc>
          <w:tcPr>
            <w:tcW w:w="2972" w:type="dxa"/>
            <w:tcBorders>
              <w:top w:val="single" w:sz="4" w:space="0" w:color="auto"/>
            </w:tcBorders>
          </w:tcPr>
          <w:p w14:paraId="776FF8FA" w14:textId="77777777" w:rsidR="00D95E00" w:rsidRPr="00B03EA2" w:rsidRDefault="00FA54CE" w:rsidP="00B03EA2">
            <w:pPr>
              <w:bidi w:val="0"/>
              <w:ind w:left="113" w:firstLine="284"/>
              <w:rPr>
                <w:rFonts w:asciiTheme="majorBidi" w:eastAsiaTheme="minorEastAsia" w:hAnsiTheme="majorBidi" w:cstheme="majorBidi"/>
                <w:sz w:val="18"/>
                <w:szCs w:val="18"/>
                <w:rtl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</m:t>
                </m:r>
                <m:r>
                  <m:rPr>
                    <m:sty m:val="bi"/>
                  </m:rPr>
                  <w:rPr>
                    <w:rFonts w:ascii="Cambria Math" w:eastAsiaTheme="majorEastAsia" w:hAnsi="Cambria Math" w:cstheme="majorBidi"/>
                    <w:sz w:val="18"/>
                    <w:szCs w:val="18"/>
                  </w:rPr>
                  <m:t>=a+bx+</m:t>
                </m:r>
                <m:f>
                  <m:fPr>
                    <m:ctrlPr>
                      <w:rPr>
                        <w:rFonts w:ascii="Cambria Math" w:eastAsiaTheme="majorEastAsia" w:hAnsi="Cambria Math" w:cstheme="majorBidi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eastAsiaTheme="majorEastAsia" w:hAnsi="Cambria Math" w:cstheme="majorBidi"/>
                        <w:sz w:val="18"/>
                        <w:szCs w:val="18"/>
                      </w:rPr>
                      <m:t>c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Theme="majorEastAsia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ajorEastAsia" w:hAnsi="Cambria Math" w:cstheme="majorBidi"/>
                            <w:sz w:val="18"/>
                            <w:szCs w:val="18"/>
                          </w:rPr>
                          <m:t>x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Theme="majorEastAsia" w:hAnsi="Cambria Math" w:cstheme="majorBidi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  <w:p w14:paraId="1DAF7F24" w14:textId="77777777" w:rsidR="00D95E00" w:rsidRPr="00B03EA2" w:rsidRDefault="00D95E00" w:rsidP="00B03EA2">
            <w:pPr>
              <w:tabs>
                <w:tab w:val="left" w:pos="8505"/>
              </w:tabs>
              <w:bidi w:val="0"/>
              <w:ind w:left="113" w:firstLine="284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70AD4657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  <w:p w14:paraId="427075A3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6F5DB5C5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  <w:lang w:bidi="ar-SA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263</w:t>
            </w:r>
          </w:p>
          <w:p w14:paraId="7913324F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5E00" w:rsidRPr="00B03EA2" w14:paraId="6E69C97E" w14:textId="77777777" w:rsidTr="00B03EA2">
        <w:tc>
          <w:tcPr>
            <w:tcW w:w="993" w:type="dxa"/>
            <w:vMerge/>
          </w:tcPr>
          <w:p w14:paraId="2E206237" w14:textId="77777777" w:rsidR="00D95E00" w:rsidRPr="00FA54CE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B64B1D2" w14:textId="77777777" w:rsidR="00D95E00" w:rsidRPr="00B03EA2" w:rsidRDefault="00D95E00" w:rsidP="00FA54C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03EA2">
              <w:rPr>
                <w:rFonts w:asciiTheme="majorBidi" w:hAnsiTheme="majorBidi" w:cstheme="majorBidi"/>
                <w:sz w:val="20"/>
                <w:szCs w:val="20"/>
              </w:rPr>
              <w:t>Gaussion</w:t>
            </w:r>
            <w:proofErr w:type="spellEnd"/>
            <w:r w:rsidRPr="00B03EA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510696F6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2972" w:type="dxa"/>
          </w:tcPr>
          <w:p w14:paraId="04DA34C3" w14:textId="77777777" w:rsidR="00D95E00" w:rsidRPr="00B03EA2" w:rsidRDefault="00FA54CE" w:rsidP="00B03EA2">
            <w:pPr>
              <w:bidi w:val="0"/>
              <w:ind w:left="113" w:firstLine="284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a</m:t>
                </m:r>
                <m:sSup>
                  <m:sSupPr>
                    <m:ctrlPr>
                      <w:rPr>
                        <w:rFonts w:ascii="Cambria Math" w:eastAsiaTheme="majorEastAsia" w:hAnsi="Cambria Math" w:cstheme="majorBidi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ajorEastAsia" w:hAnsi="Cambria Math" w:cstheme="majorBidi"/>
                        <w:sz w:val="18"/>
                        <w:szCs w:val="18"/>
                      </w:rPr>
                      <m:t>e</m:t>
                    </m:r>
                  </m:e>
                  <m:sup>
                    <m:sSup>
                      <m:sSupPr>
                        <m:ctrlPr>
                          <w:rPr>
                            <w:rFonts w:ascii="Cambria Math" w:eastAsiaTheme="majorEastAsia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ajorEastAsia" w:hAnsi="Cambria Math" w:cstheme="majorBidi"/>
                            <w:sz w:val="18"/>
                            <w:szCs w:val="18"/>
                          </w:rPr>
                          <m:t>-(x-b)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Theme="majorEastAsia" w:hAnsi="Cambria Math" w:cstheme="majorBidi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sz w:val="18"/>
                        <w:szCs w:val="18"/>
                        <w:vertAlign w:val="superscript"/>
                      </w:rPr>
                      <m:t>/2</m:t>
                    </m:r>
                    <m:sSup>
                      <m:sSupPr>
                        <m:ctrlPr>
                          <w:rPr>
                            <w:rFonts w:ascii="Cambria Math" w:eastAsiaTheme="majorEastAsia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ajorEastAsia" w:hAnsi="Cambria Math" w:cstheme="majorBidi"/>
                            <w:sz w:val="18"/>
                            <w:szCs w:val="18"/>
                          </w:rPr>
                          <m:t>c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Theme="majorEastAsia" w:hAnsi="Cambria Math" w:cstheme="majorBidi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sup>
                </m:sSup>
              </m:oMath>
            </m:oMathPara>
          </w:p>
          <w:p w14:paraId="4226C4B4" w14:textId="77777777" w:rsidR="00D95E00" w:rsidRPr="00B03EA2" w:rsidRDefault="00D95E00" w:rsidP="00B03EA2">
            <w:pPr>
              <w:bidi w:val="0"/>
              <w:ind w:left="113" w:firstLine="284"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1706" w:type="dxa"/>
          </w:tcPr>
          <w:p w14:paraId="6454F924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  <w:p w14:paraId="2AE6CC6C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9" w:type="dxa"/>
          </w:tcPr>
          <w:p w14:paraId="733D05C0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265</w:t>
            </w:r>
          </w:p>
          <w:p w14:paraId="071291A3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5E00" w:rsidRPr="00B03EA2" w14:paraId="0689CEA7" w14:textId="77777777" w:rsidTr="00B03EA2">
        <w:tc>
          <w:tcPr>
            <w:tcW w:w="993" w:type="dxa"/>
            <w:vMerge/>
          </w:tcPr>
          <w:p w14:paraId="6B63D836" w14:textId="77777777" w:rsidR="00D95E00" w:rsidRPr="00FA54CE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06A901E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Quadratic Fit</w:t>
            </w:r>
          </w:p>
        </w:tc>
        <w:tc>
          <w:tcPr>
            <w:tcW w:w="2972" w:type="dxa"/>
          </w:tcPr>
          <w:p w14:paraId="4327BC85" w14:textId="77777777" w:rsidR="00D95E00" w:rsidRPr="00B03EA2" w:rsidRDefault="00FA54CE" w:rsidP="00B03EA2">
            <w:pPr>
              <w:bidi w:val="0"/>
              <w:ind w:left="113" w:firstLine="284"/>
              <w:rPr>
                <w:rFonts w:asciiTheme="majorBidi" w:eastAsiaTheme="minorEastAsia" w:hAnsiTheme="majorBidi" w:cstheme="majorBidi"/>
                <w:sz w:val="18"/>
                <w:szCs w:val="18"/>
                <w:rtl/>
                <w:lang w:bidi="ar-SA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theme="majorBidi"/>
                    <w:sz w:val="18"/>
                    <w:szCs w:val="18"/>
                  </w:rPr>
                  <m:t>y=a+bx+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theme="majorBidi"/>
                        <w:sz w:val="18"/>
                        <w:szCs w:val="18"/>
                      </w:rPr>
                      <m:t>cx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 w:cstheme="majorBidi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  <w:p w14:paraId="66780A43" w14:textId="77777777" w:rsidR="00D95E00" w:rsidRPr="00B03EA2" w:rsidRDefault="00D95E00" w:rsidP="00B03EA2">
            <w:pPr>
              <w:bidi w:val="0"/>
              <w:ind w:left="113" w:firstLine="284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</w:p>
        </w:tc>
        <w:tc>
          <w:tcPr>
            <w:tcW w:w="1706" w:type="dxa"/>
          </w:tcPr>
          <w:p w14:paraId="262EA547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1219" w:type="dxa"/>
          </w:tcPr>
          <w:p w14:paraId="66874EB6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  <w:lang w:bidi="ar-SA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266</w:t>
            </w:r>
          </w:p>
          <w:p w14:paraId="6FE3859D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5E00" w:rsidRPr="00B03EA2" w14:paraId="50FC9604" w14:textId="77777777" w:rsidTr="00B03EA2">
        <w:trPr>
          <w:trHeight w:val="341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6FC97E75" w14:textId="77777777" w:rsidR="00D95E00" w:rsidRPr="00FA54CE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0054BA3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Rational Function</w:t>
            </w: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06336CE2" w14:textId="77777777" w:rsidR="00D95E00" w:rsidRPr="00B03EA2" w:rsidRDefault="00FA54CE" w:rsidP="00B03EA2">
            <w:pPr>
              <w:tabs>
                <w:tab w:val="left" w:pos="8505"/>
              </w:tabs>
              <w:bidi w:val="0"/>
              <w:ind w:left="113" w:firstLine="284"/>
              <w:rPr>
                <w:rFonts w:asciiTheme="majorBidi" w:hAnsiTheme="majorBidi" w:cstheme="majorBidi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a+bx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1+cx+d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x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  <w:p w14:paraId="7DE4C435" w14:textId="77777777" w:rsidR="00D95E00" w:rsidRPr="00B03EA2" w:rsidRDefault="00D95E00" w:rsidP="00B03EA2">
            <w:pPr>
              <w:tabs>
                <w:tab w:val="left" w:pos="8505"/>
              </w:tabs>
              <w:bidi w:val="0"/>
              <w:ind w:left="113" w:firstLine="284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4C48289A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074A85D3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277</w:t>
            </w:r>
          </w:p>
        </w:tc>
      </w:tr>
      <w:tr w:rsidR="00D95E00" w:rsidRPr="00B03EA2" w14:paraId="416373C0" w14:textId="77777777" w:rsidTr="00B03EA2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0513F14C" w14:textId="77777777" w:rsidR="00D95E00" w:rsidRPr="00FA54CE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91C9BEA" w14:textId="77777777" w:rsidR="00D95E00" w:rsidRPr="00FA54CE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9965FC4" w14:textId="77777777" w:rsidR="00D95E00" w:rsidRPr="00FA54CE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8E48A10" w14:textId="77777777" w:rsidR="00D95E00" w:rsidRPr="00FA54CE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A54CE">
              <w:rPr>
                <w:rFonts w:asciiTheme="majorBidi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29179EE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Rational Function</w:t>
            </w:r>
          </w:p>
        </w:tc>
        <w:tc>
          <w:tcPr>
            <w:tcW w:w="2972" w:type="dxa"/>
            <w:tcBorders>
              <w:top w:val="single" w:sz="4" w:space="0" w:color="auto"/>
            </w:tcBorders>
          </w:tcPr>
          <w:p w14:paraId="41FF6B70" w14:textId="77777777" w:rsidR="00D95E00" w:rsidRPr="00B03EA2" w:rsidRDefault="00FA54CE" w:rsidP="00B03EA2">
            <w:pPr>
              <w:bidi w:val="0"/>
              <w:ind w:left="113" w:firstLine="284"/>
              <w:rPr>
                <w:rFonts w:asciiTheme="majorBidi" w:hAnsiTheme="majorBidi" w:cstheme="majorBidi"/>
                <w:i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a+bx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1+cx+d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x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  <w:p w14:paraId="7EC98891" w14:textId="77777777" w:rsidR="00D95E00" w:rsidRPr="00B03EA2" w:rsidRDefault="00D95E00" w:rsidP="00B03EA2">
            <w:pPr>
              <w:bidi w:val="0"/>
              <w:ind w:left="113" w:firstLine="284"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14891D90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6B3FCC97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94</w:t>
            </w:r>
          </w:p>
          <w:p w14:paraId="0998AE4D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5E00" w:rsidRPr="00B03EA2" w14:paraId="686DFEF0" w14:textId="77777777" w:rsidTr="00B03EA2">
        <w:tc>
          <w:tcPr>
            <w:tcW w:w="993" w:type="dxa"/>
            <w:vMerge/>
          </w:tcPr>
          <w:p w14:paraId="1F5C53EF" w14:textId="77777777" w:rsidR="00D95E00" w:rsidRPr="00FA54CE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40CC0BB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Quadratic Fit</w:t>
            </w:r>
          </w:p>
        </w:tc>
        <w:tc>
          <w:tcPr>
            <w:tcW w:w="2972" w:type="dxa"/>
          </w:tcPr>
          <w:p w14:paraId="684A95A8" w14:textId="77777777" w:rsidR="00D95E00" w:rsidRPr="00B03EA2" w:rsidRDefault="00FA54CE" w:rsidP="00B03EA2">
            <w:pPr>
              <w:tabs>
                <w:tab w:val="left" w:pos="8505"/>
              </w:tabs>
              <w:bidi w:val="0"/>
              <w:ind w:left="113" w:firstLine="284"/>
              <w:rPr>
                <w:rFonts w:asciiTheme="majorBidi" w:hAnsiTheme="majorBidi" w:cstheme="majorBidi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a+bx+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cx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  <w:p w14:paraId="105C3210" w14:textId="77777777" w:rsidR="00D95E00" w:rsidRPr="00B03EA2" w:rsidRDefault="00D95E00" w:rsidP="00B03EA2">
            <w:pPr>
              <w:tabs>
                <w:tab w:val="left" w:pos="8505"/>
              </w:tabs>
              <w:bidi w:val="0"/>
              <w:ind w:left="113" w:firstLine="284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706" w:type="dxa"/>
          </w:tcPr>
          <w:p w14:paraId="3BF95619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219" w:type="dxa"/>
          </w:tcPr>
          <w:p w14:paraId="6768BF17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345</w:t>
            </w:r>
          </w:p>
          <w:p w14:paraId="3877D688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5E00" w:rsidRPr="00B03EA2" w14:paraId="68FCE5AE" w14:textId="77777777" w:rsidTr="00B03EA2">
        <w:tc>
          <w:tcPr>
            <w:tcW w:w="993" w:type="dxa"/>
            <w:vMerge/>
          </w:tcPr>
          <w:p w14:paraId="5EDA2DBA" w14:textId="77777777" w:rsidR="00D95E00" w:rsidRPr="00FA54CE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3193207" w14:textId="77777777" w:rsidR="00D95E00" w:rsidRPr="00B03EA2" w:rsidRDefault="00D95E00" w:rsidP="00FA54CE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Heat Capacity</w:t>
            </w:r>
            <w:r w:rsidR="00B03EA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972" w:type="dxa"/>
          </w:tcPr>
          <w:p w14:paraId="28A1213E" w14:textId="77777777" w:rsidR="00D95E00" w:rsidRPr="00B03EA2" w:rsidRDefault="00FA54CE" w:rsidP="00B03EA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a+bx+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c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x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  <w:p w14:paraId="4885142D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6" w:type="dxa"/>
          </w:tcPr>
          <w:p w14:paraId="3463D538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219" w:type="dxa"/>
          </w:tcPr>
          <w:p w14:paraId="74F79B22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346</w:t>
            </w:r>
          </w:p>
          <w:p w14:paraId="5A0766BA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5E00" w:rsidRPr="00B03EA2" w14:paraId="727894B1" w14:textId="77777777" w:rsidTr="00B03EA2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49042492" w14:textId="77777777" w:rsidR="00D95E00" w:rsidRPr="00FA54CE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EFBBF25" w14:textId="77777777" w:rsidR="00D95E00" w:rsidRPr="00B03EA2" w:rsidRDefault="00D95E00" w:rsidP="00FA54CE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proofErr w:type="spellStart"/>
            <w:r w:rsidRPr="00B03EA2">
              <w:rPr>
                <w:rFonts w:asciiTheme="majorBidi" w:hAnsiTheme="majorBidi" w:cstheme="majorBidi"/>
                <w:sz w:val="20"/>
                <w:szCs w:val="20"/>
              </w:rPr>
              <w:t>Gaussion</w:t>
            </w:r>
            <w:proofErr w:type="spellEnd"/>
            <w:r w:rsidRPr="00B03EA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5AE0BA91" w14:textId="77777777" w:rsidR="00D95E00" w:rsidRPr="00B03EA2" w:rsidRDefault="00FA54CE" w:rsidP="00B03EA2">
            <w:pPr>
              <w:bidi w:val="0"/>
              <w:ind w:left="113" w:firstLine="284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a</m:t>
                </m:r>
                <m:sSup>
                  <m:sSupPr>
                    <m:ctrlPr>
                      <w:rPr>
                        <w:rFonts w:ascii="Cambria Math" w:eastAsiaTheme="majorEastAsia" w:hAnsi="Cambria Math" w:cstheme="majorBidi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ajorEastAsia" w:hAnsi="Cambria Math" w:cstheme="majorBidi"/>
                        <w:sz w:val="18"/>
                        <w:szCs w:val="18"/>
                      </w:rPr>
                      <m:t>e</m:t>
                    </m:r>
                  </m:e>
                  <m:sup>
                    <m:sSup>
                      <m:sSupPr>
                        <m:ctrlPr>
                          <w:rPr>
                            <w:rFonts w:ascii="Cambria Math" w:eastAsiaTheme="majorEastAsia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ajorEastAsia" w:hAnsi="Cambria Math" w:cstheme="majorBidi"/>
                            <w:sz w:val="18"/>
                            <w:szCs w:val="18"/>
                          </w:rPr>
                          <m:t>-(x-b)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Theme="majorEastAsia" w:hAnsi="Cambria Math" w:cstheme="majorBidi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sz w:val="18"/>
                        <w:szCs w:val="18"/>
                        <w:vertAlign w:val="superscript"/>
                      </w:rPr>
                      <m:t>/2</m:t>
                    </m:r>
                    <m:sSup>
                      <m:sSupPr>
                        <m:ctrlPr>
                          <w:rPr>
                            <w:rFonts w:ascii="Cambria Math" w:eastAsiaTheme="majorEastAsia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ajorEastAsia" w:hAnsi="Cambria Math" w:cstheme="majorBidi"/>
                            <w:sz w:val="18"/>
                            <w:szCs w:val="18"/>
                          </w:rPr>
                          <m:t>c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Theme="majorEastAsia" w:hAnsi="Cambria Math" w:cstheme="majorBidi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sup>
                </m:sSup>
              </m:oMath>
            </m:oMathPara>
          </w:p>
          <w:p w14:paraId="7A623B7E" w14:textId="77777777" w:rsidR="00D95E00" w:rsidRPr="00B03EA2" w:rsidRDefault="00D95E00" w:rsidP="00B03EA2">
            <w:pPr>
              <w:bidi w:val="0"/>
              <w:ind w:left="113" w:firstLine="284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2591436A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50D4100D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366</w:t>
            </w:r>
          </w:p>
        </w:tc>
      </w:tr>
      <w:tr w:rsidR="00D95E00" w:rsidRPr="00B03EA2" w14:paraId="7C31738C" w14:textId="77777777" w:rsidTr="00B03EA2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16ED3F91" w14:textId="77777777" w:rsidR="00D95E00" w:rsidRPr="00FA54CE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6AC5B7E" w14:textId="77777777" w:rsidR="00D95E00" w:rsidRPr="00FA54CE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D3EC4FE" w14:textId="77777777" w:rsidR="00D95E00" w:rsidRPr="00FA54CE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182468" w14:textId="77777777" w:rsidR="00D95E00" w:rsidRPr="00FA54CE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5398558" w14:textId="77777777" w:rsidR="00D95E00" w:rsidRPr="00FA54CE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A54CE">
              <w:rPr>
                <w:rFonts w:asciiTheme="majorBidi" w:hAnsiTheme="majorBidi" w:cstheme="majorBidi"/>
                <w:sz w:val="20"/>
                <w:szCs w:val="20"/>
              </w:rPr>
              <w:t>40%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ABD5975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  <w:lang w:bidi="ar-SA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Rational Function</w:t>
            </w:r>
          </w:p>
          <w:p w14:paraId="4D1DCB33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2972" w:type="dxa"/>
            <w:tcBorders>
              <w:top w:val="single" w:sz="4" w:space="0" w:color="auto"/>
            </w:tcBorders>
          </w:tcPr>
          <w:p w14:paraId="0B093A5F" w14:textId="77777777" w:rsidR="00D95E00" w:rsidRPr="00B03EA2" w:rsidRDefault="00FA54CE" w:rsidP="00B03EA2">
            <w:pPr>
              <w:bidi w:val="0"/>
              <w:ind w:left="113" w:firstLine="284"/>
              <w:rPr>
                <w:rFonts w:asciiTheme="majorBidi" w:eastAsiaTheme="minorEastAsia" w:hAnsiTheme="majorBidi" w:cstheme="majorBidi"/>
                <w:sz w:val="18"/>
                <w:szCs w:val="18"/>
                <w:rtl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a+bx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1+cx+d</m:t>
                    </m:r>
                    <m:sSup>
                      <m:sSupPr>
                        <m:ctrlPr>
                          <w:rPr>
                            <w:rFonts w:ascii="Cambria Math" w:eastAsiaTheme="majorEastAsia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ajorEastAsia" w:hAnsi="Cambria Math" w:cstheme="majorBidi"/>
                            <w:sz w:val="18"/>
                            <w:szCs w:val="18"/>
                          </w:rPr>
                          <m:t>x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Theme="majorEastAsia" w:hAnsi="Cambria Math" w:cstheme="majorBidi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  <w:p w14:paraId="7C1115FD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3685960E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3DDA5667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254</w:t>
            </w:r>
          </w:p>
        </w:tc>
      </w:tr>
      <w:tr w:rsidR="00D95E00" w:rsidRPr="00B03EA2" w14:paraId="31093FF4" w14:textId="77777777" w:rsidTr="00B03EA2">
        <w:tc>
          <w:tcPr>
            <w:tcW w:w="993" w:type="dxa"/>
            <w:vMerge/>
          </w:tcPr>
          <w:p w14:paraId="102AC2AA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37AB086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Weibull Model</w:t>
            </w:r>
          </w:p>
        </w:tc>
        <w:tc>
          <w:tcPr>
            <w:tcW w:w="2972" w:type="dxa"/>
          </w:tcPr>
          <w:p w14:paraId="24D2EA6F" w14:textId="77777777" w:rsidR="00D95E00" w:rsidRPr="00B03EA2" w:rsidRDefault="00D95E00" w:rsidP="00B03EA2">
            <w:pPr>
              <w:tabs>
                <w:tab w:val="left" w:pos="8505"/>
              </w:tabs>
              <w:bidi w:val="0"/>
              <w:ind w:left="113" w:firstLine="284"/>
              <w:rPr>
                <w:rFonts w:asciiTheme="majorBidi" w:eastAsiaTheme="minorEastAsia" w:hAnsiTheme="majorBidi" w:cstheme="majorBidi"/>
                <w:sz w:val="18"/>
                <w:szCs w:val="18"/>
                <w:rtl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a-</m:t>
                </m:r>
                <m:sSup>
                  <m:sSupPr>
                    <m:ctrlPr>
                      <w:rPr>
                        <w:rFonts w:ascii="Cambria Math" w:eastAsiaTheme="majorEastAsia" w:hAnsi="Cambria Math" w:cstheme="majorBidi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ajorEastAsia" w:hAnsi="Cambria Math" w:cstheme="majorBidi"/>
                        <w:sz w:val="18"/>
                        <w:szCs w:val="18"/>
                      </w:rPr>
                      <m:t>be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Theme="majorEastAsia" w:hAnsi="Cambria Math" w:cstheme="majorBidi"/>
                        <w:sz w:val="18"/>
                        <w:szCs w:val="18"/>
                      </w:rPr>
                      <m:t>-cx^d</m:t>
                    </m:r>
                  </m:sup>
                </m:sSup>
              </m:oMath>
            </m:oMathPara>
          </w:p>
          <w:p w14:paraId="4A78716D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6" w:type="dxa"/>
          </w:tcPr>
          <w:p w14:paraId="09A438EB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1219" w:type="dxa"/>
          </w:tcPr>
          <w:p w14:paraId="7C284C6F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455</w:t>
            </w:r>
          </w:p>
        </w:tc>
      </w:tr>
      <w:tr w:rsidR="00D95E00" w:rsidRPr="00B03EA2" w14:paraId="0C906756" w14:textId="77777777" w:rsidTr="00B03EA2">
        <w:tc>
          <w:tcPr>
            <w:tcW w:w="993" w:type="dxa"/>
            <w:vMerge/>
          </w:tcPr>
          <w:p w14:paraId="4AE73068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238EB89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  <w:lang w:bidi="ar-SA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Quadratic Fit</w:t>
            </w:r>
          </w:p>
          <w:p w14:paraId="7CB0B3DE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2972" w:type="dxa"/>
          </w:tcPr>
          <w:p w14:paraId="21F14855" w14:textId="77777777" w:rsidR="00D95E00" w:rsidRPr="00B03EA2" w:rsidRDefault="00D95E00" w:rsidP="00B03EA2">
            <w:pPr>
              <w:tabs>
                <w:tab w:val="left" w:pos="8505"/>
              </w:tabs>
              <w:bidi w:val="0"/>
              <w:ind w:left="113" w:firstLine="284"/>
              <w:rPr>
                <w:rFonts w:asciiTheme="majorBidi" w:eastAsiaTheme="minorEastAsia" w:hAnsiTheme="majorBidi" w:cstheme="majorBidi"/>
                <w:sz w:val="18"/>
                <w:szCs w:val="18"/>
                <w:rtl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a+bx+</m:t>
                </m:r>
                <m:sSup>
                  <m:sSupPr>
                    <m:ctrlPr>
                      <w:rPr>
                        <w:rFonts w:ascii="Cambria Math" w:eastAsiaTheme="majorEastAsia" w:hAnsi="Cambria Math" w:cstheme="majorBidi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ajorEastAsia" w:hAnsi="Cambria Math" w:cstheme="majorBidi"/>
                        <w:sz w:val="18"/>
                        <w:szCs w:val="18"/>
                      </w:rPr>
                      <m:t>cx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Theme="majorEastAsia" w:hAnsi="Cambria Math" w:cstheme="majorBidi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  <w:p w14:paraId="4070A1F2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6" w:type="dxa"/>
          </w:tcPr>
          <w:p w14:paraId="3C019C2D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1219" w:type="dxa"/>
          </w:tcPr>
          <w:p w14:paraId="24D14D54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456</w:t>
            </w:r>
          </w:p>
        </w:tc>
      </w:tr>
      <w:tr w:rsidR="00D95E00" w:rsidRPr="00B03EA2" w14:paraId="4824A9F2" w14:textId="77777777" w:rsidTr="00B03EA2">
        <w:trPr>
          <w:trHeight w:val="50"/>
        </w:trPr>
        <w:tc>
          <w:tcPr>
            <w:tcW w:w="993" w:type="dxa"/>
            <w:vMerge/>
          </w:tcPr>
          <w:p w14:paraId="1AD8FD3A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1774947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Sinusiodal Fit</w:t>
            </w:r>
          </w:p>
        </w:tc>
        <w:tc>
          <w:tcPr>
            <w:tcW w:w="2972" w:type="dxa"/>
          </w:tcPr>
          <w:p w14:paraId="2842ECE8" w14:textId="77777777" w:rsidR="00D95E00" w:rsidRPr="00B03EA2" w:rsidRDefault="00D95E00" w:rsidP="00B03EA2">
            <w:pPr>
              <w:tabs>
                <w:tab w:val="left" w:pos="8505"/>
              </w:tabs>
              <w:bidi w:val="0"/>
              <w:ind w:left="113" w:firstLine="284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a+bcos(cx+d)</m:t>
                </m:r>
              </m:oMath>
            </m:oMathPara>
          </w:p>
          <w:p w14:paraId="2A873808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6" w:type="dxa"/>
          </w:tcPr>
          <w:p w14:paraId="207D43C7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1219" w:type="dxa"/>
          </w:tcPr>
          <w:p w14:paraId="009DFDF7" w14:textId="77777777" w:rsidR="00D95E00" w:rsidRPr="00B03EA2" w:rsidRDefault="00D95E00" w:rsidP="00B03E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457</w:t>
            </w:r>
          </w:p>
        </w:tc>
      </w:tr>
    </w:tbl>
    <w:p w14:paraId="4198921D" w14:textId="77777777" w:rsidR="00E35203" w:rsidRDefault="00E35203" w:rsidP="00FA54CE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152A48BE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12354B36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21931436" w14:textId="77777777" w:rsidR="00E35203" w:rsidRPr="00B03EA2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4B3C5A">
        <w:rPr>
          <w:rFonts w:asciiTheme="majorBidi" w:hAnsiTheme="majorBidi" w:cstheme="majorBidi"/>
          <w:b/>
          <w:bCs/>
          <w:sz w:val="20"/>
          <w:szCs w:val="20"/>
        </w:rPr>
        <w:t>Table S</w:t>
      </w:r>
      <w:r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004B3C5A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B03EA2">
        <w:rPr>
          <w:rFonts w:asciiTheme="majorBidi" w:hAnsiTheme="majorBidi" w:cstheme="majorBidi"/>
          <w:sz w:val="20"/>
          <w:szCs w:val="20"/>
        </w:rPr>
        <w:t xml:space="preserve"> Comparison of correlation coefficients and error rate for pH changes</w:t>
      </w:r>
    </w:p>
    <w:tbl>
      <w:tblPr>
        <w:tblStyle w:val="PlainTable211"/>
        <w:tblW w:w="8647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241"/>
        <w:gridCol w:w="690"/>
        <w:gridCol w:w="1138"/>
        <w:gridCol w:w="690"/>
        <w:gridCol w:w="1138"/>
        <w:gridCol w:w="915"/>
        <w:gridCol w:w="1134"/>
        <w:gridCol w:w="850"/>
      </w:tblGrid>
      <w:tr w:rsidR="00E35203" w:rsidRPr="00B03EA2" w14:paraId="003643A4" w14:textId="77777777" w:rsidTr="007D20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27B1AEF" w14:textId="77777777" w:rsidR="00E35203" w:rsidRPr="00B03EA2" w:rsidRDefault="00E35203" w:rsidP="007D2079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nc.</w:t>
            </w:r>
            <w:r w:rsidRPr="00B03EA2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</w:t>
            </w:r>
          </w:p>
          <w:p w14:paraId="67C508F4" w14:textId="77777777" w:rsidR="00E35203" w:rsidRPr="00B03EA2" w:rsidRDefault="00E35203" w:rsidP="007D2079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41" w:type="dxa"/>
          </w:tcPr>
          <w:p w14:paraId="0CF57972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orrelation coefficient</w:t>
            </w:r>
            <w:r w:rsidRPr="004B3C5A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(R</w:t>
            </w:r>
            <w:r w:rsidRPr="004B3C5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690" w:type="dxa"/>
          </w:tcPr>
          <w:p w14:paraId="4040C71B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B3C5A">
              <w:rPr>
                <w:rFonts w:asciiTheme="majorBidi" w:hAnsiTheme="majorBidi" w:cstheme="majorBidi"/>
                <w:sz w:val="18"/>
                <w:szCs w:val="18"/>
              </w:rPr>
              <w:t>Error</w:t>
            </w:r>
          </w:p>
          <w:p w14:paraId="10233599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B3C5A">
              <w:rPr>
                <w:rFonts w:asciiTheme="majorBidi" w:hAnsiTheme="majorBidi" w:cstheme="majorBidi"/>
                <w:sz w:val="18"/>
                <w:szCs w:val="18"/>
              </w:rPr>
              <w:t>(S)</w:t>
            </w:r>
          </w:p>
        </w:tc>
        <w:tc>
          <w:tcPr>
            <w:tcW w:w="1138" w:type="dxa"/>
          </w:tcPr>
          <w:p w14:paraId="31CBD971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orrelation coefficient</w:t>
            </w:r>
            <w:r w:rsidRPr="004B3C5A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(R</w:t>
            </w:r>
            <w:r w:rsidRPr="004B3C5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690" w:type="dxa"/>
          </w:tcPr>
          <w:p w14:paraId="746199FE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B3C5A">
              <w:rPr>
                <w:rFonts w:asciiTheme="majorBidi" w:hAnsiTheme="majorBidi" w:cstheme="majorBidi"/>
                <w:sz w:val="18"/>
                <w:szCs w:val="18"/>
              </w:rPr>
              <w:t>Error</w:t>
            </w:r>
          </w:p>
          <w:p w14:paraId="5F5D8C39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B3C5A">
              <w:rPr>
                <w:rFonts w:asciiTheme="majorBidi" w:hAnsiTheme="majorBidi" w:cstheme="majorBidi"/>
                <w:sz w:val="18"/>
                <w:szCs w:val="18"/>
              </w:rPr>
              <w:t>(S)</w:t>
            </w:r>
          </w:p>
        </w:tc>
        <w:tc>
          <w:tcPr>
            <w:tcW w:w="1138" w:type="dxa"/>
          </w:tcPr>
          <w:p w14:paraId="22D956BA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orrelation coefficient</w:t>
            </w:r>
            <w:r w:rsidRPr="004B3C5A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(R</w:t>
            </w:r>
            <w:r w:rsidRPr="004B3C5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15" w:type="dxa"/>
          </w:tcPr>
          <w:p w14:paraId="06E0E641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B3C5A">
              <w:rPr>
                <w:rFonts w:asciiTheme="majorBidi" w:hAnsiTheme="majorBidi" w:cstheme="majorBidi"/>
                <w:sz w:val="18"/>
                <w:szCs w:val="18"/>
              </w:rPr>
              <w:t>Error</w:t>
            </w:r>
          </w:p>
          <w:p w14:paraId="7CEE066E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B3C5A">
              <w:rPr>
                <w:rFonts w:asciiTheme="majorBidi" w:hAnsiTheme="majorBidi" w:cstheme="majorBidi"/>
                <w:sz w:val="18"/>
                <w:szCs w:val="18"/>
              </w:rPr>
              <w:t>(S)</w:t>
            </w:r>
          </w:p>
        </w:tc>
        <w:tc>
          <w:tcPr>
            <w:tcW w:w="1134" w:type="dxa"/>
          </w:tcPr>
          <w:p w14:paraId="52799A5A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orrelation coefficient</w:t>
            </w:r>
            <w:r w:rsidRPr="004B3C5A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(R</w:t>
            </w:r>
            <w:r w:rsidRPr="004B3C5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1E235A38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B3C5A">
              <w:rPr>
                <w:rFonts w:asciiTheme="majorBidi" w:hAnsiTheme="majorBidi" w:cstheme="majorBidi"/>
                <w:sz w:val="18"/>
                <w:szCs w:val="18"/>
              </w:rPr>
              <w:t>Error</w:t>
            </w:r>
          </w:p>
          <w:p w14:paraId="4D48E2EC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B3C5A">
              <w:rPr>
                <w:rFonts w:asciiTheme="majorBidi" w:hAnsiTheme="majorBidi" w:cstheme="majorBidi"/>
                <w:sz w:val="18"/>
                <w:szCs w:val="18"/>
              </w:rPr>
              <w:t>(S)</w:t>
            </w:r>
          </w:p>
        </w:tc>
      </w:tr>
      <w:tr w:rsidR="00E35203" w:rsidRPr="00B03EA2" w14:paraId="64F010CE" w14:textId="77777777" w:rsidTr="007D2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</w:tcPr>
          <w:p w14:paraId="3CCD9E21" w14:textId="77777777" w:rsidR="00E35203" w:rsidRPr="00FA54CE" w:rsidRDefault="00E35203" w:rsidP="007D207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FA54C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%</w:t>
            </w:r>
          </w:p>
        </w:tc>
        <w:tc>
          <w:tcPr>
            <w:tcW w:w="1931" w:type="dxa"/>
            <w:gridSpan w:val="2"/>
          </w:tcPr>
          <w:p w14:paraId="373830A1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 xml:space="preserve">Heat Capacity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B03EA2">
              <w:rPr>
                <w:rFonts w:asciiTheme="majorBidi" w:hAnsiTheme="majorBidi" w:cstheme="majorBidi"/>
                <w:sz w:val="20"/>
                <w:szCs w:val="20"/>
              </w:rPr>
              <w:t>odel</w:t>
            </w:r>
          </w:p>
        </w:tc>
        <w:tc>
          <w:tcPr>
            <w:tcW w:w="1828" w:type="dxa"/>
            <w:gridSpan w:val="2"/>
          </w:tcPr>
          <w:p w14:paraId="01AE7426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r w:rsidRPr="00B03EA2">
              <w:rPr>
                <w:rFonts w:asciiTheme="majorBidi" w:hAnsiTheme="majorBidi" w:cstheme="majorBidi"/>
                <w:sz w:val="20"/>
                <w:szCs w:val="20"/>
              </w:rPr>
              <w:t>Gaussion</w:t>
            </w:r>
            <w:proofErr w:type="spellEnd"/>
            <w:r w:rsidRPr="00B03EA2">
              <w:rPr>
                <w:rFonts w:asciiTheme="majorBidi" w:hAnsiTheme="majorBidi" w:cstheme="majorBidi"/>
                <w:sz w:val="20"/>
                <w:szCs w:val="20"/>
              </w:rPr>
              <w:t xml:space="preserve"> Model</w:t>
            </w:r>
          </w:p>
        </w:tc>
        <w:tc>
          <w:tcPr>
            <w:tcW w:w="2053" w:type="dxa"/>
            <w:gridSpan w:val="2"/>
          </w:tcPr>
          <w:p w14:paraId="1CAA7940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Quadratic Fit</w:t>
            </w:r>
          </w:p>
        </w:tc>
        <w:tc>
          <w:tcPr>
            <w:tcW w:w="1984" w:type="dxa"/>
            <w:gridSpan w:val="2"/>
          </w:tcPr>
          <w:p w14:paraId="52FA3C81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Rational Function</w:t>
            </w:r>
          </w:p>
        </w:tc>
      </w:tr>
      <w:tr w:rsidR="00E35203" w:rsidRPr="00B03EA2" w14:paraId="41158B8D" w14:textId="77777777" w:rsidTr="007D20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68C196E9" w14:textId="77777777" w:rsidR="00E35203" w:rsidRPr="00FA54CE" w:rsidRDefault="00E35203" w:rsidP="007D207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</w:p>
        </w:tc>
        <w:tc>
          <w:tcPr>
            <w:tcW w:w="1241" w:type="dxa"/>
          </w:tcPr>
          <w:p w14:paraId="65C74DF2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3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0" w:type="dxa"/>
          </w:tcPr>
          <w:p w14:paraId="2A062CEF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26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8" w:type="dxa"/>
          </w:tcPr>
          <w:p w14:paraId="49F69581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3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0" w:type="dxa"/>
          </w:tcPr>
          <w:p w14:paraId="13D2570C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26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8" w:type="dxa"/>
          </w:tcPr>
          <w:p w14:paraId="07623164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3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5D0D8E7C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26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6C201DFC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3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272B3ED0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27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  <w:tr w:rsidR="00E35203" w:rsidRPr="00B03EA2" w14:paraId="022A25D2" w14:textId="77777777" w:rsidTr="007D2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</w:tcPr>
          <w:p w14:paraId="72977FD4" w14:textId="77777777" w:rsidR="00E35203" w:rsidRPr="00FA54CE" w:rsidRDefault="00E35203" w:rsidP="007D207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A54C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0%</w:t>
            </w:r>
          </w:p>
        </w:tc>
        <w:tc>
          <w:tcPr>
            <w:tcW w:w="1931" w:type="dxa"/>
            <w:gridSpan w:val="2"/>
          </w:tcPr>
          <w:p w14:paraId="390FDF87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Rational Function</w:t>
            </w:r>
          </w:p>
        </w:tc>
        <w:tc>
          <w:tcPr>
            <w:tcW w:w="1828" w:type="dxa"/>
            <w:gridSpan w:val="2"/>
          </w:tcPr>
          <w:p w14:paraId="30FF0D18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Quadratic Fit</w:t>
            </w:r>
          </w:p>
        </w:tc>
        <w:tc>
          <w:tcPr>
            <w:tcW w:w="2053" w:type="dxa"/>
            <w:gridSpan w:val="2"/>
          </w:tcPr>
          <w:p w14:paraId="43A61D65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Heat Capacit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03EA2">
              <w:rPr>
                <w:rFonts w:asciiTheme="majorBidi" w:hAnsiTheme="majorBidi" w:cstheme="majorBidi"/>
                <w:sz w:val="20"/>
                <w:szCs w:val="20"/>
              </w:rPr>
              <w:t>Model</w:t>
            </w:r>
          </w:p>
        </w:tc>
        <w:tc>
          <w:tcPr>
            <w:tcW w:w="1984" w:type="dxa"/>
            <w:gridSpan w:val="2"/>
          </w:tcPr>
          <w:p w14:paraId="56C29710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r w:rsidRPr="00B03EA2">
              <w:rPr>
                <w:rFonts w:asciiTheme="majorBidi" w:hAnsiTheme="majorBidi" w:cstheme="majorBidi"/>
                <w:sz w:val="20"/>
                <w:szCs w:val="20"/>
              </w:rPr>
              <w:t>Gaussion</w:t>
            </w:r>
            <w:proofErr w:type="spellEnd"/>
            <w:r w:rsidRPr="00B03EA2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</w:t>
            </w:r>
            <w:r w:rsidRPr="00B03EA2">
              <w:rPr>
                <w:rFonts w:asciiTheme="majorBidi" w:hAnsiTheme="majorBidi" w:cstheme="majorBidi"/>
                <w:sz w:val="20"/>
                <w:szCs w:val="20"/>
              </w:rPr>
              <w:t>Model</w:t>
            </w:r>
          </w:p>
        </w:tc>
      </w:tr>
      <w:tr w:rsidR="00E35203" w:rsidRPr="00B03EA2" w14:paraId="08722E8D" w14:textId="77777777" w:rsidTr="007D20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25F99712" w14:textId="77777777" w:rsidR="00E35203" w:rsidRPr="00FA54CE" w:rsidRDefault="00E35203" w:rsidP="007D207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</w:p>
        </w:tc>
        <w:tc>
          <w:tcPr>
            <w:tcW w:w="1241" w:type="dxa"/>
          </w:tcPr>
          <w:p w14:paraId="732566B4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5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90" w:type="dxa"/>
          </w:tcPr>
          <w:p w14:paraId="7CE1FE13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5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8" w:type="dxa"/>
          </w:tcPr>
          <w:p w14:paraId="04DD1452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81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0" w:type="dxa"/>
          </w:tcPr>
          <w:p w14:paraId="3061332E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34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8" w:type="dxa"/>
          </w:tcPr>
          <w:p w14:paraId="1BF537B1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81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29663BD2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34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5211BBCF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81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0D5EC9D8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36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E35203" w:rsidRPr="00B03EA2" w14:paraId="67E41646" w14:textId="77777777" w:rsidTr="007D2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</w:tcPr>
          <w:p w14:paraId="1F708ADA" w14:textId="77777777" w:rsidR="00E35203" w:rsidRPr="00FA54CE" w:rsidRDefault="00E35203" w:rsidP="007D207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A54C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0%</w:t>
            </w:r>
          </w:p>
        </w:tc>
        <w:tc>
          <w:tcPr>
            <w:tcW w:w="1931" w:type="dxa"/>
            <w:gridSpan w:val="2"/>
          </w:tcPr>
          <w:p w14:paraId="3B8B8671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Rational Function</w:t>
            </w:r>
          </w:p>
        </w:tc>
        <w:tc>
          <w:tcPr>
            <w:tcW w:w="1828" w:type="dxa"/>
            <w:gridSpan w:val="2"/>
          </w:tcPr>
          <w:p w14:paraId="72B16E32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Weibull Model</w:t>
            </w:r>
          </w:p>
        </w:tc>
        <w:tc>
          <w:tcPr>
            <w:tcW w:w="2053" w:type="dxa"/>
            <w:gridSpan w:val="2"/>
          </w:tcPr>
          <w:p w14:paraId="1BDD6981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Quadratic Fit</w:t>
            </w:r>
          </w:p>
        </w:tc>
        <w:tc>
          <w:tcPr>
            <w:tcW w:w="1984" w:type="dxa"/>
            <w:gridSpan w:val="2"/>
          </w:tcPr>
          <w:p w14:paraId="18253EBA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Sinusiodal Fit</w:t>
            </w:r>
          </w:p>
        </w:tc>
      </w:tr>
      <w:tr w:rsidR="00E35203" w:rsidRPr="00B03EA2" w14:paraId="33F2816C" w14:textId="77777777" w:rsidTr="007D20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343757D1" w14:textId="77777777" w:rsidR="00E35203" w:rsidRPr="00B03EA2" w:rsidRDefault="00E35203" w:rsidP="007D207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41" w:type="dxa"/>
          </w:tcPr>
          <w:p w14:paraId="4A30C557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5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90" w:type="dxa"/>
          </w:tcPr>
          <w:p w14:paraId="4C0F8155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25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8" w:type="dxa"/>
          </w:tcPr>
          <w:p w14:paraId="09E174D8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80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0" w:type="dxa"/>
          </w:tcPr>
          <w:p w14:paraId="294C4994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45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8" w:type="dxa"/>
          </w:tcPr>
          <w:p w14:paraId="6EAF74B3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80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5C1CF13C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45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5D5F6E86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80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312001D1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46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</w:tbl>
    <w:p w14:paraId="795BE58C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5582197A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7B1853A1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6F4D406C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01AD4FAC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70D62444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623A3A0B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6ED193C8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791F4D0C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40DBCD0E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4B566A20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4D3237DF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1A965595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145DFA5E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745A9554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521FA5A9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23231ED6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1562B470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06B0E51D" w14:textId="77777777" w:rsidR="00E35203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4B523465" w14:textId="77777777" w:rsidR="00D95E00" w:rsidRPr="00B03EA2" w:rsidRDefault="00D95E00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4B3C5A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</w:t>
      </w:r>
      <w:r w:rsidR="004B3C5A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E35203">
        <w:rPr>
          <w:rFonts w:asciiTheme="majorBidi" w:hAnsiTheme="majorBidi" w:cstheme="majorBidi"/>
          <w:b/>
          <w:bCs/>
          <w:sz w:val="20"/>
          <w:szCs w:val="20"/>
        </w:rPr>
        <w:t>5</w:t>
      </w:r>
      <w:r w:rsidR="004B3C5A" w:rsidRPr="004B3C5A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B03EA2">
        <w:rPr>
          <w:rFonts w:asciiTheme="majorBidi" w:hAnsiTheme="majorBidi" w:cstheme="majorBidi"/>
          <w:sz w:val="20"/>
          <w:szCs w:val="20"/>
        </w:rPr>
        <w:t xml:space="preserve"> Presented models for changes in acidity with the growth of </w:t>
      </w:r>
      <w:r w:rsidRPr="00B03EA2">
        <w:rPr>
          <w:rFonts w:asciiTheme="majorBidi" w:hAnsiTheme="majorBidi" w:cstheme="majorBidi"/>
          <w:i/>
          <w:iCs/>
          <w:sz w:val="20"/>
          <w:szCs w:val="20"/>
        </w:rPr>
        <w:t xml:space="preserve">A. </w:t>
      </w:r>
      <w:proofErr w:type="spellStart"/>
      <w:r w:rsidRPr="00B03EA2">
        <w:rPr>
          <w:rFonts w:asciiTheme="majorBidi" w:hAnsiTheme="majorBidi" w:cstheme="majorBidi"/>
          <w:i/>
          <w:iCs/>
          <w:sz w:val="20"/>
          <w:szCs w:val="20"/>
        </w:rPr>
        <w:t>pasteurianus</w:t>
      </w:r>
      <w:proofErr w:type="spellEnd"/>
      <w:r w:rsidRPr="00B03EA2">
        <w:rPr>
          <w:rFonts w:asciiTheme="majorBidi" w:hAnsiTheme="majorBidi" w:cstheme="majorBidi"/>
          <w:sz w:val="20"/>
          <w:szCs w:val="20"/>
        </w:rPr>
        <w:t xml:space="preserve"> in alcoholic extracts 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2972"/>
        <w:gridCol w:w="1706"/>
        <w:gridCol w:w="1219"/>
      </w:tblGrid>
      <w:tr w:rsidR="00D95E00" w:rsidRPr="00B03EA2" w14:paraId="24AA2748" w14:textId="77777777" w:rsidTr="00D95E00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BB0DCA3" w14:textId="77777777" w:rsidR="00D95E00" w:rsidRPr="004B3C5A" w:rsidRDefault="00D95E00" w:rsidP="004B3C5A">
            <w:pPr>
              <w:bidi w:val="0"/>
              <w:ind w:left="113" w:firstLine="284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3C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trac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B0D19CE" w14:textId="77777777" w:rsidR="00D95E00" w:rsidRPr="004B3C5A" w:rsidRDefault="00D95E00" w:rsidP="004B3C5A">
            <w:pPr>
              <w:bidi w:val="0"/>
              <w:ind w:left="113" w:firstLine="284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3C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00A3BD58" w14:textId="77777777" w:rsidR="00D95E00" w:rsidRPr="004B3C5A" w:rsidRDefault="00D95E00" w:rsidP="004B3C5A">
            <w:pPr>
              <w:bidi w:val="0"/>
              <w:ind w:left="113" w:firstLine="284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3C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quation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24A393B7" w14:textId="77777777" w:rsidR="00D95E00" w:rsidRPr="004B3C5A" w:rsidRDefault="004B3C5A" w:rsidP="004B3C5A">
            <w:pPr>
              <w:bidi w:val="0"/>
              <w:ind w:left="113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="00D95E00" w:rsidRPr="004B3C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relation coefficien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D95E00" w:rsidRPr="004B3C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R</w:t>
            </w:r>
            <w:r w:rsidR="00D95E00" w:rsidRPr="004B3C5A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="00D95E00" w:rsidRPr="004B3C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3266968B" w14:textId="77777777" w:rsidR="00D95E00" w:rsidRPr="004B3C5A" w:rsidRDefault="00D95E00" w:rsidP="004B3C5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B3C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rror</w:t>
            </w:r>
            <w:r w:rsidR="004B3C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4B3C5A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)</w:t>
            </w:r>
            <w:r w:rsidRPr="004B3C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r w:rsidRPr="004B3C5A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(</w:t>
            </w:r>
          </w:p>
        </w:tc>
      </w:tr>
      <w:tr w:rsidR="00D95E00" w:rsidRPr="00B03EA2" w14:paraId="0E9E11C1" w14:textId="77777777" w:rsidTr="00D95E00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2EB1A9A5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C5EEC6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4662397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D70519E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8F7D452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A54CE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69910ED" w14:textId="77777777" w:rsidR="00D95E00" w:rsidRPr="00B03EA2" w:rsidRDefault="00D95E00" w:rsidP="00FA54C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Richards</w:t>
            </w:r>
            <w:r w:rsidRPr="00B03EA2">
              <w:rPr>
                <w:rFonts w:asciiTheme="majorBidi" w:hAnsiTheme="majorBidi" w:cstheme="majorBidi"/>
                <w:sz w:val="20"/>
                <w:szCs w:val="20"/>
                <w:rtl/>
                <w:lang w:bidi="ar-SA"/>
              </w:rPr>
              <w:t xml:space="preserve"> </w:t>
            </w:r>
          </w:p>
          <w:p w14:paraId="792B2458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single" w:sz="4" w:space="0" w:color="auto"/>
            </w:tcBorders>
          </w:tcPr>
          <w:p w14:paraId="071E326B" w14:textId="77777777" w:rsidR="00D95E00" w:rsidRPr="004B3C5A" w:rsidRDefault="00FA54CE" w:rsidP="004B3C5A">
            <w:pPr>
              <w:bidi w:val="0"/>
              <w:ind w:left="113" w:firstLine="284"/>
              <w:rPr>
                <w:rFonts w:asciiTheme="majorBidi" w:hAnsiTheme="majorBidi" w:cstheme="majorBidi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a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ajorBidi"/>
                                <w:sz w:val="18"/>
                                <w:szCs w:val="18"/>
                              </w:rPr>
                              <m:t>1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theme="majorBidi"/>
                                    <w:sz w:val="18"/>
                                    <w:szCs w:val="18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theme="majorBidi"/>
                                    <w:sz w:val="18"/>
                                    <w:szCs w:val="18"/>
                                  </w:rPr>
                                  <m:t>b-cx</m:t>
                                </m:r>
                              </m:sup>
                            </m:s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ajorBidi"/>
                                <w:sz w:val="18"/>
                                <w:szCs w:val="18"/>
                              </w:rPr>
                              <m:t xml:space="preserve"> </m:t>
                            </m:r>
                          </m:e>
                        </m:d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1/d</m:t>
                        </m:r>
                      </m:sup>
                    </m:sSup>
                  </m:den>
                </m:f>
              </m:oMath>
            </m:oMathPara>
          </w:p>
          <w:p w14:paraId="2C80DC75" w14:textId="77777777" w:rsidR="00D95E00" w:rsidRPr="004B3C5A" w:rsidRDefault="00D95E00" w:rsidP="004B3C5A">
            <w:pPr>
              <w:bidi w:val="0"/>
              <w:ind w:left="113" w:firstLine="284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66964713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  <w:p w14:paraId="2E318430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3CA8E893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  <w:lang w:bidi="ar-SA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263</w:t>
            </w:r>
          </w:p>
          <w:p w14:paraId="36EF1FA7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5E00" w:rsidRPr="00B03EA2" w14:paraId="43FFF1AA" w14:textId="77777777" w:rsidTr="00D95E00">
        <w:tc>
          <w:tcPr>
            <w:tcW w:w="1276" w:type="dxa"/>
            <w:vMerge/>
          </w:tcPr>
          <w:p w14:paraId="611BC28C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1035FDC" w14:textId="77777777" w:rsidR="00D95E00" w:rsidRPr="00B03EA2" w:rsidRDefault="00D95E00" w:rsidP="00FA54C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Weibull</w:t>
            </w:r>
            <w:r w:rsidRPr="00B03EA2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</w:p>
          <w:p w14:paraId="79813D15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2972" w:type="dxa"/>
          </w:tcPr>
          <w:p w14:paraId="6E113761" w14:textId="77777777" w:rsidR="00D95E00" w:rsidRPr="004B3C5A" w:rsidRDefault="00FA54CE" w:rsidP="004B3C5A">
            <w:pPr>
              <w:bidi w:val="0"/>
              <w:ind w:left="113" w:firstLine="284"/>
              <w:rPr>
                <w:rFonts w:asciiTheme="majorBidi" w:hAnsiTheme="majorBidi" w:cstheme="majorBidi"/>
                <w:i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a-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be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-c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x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d</m:t>
                        </m:r>
                      </m:sup>
                    </m:sSup>
                  </m:sup>
                </m:sSup>
              </m:oMath>
            </m:oMathPara>
          </w:p>
          <w:p w14:paraId="25866712" w14:textId="77777777" w:rsidR="00D95E00" w:rsidRPr="004B3C5A" w:rsidRDefault="00D95E00" w:rsidP="004B3C5A">
            <w:pPr>
              <w:bidi w:val="0"/>
              <w:ind w:left="113" w:firstLine="284"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1706" w:type="dxa"/>
          </w:tcPr>
          <w:p w14:paraId="302CE77F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  <w:p w14:paraId="45B9B154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9" w:type="dxa"/>
          </w:tcPr>
          <w:p w14:paraId="7FD4B436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265</w:t>
            </w:r>
          </w:p>
          <w:p w14:paraId="1E126D83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5E00" w:rsidRPr="00B03EA2" w14:paraId="0734CB49" w14:textId="77777777" w:rsidTr="00D95E00">
        <w:tc>
          <w:tcPr>
            <w:tcW w:w="1276" w:type="dxa"/>
            <w:vMerge/>
          </w:tcPr>
          <w:p w14:paraId="4CE6CDA4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D6BDFF9" w14:textId="77777777" w:rsidR="00D95E00" w:rsidRPr="00B03EA2" w:rsidRDefault="00D95E00" w:rsidP="00FA54CE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MMF </w:t>
            </w:r>
          </w:p>
        </w:tc>
        <w:tc>
          <w:tcPr>
            <w:tcW w:w="2972" w:type="dxa"/>
          </w:tcPr>
          <w:p w14:paraId="3E7C33AA" w14:textId="77777777" w:rsidR="00D95E00" w:rsidRPr="004B3C5A" w:rsidRDefault="00FA54CE" w:rsidP="004B3C5A">
            <w:pPr>
              <w:bidi w:val="0"/>
              <w:ind w:left="113" w:firstLine="284"/>
              <w:rPr>
                <w:rFonts w:asciiTheme="majorBidi" w:eastAsiaTheme="minorEastAsia" w:hAnsiTheme="majorBidi" w:cstheme="majorBidi"/>
                <w:i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theme="majorBidi"/>
                    <w:sz w:val="18"/>
                    <w:szCs w:val="18"/>
                  </w:rPr>
                  <m:t>y=</m:t>
                </m:r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eastAsiaTheme="minorEastAsia" w:hAnsi="Cambria Math" w:cstheme="majorBidi"/>
                        <w:sz w:val="18"/>
                        <w:szCs w:val="18"/>
                      </w:rPr>
                      <m:t>ab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theme="majorBidi"/>
                            <w:sz w:val="18"/>
                            <w:szCs w:val="18"/>
                          </w:rPr>
                          <m:t>cx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theme="majorBidi"/>
                            <w:sz w:val="18"/>
                            <w:szCs w:val="18"/>
                          </w:rPr>
                          <m:t>d</m:t>
                        </m:r>
                      </m:sup>
                    </m:sSup>
                  </m:num>
                  <m:den>
                    <m:r>
                      <m:rPr>
                        <m:sty m:val="bi"/>
                      </m:rPr>
                      <w:rPr>
                        <w:rFonts w:ascii="Cambria Math" w:eastAsiaTheme="minorEastAsia" w:hAnsi="Cambria Math" w:cstheme="majorBidi"/>
                        <w:sz w:val="18"/>
                        <w:szCs w:val="18"/>
                      </w:rPr>
                      <m:t>b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theme="majorBidi"/>
                            <w:sz w:val="18"/>
                            <w:szCs w:val="18"/>
                          </w:rPr>
                          <m:t>x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theme="majorBidi"/>
                            <w:sz w:val="18"/>
                            <w:szCs w:val="18"/>
                          </w:rPr>
                          <m:t>d</m:t>
                        </m:r>
                      </m:sup>
                    </m:sSup>
                  </m:den>
                </m:f>
              </m:oMath>
            </m:oMathPara>
          </w:p>
          <w:p w14:paraId="3DD6E34A" w14:textId="77777777" w:rsidR="00D95E00" w:rsidRPr="004B3C5A" w:rsidRDefault="00D95E00" w:rsidP="004B3C5A">
            <w:pPr>
              <w:bidi w:val="0"/>
              <w:ind w:left="113" w:firstLine="284"/>
              <w:rPr>
                <w:rFonts w:asciiTheme="majorBidi" w:eastAsiaTheme="minorEastAsia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1706" w:type="dxa"/>
          </w:tcPr>
          <w:p w14:paraId="77DA6240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219" w:type="dxa"/>
          </w:tcPr>
          <w:p w14:paraId="0FF81F53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  <w:lang w:bidi="ar-SA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266</w:t>
            </w:r>
          </w:p>
          <w:p w14:paraId="3CD6602F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5E00" w:rsidRPr="00B03EA2" w14:paraId="4CD8C24B" w14:textId="77777777" w:rsidTr="00D95E00">
        <w:trPr>
          <w:trHeight w:val="570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F676BB1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D9B134F" w14:textId="77777777" w:rsidR="00D95E00" w:rsidRPr="00B03EA2" w:rsidRDefault="00D95E00" w:rsidP="00FA54CE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 xml:space="preserve">Logistic </w:t>
            </w:r>
          </w:p>
          <w:p w14:paraId="11408569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734ABA19" w14:textId="77777777" w:rsidR="00D95E00" w:rsidRPr="004B3C5A" w:rsidRDefault="00FA54CE" w:rsidP="004B3C5A">
            <w:pPr>
              <w:tabs>
                <w:tab w:val="left" w:pos="8505"/>
              </w:tabs>
              <w:bidi w:val="0"/>
              <w:ind w:left="113" w:firstLine="284"/>
              <w:rPr>
                <w:rFonts w:asciiTheme="majorBidi" w:hAnsiTheme="majorBidi" w:cstheme="majorBidi"/>
                <w:i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a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1+b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-cx</m:t>
                        </m:r>
                      </m:sup>
                    </m:sSup>
                  </m:den>
                </m:f>
              </m:oMath>
            </m:oMathPara>
          </w:p>
          <w:p w14:paraId="14D250B0" w14:textId="77777777" w:rsidR="00D95E00" w:rsidRPr="004B3C5A" w:rsidRDefault="00D95E00" w:rsidP="004B3C5A">
            <w:pPr>
              <w:tabs>
                <w:tab w:val="left" w:pos="8505"/>
              </w:tabs>
              <w:bidi w:val="0"/>
              <w:ind w:left="113" w:firstLine="284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636E304D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153FD4F0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277</w:t>
            </w:r>
          </w:p>
        </w:tc>
      </w:tr>
      <w:tr w:rsidR="00D95E00" w:rsidRPr="00B03EA2" w14:paraId="2149CC2F" w14:textId="77777777" w:rsidTr="00D95E00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32A29F8C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3CF91B5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D158A0B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E5DB829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A54CE">
              <w:rPr>
                <w:rFonts w:asciiTheme="majorBidi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C6EF9F4" w14:textId="77777777" w:rsidR="00D95E00" w:rsidRPr="00B03EA2" w:rsidRDefault="00D95E00" w:rsidP="00FA54CE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 xml:space="preserve">Gompertz </w:t>
            </w:r>
          </w:p>
        </w:tc>
        <w:tc>
          <w:tcPr>
            <w:tcW w:w="2972" w:type="dxa"/>
            <w:tcBorders>
              <w:top w:val="single" w:sz="4" w:space="0" w:color="auto"/>
            </w:tcBorders>
          </w:tcPr>
          <w:p w14:paraId="6877BF42" w14:textId="77777777" w:rsidR="00D95E00" w:rsidRPr="004B3C5A" w:rsidRDefault="00FA54CE" w:rsidP="004B3C5A">
            <w:pPr>
              <w:bidi w:val="0"/>
              <w:ind w:left="113" w:firstLine="284"/>
              <w:rPr>
                <w:rFonts w:asciiTheme="majorBidi" w:hAnsiTheme="majorBidi" w:cstheme="majorBidi"/>
                <w:i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a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e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  <w:vertAlign w:val="superscript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b-cx</m:t>
                        </m:r>
                      </m:sup>
                    </m:sSup>
                  </m:sup>
                </m:sSup>
              </m:oMath>
            </m:oMathPara>
          </w:p>
          <w:p w14:paraId="54F13AF7" w14:textId="77777777" w:rsidR="00D95E00" w:rsidRPr="004B3C5A" w:rsidRDefault="00D95E00" w:rsidP="004B3C5A">
            <w:pPr>
              <w:bidi w:val="0"/>
              <w:ind w:left="113" w:firstLine="284"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456FF676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734EF9CF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94</w:t>
            </w:r>
          </w:p>
          <w:p w14:paraId="37D27E73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5E00" w:rsidRPr="00B03EA2" w14:paraId="49A0AE42" w14:textId="77777777" w:rsidTr="00D95E00">
        <w:tc>
          <w:tcPr>
            <w:tcW w:w="1276" w:type="dxa"/>
            <w:vMerge/>
          </w:tcPr>
          <w:p w14:paraId="272AE8B7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42E6C74" w14:textId="77777777" w:rsidR="00D95E00" w:rsidRPr="00B03EA2" w:rsidRDefault="00D95E00" w:rsidP="00FA54CE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  <w:lang w:bidi="ar-SA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 xml:space="preserve">Logistic </w:t>
            </w:r>
          </w:p>
          <w:p w14:paraId="74036BEA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72" w:type="dxa"/>
          </w:tcPr>
          <w:p w14:paraId="424FDEAD" w14:textId="77777777" w:rsidR="00D95E00" w:rsidRPr="004B3C5A" w:rsidRDefault="00FA54CE" w:rsidP="004B3C5A">
            <w:pPr>
              <w:tabs>
                <w:tab w:val="left" w:pos="8505"/>
              </w:tabs>
              <w:bidi w:val="0"/>
              <w:ind w:left="113" w:firstLine="284"/>
              <w:rPr>
                <w:rFonts w:asciiTheme="majorBidi" w:hAnsiTheme="majorBidi" w:cstheme="majorBidi"/>
                <w:sz w:val="18"/>
                <w:szCs w:val="18"/>
                <w:rtl/>
                <w:lang w:bidi="ar-SA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a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1+b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-cx</m:t>
                        </m:r>
                      </m:sup>
                    </m:sSup>
                  </m:den>
                </m:f>
              </m:oMath>
            </m:oMathPara>
          </w:p>
          <w:p w14:paraId="0D1E77A1" w14:textId="77777777" w:rsidR="00D95E00" w:rsidRPr="004B3C5A" w:rsidRDefault="00D95E00" w:rsidP="004B3C5A">
            <w:pPr>
              <w:tabs>
                <w:tab w:val="left" w:pos="8505"/>
              </w:tabs>
              <w:bidi w:val="0"/>
              <w:ind w:left="113" w:firstLine="284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706" w:type="dxa"/>
          </w:tcPr>
          <w:p w14:paraId="64E01ABA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1219" w:type="dxa"/>
          </w:tcPr>
          <w:p w14:paraId="046E371A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345</w:t>
            </w:r>
          </w:p>
          <w:p w14:paraId="134498A5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5E00" w:rsidRPr="00B03EA2" w14:paraId="78364BE8" w14:textId="77777777" w:rsidTr="00D95E00">
        <w:tc>
          <w:tcPr>
            <w:tcW w:w="1276" w:type="dxa"/>
            <w:vMerge/>
          </w:tcPr>
          <w:p w14:paraId="3449FC49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5603BFD" w14:textId="77777777" w:rsidR="00D95E00" w:rsidRPr="00B03EA2" w:rsidRDefault="00D95E00" w:rsidP="00FA54C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 xml:space="preserve">Weibull </w:t>
            </w:r>
          </w:p>
          <w:p w14:paraId="27EA069E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2972" w:type="dxa"/>
          </w:tcPr>
          <w:p w14:paraId="580CAD98" w14:textId="77777777" w:rsidR="00D95E00" w:rsidRPr="004B3C5A" w:rsidRDefault="00FA54CE" w:rsidP="004B3C5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a-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be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-cx^d</m:t>
                    </m:r>
                  </m:sup>
                </m:sSup>
              </m:oMath>
            </m:oMathPara>
          </w:p>
          <w:p w14:paraId="796C8405" w14:textId="77777777" w:rsidR="00D95E00" w:rsidRPr="004B3C5A" w:rsidRDefault="00D95E00" w:rsidP="004B3C5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6" w:type="dxa"/>
          </w:tcPr>
          <w:p w14:paraId="5311B1EB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1219" w:type="dxa"/>
          </w:tcPr>
          <w:p w14:paraId="68E3792F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346</w:t>
            </w:r>
          </w:p>
          <w:p w14:paraId="79ACE0BB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5E00" w:rsidRPr="00B03EA2" w14:paraId="23F057B4" w14:textId="77777777" w:rsidTr="00D95E00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560B0BBA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0CDAF92" w14:textId="77777777" w:rsidR="00D95E00" w:rsidRPr="00B03EA2" w:rsidRDefault="00D95E00" w:rsidP="00FA54C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 xml:space="preserve">MMF </w:t>
            </w:r>
          </w:p>
          <w:p w14:paraId="6DD53513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27620D38" w14:textId="77777777" w:rsidR="00D95E00" w:rsidRPr="004B3C5A" w:rsidRDefault="00FA54CE" w:rsidP="004B3C5A">
            <w:pPr>
              <w:bidi w:val="0"/>
              <w:ind w:left="113" w:firstLine="284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theme="majorBidi"/>
                    <w:sz w:val="18"/>
                    <w:szCs w:val="18"/>
                  </w:rPr>
                  <m:t>y=</m:t>
                </m:r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eastAsiaTheme="minorEastAsia" w:hAnsi="Cambria Math" w:cstheme="majorBidi"/>
                        <w:sz w:val="18"/>
                        <w:szCs w:val="18"/>
                      </w:rPr>
                      <m:t>ab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theme="majorBidi"/>
                            <w:sz w:val="18"/>
                            <w:szCs w:val="18"/>
                          </w:rPr>
                          <m:t>cx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theme="majorBidi"/>
                            <w:sz w:val="18"/>
                            <w:szCs w:val="18"/>
                          </w:rPr>
                          <m:t>d</m:t>
                        </m:r>
                      </m:sup>
                    </m:sSup>
                  </m:num>
                  <m:den>
                    <m:r>
                      <m:rPr>
                        <m:sty m:val="bi"/>
                      </m:rPr>
                      <w:rPr>
                        <w:rFonts w:ascii="Cambria Math" w:eastAsiaTheme="minorEastAsia" w:hAnsi="Cambria Math" w:cstheme="majorBidi"/>
                        <w:sz w:val="18"/>
                        <w:szCs w:val="18"/>
                      </w:rPr>
                      <m:t>b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theme="majorBidi"/>
                            <w:sz w:val="18"/>
                            <w:szCs w:val="18"/>
                          </w:rPr>
                          <m:t>x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theme="majorBidi"/>
                            <w:sz w:val="18"/>
                            <w:szCs w:val="18"/>
                          </w:rPr>
                          <m:t>d</m:t>
                        </m:r>
                      </m:sup>
                    </m:sSup>
                  </m:den>
                </m:f>
              </m:oMath>
            </m:oMathPara>
          </w:p>
          <w:p w14:paraId="77A1F156" w14:textId="77777777" w:rsidR="00D95E00" w:rsidRPr="004B3C5A" w:rsidRDefault="00D95E00" w:rsidP="004B3C5A">
            <w:pPr>
              <w:bidi w:val="0"/>
              <w:ind w:left="113" w:firstLine="284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1AB461D6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151A104F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366</w:t>
            </w:r>
          </w:p>
        </w:tc>
      </w:tr>
      <w:tr w:rsidR="00D95E00" w:rsidRPr="00B03EA2" w14:paraId="6B7F2D0B" w14:textId="77777777" w:rsidTr="00D95E00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56616649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9DECD0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292CFC9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53A4555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782BCA0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A54CE">
              <w:rPr>
                <w:rFonts w:asciiTheme="majorBidi" w:hAnsiTheme="majorBidi" w:cstheme="majorBidi"/>
                <w:sz w:val="20"/>
                <w:szCs w:val="20"/>
              </w:rPr>
              <w:t>40%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D8B0B6F" w14:textId="77777777" w:rsidR="00D95E00" w:rsidRPr="00B03EA2" w:rsidRDefault="00D95E00" w:rsidP="00FA54CE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 xml:space="preserve">Gompertz </w:t>
            </w:r>
          </w:p>
          <w:p w14:paraId="1A427BD7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2972" w:type="dxa"/>
            <w:tcBorders>
              <w:top w:val="single" w:sz="4" w:space="0" w:color="auto"/>
            </w:tcBorders>
          </w:tcPr>
          <w:p w14:paraId="0395AAC5" w14:textId="77777777" w:rsidR="00D95E00" w:rsidRPr="004B3C5A" w:rsidRDefault="00FA54CE" w:rsidP="004B3C5A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  <w:lang w:bidi="ar-SA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a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e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sz w:val="18"/>
                        <w:szCs w:val="18"/>
                        <w:vertAlign w:val="superscript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b-cx</m:t>
                        </m:r>
                      </m:sup>
                    </m:sSup>
                  </m:sup>
                </m:sSup>
              </m:oMath>
            </m:oMathPara>
          </w:p>
          <w:p w14:paraId="1FC4FBDE" w14:textId="77777777" w:rsidR="00D95E00" w:rsidRPr="004B3C5A" w:rsidRDefault="00D95E00" w:rsidP="004B3C5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62FF453E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7610544E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254</w:t>
            </w:r>
          </w:p>
        </w:tc>
      </w:tr>
      <w:tr w:rsidR="00D95E00" w:rsidRPr="00B03EA2" w14:paraId="2675973F" w14:textId="77777777" w:rsidTr="00D95E00">
        <w:tc>
          <w:tcPr>
            <w:tcW w:w="1276" w:type="dxa"/>
            <w:vMerge/>
          </w:tcPr>
          <w:p w14:paraId="08EFF0D1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7F6321A" w14:textId="77777777" w:rsidR="00D95E00" w:rsidRPr="00B03EA2" w:rsidRDefault="00D95E00" w:rsidP="00FA54CE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 xml:space="preserve">Logistic </w:t>
            </w:r>
          </w:p>
          <w:p w14:paraId="3AED07C8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2972" w:type="dxa"/>
          </w:tcPr>
          <w:p w14:paraId="325052B5" w14:textId="77777777" w:rsidR="00D95E00" w:rsidRPr="004B3C5A" w:rsidRDefault="00D95E00" w:rsidP="004B3C5A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  <w:lang w:bidi="ar-SA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a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1+b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-cx</m:t>
                        </m:r>
                      </m:sup>
                    </m:sSup>
                  </m:den>
                </m:f>
              </m:oMath>
            </m:oMathPara>
          </w:p>
          <w:p w14:paraId="4E81B56E" w14:textId="77777777" w:rsidR="00D95E00" w:rsidRPr="004B3C5A" w:rsidRDefault="00D95E00" w:rsidP="004B3C5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6" w:type="dxa"/>
          </w:tcPr>
          <w:p w14:paraId="611A2855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219" w:type="dxa"/>
          </w:tcPr>
          <w:p w14:paraId="438A29E2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455</w:t>
            </w:r>
          </w:p>
        </w:tc>
      </w:tr>
      <w:tr w:rsidR="00D95E00" w:rsidRPr="00B03EA2" w14:paraId="15DD1606" w14:textId="77777777" w:rsidTr="00D95E00">
        <w:tc>
          <w:tcPr>
            <w:tcW w:w="1276" w:type="dxa"/>
            <w:vMerge/>
          </w:tcPr>
          <w:p w14:paraId="0838250E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CF24367" w14:textId="77777777" w:rsidR="00D95E00" w:rsidRPr="00B03EA2" w:rsidRDefault="00D95E00" w:rsidP="00FA54CE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Weibull </w:t>
            </w:r>
          </w:p>
        </w:tc>
        <w:tc>
          <w:tcPr>
            <w:tcW w:w="2972" w:type="dxa"/>
          </w:tcPr>
          <w:p w14:paraId="2510C4E6" w14:textId="77777777" w:rsidR="00D95E00" w:rsidRPr="004B3C5A" w:rsidRDefault="00D95E00" w:rsidP="004B3C5A">
            <w:pPr>
              <w:tabs>
                <w:tab w:val="left" w:pos="8505"/>
              </w:tabs>
              <w:bidi w:val="0"/>
              <w:ind w:left="113" w:firstLine="284"/>
              <w:rPr>
                <w:rFonts w:asciiTheme="majorBidi" w:eastAsiaTheme="minorEastAsia" w:hAnsiTheme="majorBidi" w:cstheme="majorBidi"/>
                <w:sz w:val="18"/>
                <w:szCs w:val="18"/>
                <w:rtl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a-</m:t>
                </m:r>
                <m:sSup>
                  <m:sSupPr>
                    <m:ctrlPr>
                      <w:rPr>
                        <w:rFonts w:ascii="Cambria Math" w:eastAsiaTheme="majorEastAsia" w:hAnsi="Cambria Math" w:cstheme="majorBidi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ajorEastAsia" w:hAnsi="Cambria Math" w:cstheme="majorBidi"/>
                        <w:sz w:val="18"/>
                        <w:szCs w:val="18"/>
                      </w:rPr>
                      <m:t>be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Theme="majorEastAsia" w:hAnsi="Cambria Math" w:cstheme="majorBidi"/>
                        <w:sz w:val="18"/>
                        <w:szCs w:val="18"/>
                      </w:rPr>
                      <m:t>-cx^d</m:t>
                    </m:r>
                  </m:sup>
                </m:sSup>
              </m:oMath>
            </m:oMathPara>
          </w:p>
          <w:p w14:paraId="0F5E7669" w14:textId="77777777" w:rsidR="00D95E00" w:rsidRPr="004B3C5A" w:rsidRDefault="00D95E00" w:rsidP="004B3C5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6" w:type="dxa"/>
          </w:tcPr>
          <w:p w14:paraId="35F15F3B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219" w:type="dxa"/>
          </w:tcPr>
          <w:p w14:paraId="07DF200C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456</w:t>
            </w:r>
          </w:p>
        </w:tc>
      </w:tr>
      <w:tr w:rsidR="00D95E00" w:rsidRPr="00B03EA2" w14:paraId="29E16E1D" w14:textId="77777777" w:rsidTr="00D95E00">
        <w:tc>
          <w:tcPr>
            <w:tcW w:w="1276" w:type="dxa"/>
            <w:vMerge/>
          </w:tcPr>
          <w:p w14:paraId="5DA2975B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1955A38" w14:textId="77777777" w:rsidR="00D95E00" w:rsidRPr="00B03EA2" w:rsidRDefault="00D95E00" w:rsidP="00FA54CE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 xml:space="preserve">Richards </w:t>
            </w:r>
          </w:p>
          <w:p w14:paraId="19B30038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2972" w:type="dxa"/>
          </w:tcPr>
          <w:p w14:paraId="031C3113" w14:textId="77777777" w:rsidR="00D95E00" w:rsidRPr="004B3C5A" w:rsidRDefault="00D95E00" w:rsidP="004B3C5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a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ajorBidi"/>
                                <w:sz w:val="18"/>
                                <w:szCs w:val="18"/>
                              </w:rPr>
                              <m:t>1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theme="majorBidi"/>
                                    <w:sz w:val="18"/>
                                    <w:szCs w:val="18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theme="majorBidi"/>
                                    <w:sz w:val="18"/>
                                    <w:szCs w:val="18"/>
                                  </w:rPr>
                                  <m:t>b-cx</m:t>
                                </m:r>
                              </m:sup>
                            </m:s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ajorBidi"/>
                                <w:sz w:val="18"/>
                                <w:szCs w:val="18"/>
                              </w:rPr>
                              <m:t xml:space="preserve"> </m:t>
                            </m:r>
                          </m:e>
                        </m:d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1/d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706" w:type="dxa"/>
          </w:tcPr>
          <w:p w14:paraId="6B935960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219" w:type="dxa"/>
          </w:tcPr>
          <w:p w14:paraId="0ED8AFEA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456</w:t>
            </w:r>
          </w:p>
        </w:tc>
      </w:tr>
    </w:tbl>
    <w:p w14:paraId="484A1AAA" w14:textId="77777777" w:rsidR="00D95E00" w:rsidRDefault="00D95E00" w:rsidP="00B03EA2">
      <w:pPr>
        <w:bidi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16728FC2" w14:textId="77777777" w:rsidR="002452A8" w:rsidRDefault="002452A8" w:rsidP="002452A8">
      <w:pPr>
        <w:bidi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15516A14" w14:textId="77777777" w:rsidR="002452A8" w:rsidRDefault="002452A8" w:rsidP="002452A8">
      <w:pPr>
        <w:bidi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32015400" w14:textId="77777777" w:rsidR="002452A8" w:rsidRDefault="002452A8" w:rsidP="002452A8">
      <w:pPr>
        <w:bidi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3DA1BADE" w14:textId="77777777" w:rsidR="002452A8" w:rsidRPr="00B03EA2" w:rsidRDefault="002452A8" w:rsidP="002452A8">
      <w:pPr>
        <w:bidi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5DEDB436" w14:textId="77777777" w:rsidR="00D95E00" w:rsidRDefault="00D95E00" w:rsidP="00B03EA2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03276E43" w14:textId="77777777" w:rsidR="00E35203" w:rsidRPr="00B03EA2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E45C5B">
        <w:rPr>
          <w:rFonts w:asciiTheme="majorBidi" w:hAnsiTheme="majorBidi" w:cstheme="majorBidi"/>
          <w:b/>
          <w:bCs/>
          <w:sz w:val="20"/>
          <w:szCs w:val="20"/>
        </w:rPr>
        <w:t>Table S</w:t>
      </w:r>
      <w:r>
        <w:rPr>
          <w:rFonts w:asciiTheme="majorBidi" w:hAnsiTheme="majorBidi" w:cstheme="majorBidi"/>
          <w:b/>
          <w:bCs/>
          <w:sz w:val="20"/>
          <w:szCs w:val="20"/>
        </w:rPr>
        <w:t>6</w:t>
      </w:r>
      <w:r w:rsidRPr="00E45C5B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B03EA2">
        <w:rPr>
          <w:rFonts w:asciiTheme="majorBidi" w:hAnsiTheme="majorBidi" w:cstheme="majorBidi"/>
          <w:sz w:val="20"/>
          <w:szCs w:val="20"/>
        </w:rPr>
        <w:t xml:space="preserve"> Comparison of correlation coefficients and error rate for acidity changes</w:t>
      </w:r>
    </w:p>
    <w:tbl>
      <w:tblPr>
        <w:tblStyle w:val="PlainTable211"/>
        <w:tblW w:w="8124" w:type="dxa"/>
        <w:jc w:val="center"/>
        <w:tblLook w:val="04A0" w:firstRow="1" w:lastRow="0" w:firstColumn="1" w:lastColumn="0" w:noHBand="0" w:noVBand="1"/>
      </w:tblPr>
      <w:tblGrid>
        <w:gridCol w:w="812"/>
        <w:gridCol w:w="1138"/>
        <w:gridCol w:w="690"/>
        <w:gridCol w:w="1138"/>
        <w:gridCol w:w="690"/>
        <w:gridCol w:w="1138"/>
        <w:gridCol w:w="690"/>
        <w:gridCol w:w="1138"/>
        <w:gridCol w:w="690"/>
      </w:tblGrid>
      <w:tr w:rsidR="00E35203" w:rsidRPr="00B03EA2" w14:paraId="5D767AB9" w14:textId="77777777" w:rsidTr="007D20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</w:tcPr>
          <w:p w14:paraId="1ABDB05F" w14:textId="77777777" w:rsidR="00E35203" w:rsidRPr="00B03EA2" w:rsidRDefault="00E35203" w:rsidP="007D2079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nc.</w:t>
            </w:r>
            <w:r w:rsidRPr="00B03EA2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</w:t>
            </w:r>
          </w:p>
          <w:p w14:paraId="7A23F08C" w14:textId="77777777" w:rsidR="00E35203" w:rsidRPr="00B03EA2" w:rsidRDefault="00E35203" w:rsidP="007D2079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161" w:type="dxa"/>
          </w:tcPr>
          <w:p w14:paraId="4FD01901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orrelation coefficient</w:t>
            </w:r>
            <w:r w:rsidRPr="004B3C5A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(R</w:t>
            </w:r>
            <w:r w:rsidRPr="004B3C5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16" w:type="dxa"/>
          </w:tcPr>
          <w:p w14:paraId="7D5C15CC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B3C5A">
              <w:rPr>
                <w:rFonts w:asciiTheme="majorBidi" w:hAnsiTheme="majorBidi" w:cstheme="majorBidi"/>
                <w:sz w:val="18"/>
                <w:szCs w:val="18"/>
              </w:rPr>
              <w:t>Error</w:t>
            </w:r>
          </w:p>
          <w:p w14:paraId="50BD3C87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B3C5A">
              <w:rPr>
                <w:rFonts w:asciiTheme="majorBidi" w:hAnsiTheme="majorBidi" w:cstheme="majorBidi"/>
                <w:sz w:val="18"/>
                <w:szCs w:val="18"/>
              </w:rPr>
              <w:t>(S)</w:t>
            </w:r>
          </w:p>
        </w:tc>
        <w:tc>
          <w:tcPr>
            <w:tcW w:w="1161" w:type="dxa"/>
          </w:tcPr>
          <w:p w14:paraId="06C7E5FB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orrelation coefficient</w:t>
            </w:r>
            <w:r w:rsidRPr="004B3C5A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(R</w:t>
            </w:r>
            <w:r w:rsidRPr="004B3C5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16" w:type="dxa"/>
          </w:tcPr>
          <w:p w14:paraId="3DCE86FB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B3C5A">
              <w:rPr>
                <w:rFonts w:asciiTheme="majorBidi" w:hAnsiTheme="majorBidi" w:cstheme="majorBidi"/>
                <w:sz w:val="18"/>
                <w:szCs w:val="18"/>
              </w:rPr>
              <w:t>Error</w:t>
            </w:r>
          </w:p>
          <w:p w14:paraId="371D18E3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B3C5A">
              <w:rPr>
                <w:rFonts w:asciiTheme="majorBidi" w:hAnsiTheme="majorBidi" w:cstheme="majorBidi"/>
                <w:sz w:val="18"/>
                <w:szCs w:val="18"/>
              </w:rPr>
              <w:t>(S)</w:t>
            </w:r>
          </w:p>
        </w:tc>
        <w:tc>
          <w:tcPr>
            <w:tcW w:w="1161" w:type="dxa"/>
          </w:tcPr>
          <w:p w14:paraId="72507DCD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orrelation coefficient</w:t>
            </w:r>
            <w:r w:rsidRPr="004B3C5A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(R</w:t>
            </w:r>
            <w:r w:rsidRPr="004B3C5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16" w:type="dxa"/>
          </w:tcPr>
          <w:p w14:paraId="14F70A4D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B3C5A">
              <w:rPr>
                <w:rFonts w:asciiTheme="majorBidi" w:hAnsiTheme="majorBidi" w:cstheme="majorBidi"/>
                <w:sz w:val="18"/>
                <w:szCs w:val="18"/>
              </w:rPr>
              <w:t>Error</w:t>
            </w:r>
          </w:p>
          <w:p w14:paraId="6452E3F1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B3C5A">
              <w:rPr>
                <w:rFonts w:asciiTheme="majorBidi" w:hAnsiTheme="majorBidi" w:cstheme="majorBidi"/>
                <w:sz w:val="18"/>
                <w:szCs w:val="18"/>
              </w:rPr>
              <w:t>(S)</w:t>
            </w:r>
          </w:p>
        </w:tc>
        <w:tc>
          <w:tcPr>
            <w:tcW w:w="1161" w:type="dxa"/>
          </w:tcPr>
          <w:p w14:paraId="5AFF88B0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orrelation coefficient</w:t>
            </w:r>
            <w:r w:rsidRPr="004B3C5A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(R</w:t>
            </w:r>
            <w:r w:rsidRPr="004B3C5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16" w:type="dxa"/>
          </w:tcPr>
          <w:p w14:paraId="182BB69C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B3C5A">
              <w:rPr>
                <w:rFonts w:asciiTheme="majorBidi" w:hAnsiTheme="majorBidi" w:cstheme="majorBidi"/>
                <w:sz w:val="18"/>
                <w:szCs w:val="18"/>
              </w:rPr>
              <w:t>Error</w:t>
            </w:r>
          </w:p>
          <w:p w14:paraId="60093D03" w14:textId="77777777" w:rsidR="00E35203" w:rsidRPr="004B3C5A" w:rsidRDefault="00E35203" w:rsidP="007D20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B3C5A">
              <w:rPr>
                <w:rFonts w:asciiTheme="majorBidi" w:hAnsiTheme="majorBidi" w:cstheme="majorBidi"/>
                <w:sz w:val="18"/>
                <w:szCs w:val="18"/>
              </w:rPr>
              <w:t>(S)</w:t>
            </w:r>
          </w:p>
        </w:tc>
      </w:tr>
      <w:tr w:rsidR="00E35203" w:rsidRPr="00B03EA2" w14:paraId="3E0BF660" w14:textId="77777777" w:rsidTr="007D2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vMerge w:val="restart"/>
          </w:tcPr>
          <w:p w14:paraId="254EF4DC" w14:textId="77777777" w:rsidR="00E35203" w:rsidRPr="00FA54CE" w:rsidRDefault="00E35203" w:rsidP="007D207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FA54C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%</w:t>
            </w:r>
          </w:p>
        </w:tc>
        <w:tc>
          <w:tcPr>
            <w:tcW w:w="1877" w:type="dxa"/>
            <w:gridSpan w:val="2"/>
          </w:tcPr>
          <w:p w14:paraId="611453BE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Richards</w:t>
            </w:r>
            <w:r w:rsidRPr="00B03EA2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B03EA2">
              <w:rPr>
                <w:rFonts w:asciiTheme="majorBidi" w:hAnsiTheme="majorBidi" w:cstheme="majorBidi"/>
                <w:sz w:val="20"/>
                <w:szCs w:val="20"/>
              </w:rPr>
              <w:t>Model</w:t>
            </w:r>
          </w:p>
        </w:tc>
        <w:tc>
          <w:tcPr>
            <w:tcW w:w="1877" w:type="dxa"/>
            <w:gridSpan w:val="2"/>
          </w:tcPr>
          <w:p w14:paraId="63DD8639" w14:textId="77777777" w:rsidR="00E35203" w:rsidRPr="00B03EA2" w:rsidRDefault="00E35203" w:rsidP="007D2079">
            <w:pPr>
              <w:bidi w:val="0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Weibull</w:t>
            </w:r>
            <w:r w:rsidRPr="00B03EA2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B03EA2">
              <w:rPr>
                <w:rFonts w:asciiTheme="majorBidi" w:hAnsiTheme="majorBidi" w:cstheme="majorBidi"/>
                <w:sz w:val="20"/>
                <w:szCs w:val="20"/>
              </w:rPr>
              <w:t>Model</w:t>
            </w:r>
          </w:p>
        </w:tc>
        <w:tc>
          <w:tcPr>
            <w:tcW w:w="1877" w:type="dxa"/>
            <w:gridSpan w:val="2"/>
          </w:tcPr>
          <w:p w14:paraId="44732F9E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MMF Model</w:t>
            </w:r>
          </w:p>
        </w:tc>
        <w:tc>
          <w:tcPr>
            <w:tcW w:w="1877" w:type="dxa"/>
            <w:gridSpan w:val="2"/>
          </w:tcPr>
          <w:p w14:paraId="11F6A45B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Logistic Model</w:t>
            </w:r>
          </w:p>
        </w:tc>
      </w:tr>
      <w:tr w:rsidR="00E35203" w:rsidRPr="00B03EA2" w14:paraId="4C3F23FF" w14:textId="77777777" w:rsidTr="007D20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vMerge/>
          </w:tcPr>
          <w:p w14:paraId="6BF78701" w14:textId="77777777" w:rsidR="00E35203" w:rsidRPr="00FA54CE" w:rsidRDefault="00E35203" w:rsidP="007D207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</w:p>
        </w:tc>
        <w:tc>
          <w:tcPr>
            <w:tcW w:w="1161" w:type="dxa"/>
          </w:tcPr>
          <w:p w14:paraId="1203322B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9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6" w:type="dxa"/>
          </w:tcPr>
          <w:p w14:paraId="1FA85864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0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1" w:type="dxa"/>
          </w:tcPr>
          <w:p w14:paraId="1853B3B8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8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6" w:type="dxa"/>
          </w:tcPr>
          <w:p w14:paraId="5E2266F2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2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1" w:type="dxa"/>
          </w:tcPr>
          <w:p w14:paraId="68D4283B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8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6" w:type="dxa"/>
          </w:tcPr>
          <w:p w14:paraId="2E1842DD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3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1" w:type="dxa"/>
          </w:tcPr>
          <w:p w14:paraId="73C9F38C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8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6" w:type="dxa"/>
          </w:tcPr>
          <w:p w14:paraId="259124D7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4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  <w:tr w:rsidR="00E35203" w:rsidRPr="00B03EA2" w14:paraId="7B73B8BB" w14:textId="77777777" w:rsidTr="007D2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vMerge w:val="restart"/>
          </w:tcPr>
          <w:p w14:paraId="2D54C9F3" w14:textId="77777777" w:rsidR="00E35203" w:rsidRPr="00FA54CE" w:rsidRDefault="00E35203" w:rsidP="007D207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A54C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0%</w:t>
            </w:r>
          </w:p>
        </w:tc>
        <w:tc>
          <w:tcPr>
            <w:tcW w:w="1877" w:type="dxa"/>
            <w:gridSpan w:val="2"/>
          </w:tcPr>
          <w:p w14:paraId="28D440BA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Gompertz Relation</w:t>
            </w:r>
          </w:p>
        </w:tc>
        <w:tc>
          <w:tcPr>
            <w:tcW w:w="1877" w:type="dxa"/>
            <w:gridSpan w:val="2"/>
          </w:tcPr>
          <w:p w14:paraId="71C3E40D" w14:textId="77777777" w:rsidR="00E35203" w:rsidRPr="00B03EA2" w:rsidRDefault="00E35203" w:rsidP="007D2079">
            <w:pPr>
              <w:bidi w:val="0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Logistic Model</w:t>
            </w:r>
          </w:p>
        </w:tc>
        <w:tc>
          <w:tcPr>
            <w:tcW w:w="1877" w:type="dxa"/>
            <w:gridSpan w:val="2"/>
          </w:tcPr>
          <w:p w14:paraId="0310C7AE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Weibull Model</w:t>
            </w:r>
          </w:p>
        </w:tc>
        <w:tc>
          <w:tcPr>
            <w:tcW w:w="1877" w:type="dxa"/>
            <w:gridSpan w:val="2"/>
          </w:tcPr>
          <w:p w14:paraId="35C9028D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MMF Model</w:t>
            </w:r>
          </w:p>
        </w:tc>
      </w:tr>
      <w:tr w:rsidR="00E35203" w:rsidRPr="00B03EA2" w14:paraId="5C01EA98" w14:textId="77777777" w:rsidTr="007D20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vMerge/>
          </w:tcPr>
          <w:p w14:paraId="2182E927" w14:textId="77777777" w:rsidR="00E35203" w:rsidRPr="00FA54CE" w:rsidRDefault="00E35203" w:rsidP="007D207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</w:p>
        </w:tc>
        <w:tc>
          <w:tcPr>
            <w:tcW w:w="1161" w:type="dxa"/>
          </w:tcPr>
          <w:p w14:paraId="36374387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5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6" w:type="dxa"/>
          </w:tcPr>
          <w:p w14:paraId="01265B07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8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1" w:type="dxa"/>
          </w:tcPr>
          <w:p w14:paraId="377ECBDF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6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6" w:type="dxa"/>
          </w:tcPr>
          <w:p w14:paraId="166009ED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8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1" w:type="dxa"/>
          </w:tcPr>
          <w:p w14:paraId="7D6974DA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7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6" w:type="dxa"/>
          </w:tcPr>
          <w:p w14:paraId="51B4D265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9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1" w:type="dxa"/>
          </w:tcPr>
          <w:p w14:paraId="20F848A1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5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6" w:type="dxa"/>
          </w:tcPr>
          <w:p w14:paraId="70071D74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20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  <w:tr w:rsidR="00E35203" w:rsidRPr="00B03EA2" w14:paraId="03CFAF19" w14:textId="77777777" w:rsidTr="007D2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vMerge w:val="restart"/>
          </w:tcPr>
          <w:p w14:paraId="5091A202" w14:textId="77777777" w:rsidR="00E35203" w:rsidRPr="00FA54CE" w:rsidRDefault="00E35203" w:rsidP="007D207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A54C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0%</w:t>
            </w:r>
          </w:p>
        </w:tc>
        <w:tc>
          <w:tcPr>
            <w:tcW w:w="1877" w:type="dxa"/>
            <w:gridSpan w:val="2"/>
          </w:tcPr>
          <w:p w14:paraId="7E0109EE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Gompertz Relation</w:t>
            </w:r>
          </w:p>
        </w:tc>
        <w:tc>
          <w:tcPr>
            <w:tcW w:w="1877" w:type="dxa"/>
            <w:gridSpan w:val="2"/>
          </w:tcPr>
          <w:p w14:paraId="08E6DC30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Logistic Model</w:t>
            </w:r>
          </w:p>
        </w:tc>
        <w:tc>
          <w:tcPr>
            <w:tcW w:w="1877" w:type="dxa"/>
            <w:gridSpan w:val="2"/>
          </w:tcPr>
          <w:p w14:paraId="1B99C022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Weibull Model</w:t>
            </w:r>
          </w:p>
        </w:tc>
        <w:tc>
          <w:tcPr>
            <w:tcW w:w="1877" w:type="dxa"/>
            <w:gridSpan w:val="2"/>
          </w:tcPr>
          <w:p w14:paraId="746C8FA5" w14:textId="77777777" w:rsidR="00E35203" w:rsidRPr="00B03EA2" w:rsidRDefault="00E35203" w:rsidP="007D207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Richards Model</w:t>
            </w:r>
          </w:p>
        </w:tc>
      </w:tr>
      <w:tr w:rsidR="00E35203" w:rsidRPr="00B03EA2" w14:paraId="6FEE1102" w14:textId="77777777" w:rsidTr="007D20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vMerge/>
          </w:tcPr>
          <w:p w14:paraId="517CF2D3" w14:textId="77777777" w:rsidR="00E35203" w:rsidRPr="00B03EA2" w:rsidRDefault="00E35203" w:rsidP="007D207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161" w:type="dxa"/>
          </w:tcPr>
          <w:p w14:paraId="417C70F4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6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6" w:type="dxa"/>
          </w:tcPr>
          <w:p w14:paraId="5E06147C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21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1" w:type="dxa"/>
          </w:tcPr>
          <w:p w14:paraId="2A4CBCB4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5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6" w:type="dxa"/>
          </w:tcPr>
          <w:p w14:paraId="5CF00F32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21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1" w:type="dxa"/>
          </w:tcPr>
          <w:p w14:paraId="0083C7C9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5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6" w:type="dxa"/>
          </w:tcPr>
          <w:p w14:paraId="5A941C98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22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1" w:type="dxa"/>
          </w:tcPr>
          <w:p w14:paraId="7F19E45C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5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6" w:type="dxa"/>
          </w:tcPr>
          <w:p w14:paraId="1F5A8D5E" w14:textId="77777777" w:rsidR="00E35203" w:rsidRPr="00B03EA2" w:rsidRDefault="00E35203" w:rsidP="007D207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22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</w:tbl>
    <w:p w14:paraId="1B0F6CF8" w14:textId="77777777" w:rsidR="00E35203" w:rsidRPr="00B03EA2" w:rsidRDefault="00E35203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39D427A8" w14:textId="77777777" w:rsidR="00E35203" w:rsidRDefault="00E35203" w:rsidP="00E35203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B022F66" w14:textId="77777777" w:rsidR="00E35203" w:rsidRDefault="00E35203" w:rsidP="00E35203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3DE12DF4" w14:textId="77777777" w:rsidR="00E35203" w:rsidRDefault="00E35203" w:rsidP="00E35203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02ACB193" w14:textId="77777777" w:rsidR="00E35203" w:rsidRDefault="00E35203" w:rsidP="00E35203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36251644" w14:textId="77777777" w:rsidR="00E35203" w:rsidRDefault="00E35203" w:rsidP="00E35203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47D3FB95" w14:textId="77777777" w:rsidR="00E35203" w:rsidRDefault="00E35203" w:rsidP="00E35203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2A675B8C" w14:textId="77777777" w:rsidR="00E35203" w:rsidRDefault="00E35203" w:rsidP="00E35203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5A2FCA39" w14:textId="77777777" w:rsidR="00E35203" w:rsidRDefault="00E35203" w:rsidP="00E35203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766DC7AB" w14:textId="77777777" w:rsidR="00E35203" w:rsidRDefault="00E35203" w:rsidP="00E35203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C91D897" w14:textId="77777777" w:rsidR="00E35203" w:rsidRDefault="00E35203" w:rsidP="00E35203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322F013B" w14:textId="77777777" w:rsidR="00E35203" w:rsidRDefault="00E35203" w:rsidP="00E35203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504F0F52" w14:textId="77777777" w:rsidR="00E35203" w:rsidRDefault="00E35203" w:rsidP="00E35203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040BA34C" w14:textId="77777777" w:rsidR="00E35203" w:rsidRDefault="00E35203" w:rsidP="00E35203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4D843A4E" w14:textId="77777777" w:rsidR="00E35203" w:rsidRDefault="00E35203" w:rsidP="00E35203">
      <w:pPr>
        <w:bidi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49AF6812" w14:textId="77777777" w:rsidR="00D95E00" w:rsidRPr="00B03EA2" w:rsidRDefault="00D95E00" w:rsidP="00E35203">
      <w:pPr>
        <w:bidi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4B3C5A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</w:t>
      </w:r>
      <w:r w:rsidR="004B3C5A" w:rsidRPr="004B3C5A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E35203">
        <w:rPr>
          <w:rFonts w:asciiTheme="majorBidi" w:hAnsiTheme="majorBidi" w:cstheme="majorBidi"/>
          <w:b/>
          <w:bCs/>
          <w:sz w:val="20"/>
          <w:szCs w:val="20"/>
        </w:rPr>
        <w:t>7</w:t>
      </w:r>
      <w:r w:rsidR="004B3C5A" w:rsidRPr="004B3C5A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B03EA2">
        <w:rPr>
          <w:rFonts w:asciiTheme="majorBidi" w:hAnsiTheme="majorBidi" w:cstheme="majorBidi"/>
          <w:sz w:val="20"/>
          <w:szCs w:val="20"/>
        </w:rPr>
        <w:t xml:space="preserve"> Presented models for alcohol changes with the growth of </w:t>
      </w:r>
      <w:r w:rsidRPr="00B03EA2">
        <w:rPr>
          <w:rFonts w:asciiTheme="majorBidi" w:hAnsiTheme="majorBidi" w:cstheme="majorBidi"/>
          <w:i/>
          <w:iCs/>
          <w:sz w:val="20"/>
          <w:szCs w:val="20"/>
        </w:rPr>
        <w:t>A.</w:t>
      </w:r>
      <w:r w:rsidR="004B3C5A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proofErr w:type="spellStart"/>
      <w:r w:rsidRPr="00B03EA2">
        <w:rPr>
          <w:rFonts w:asciiTheme="majorBidi" w:hAnsiTheme="majorBidi" w:cstheme="majorBidi"/>
          <w:i/>
          <w:iCs/>
          <w:sz w:val="20"/>
          <w:szCs w:val="20"/>
        </w:rPr>
        <w:t>pasteurianus</w:t>
      </w:r>
      <w:proofErr w:type="spellEnd"/>
      <w:r w:rsidRPr="00B03EA2">
        <w:rPr>
          <w:rFonts w:asciiTheme="majorBidi" w:hAnsiTheme="majorBidi" w:cstheme="majorBidi"/>
          <w:sz w:val="20"/>
          <w:szCs w:val="20"/>
        </w:rPr>
        <w:t xml:space="preserve"> in alcoholic extracts 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2972"/>
        <w:gridCol w:w="1706"/>
        <w:gridCol w:w="1219"/>
      </w:tblGrid>
      <w:tr w:rsidR="00D95E00" w:rsidRPr="00B03EA2" w14:paraId="0B584297" w14:textId="77777777" w:rsidTr="00D95E00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9385F9D" w14:textId="77777777" w:rsidR="00D95E00" w:rsidRPr="004B3C5A" w:rsidRDefault="00D95E00" w:rsidP="004B3C5A">
            <w:pPr>
              <w:bidi w:val="0"/>
              <w:ind w:left="113" w:firstLine="284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3C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trac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2B90B83" w14:textId="77777777" w:rsidR="00D95E00" w:rsidRPr="004B3C5A" w:rsidRDefault="00D95E00" w:rsidP="004B3C5A">
            <w:pPr>
              <w:bidi w:val="0"/>
              <w:ind w:left="113" w:firstLine="284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3C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7FFB75A1" w14:textId="77777777" w:rsidR="00D95E00" w:rsidRPr="004B3C5A" w:rsidRDefault="00D95E00" w:rsidP="004B3C5A">
            <w:pPr>
              <w:bidi w:val="0"/>
              <w:ind w:left="113" w:firstLine="284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3C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quation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6CDCA7E8" w14:textId="77777777" w:rsidR="00D95E00" w:rsidRPr="004B3C5A" w:rsidRDefault="004B3C5A" w:rsidP="004B3C5A">
            <w:pPr>
              <w:bidi w:val="0"/>
              <w:ind w:left="113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="00D95E00" w:rsidRPr="004B3C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relation coefficien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D95E00" w:rsidRPr="004B3C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R</w:t>
            </w:r>
            <w:r w:rsidR="00D95E00" w:rsidRPr="004B3C5A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="00D95E00" w:rsidRPr="004B3C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68226A63" w14:textId="77777777" w:rsidR="00D95E00" w:rsidRPr="004B3C5A" w:rsidRDefault="00D95E00" w:rsidP="004B3C5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B3C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rror</w:t>
            </w:r>
            <w:r w:rsidR="004B3C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4B3C5A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)</w:t>
            </w:r>
            <w:r w:rsidRPr="004B3C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r w:rsidRPr="004B3C5A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(</w:t>
            </w:r>
          </w:p>
        </w:tc>
      </w:tr>
      <w:tr w:rsidR="00D95E00" w:rsidRPr="00B03EA2" w14:paraId="2DF339D5" w14:textId="77777777" w:rsidTr="00D95E00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53FF608A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7276521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D5F520C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CDB4C89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413E3C3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A54CE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A1567F6" w14:textId="77777777" w:rsidR="00D95E00" w:rsidRPr="00B03EA2" w:rsidRDefault="00D95E00" w:rsidP="00FA54CE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  <w:lang w:bidi="ar-SA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 xml:space="preserve">MMF </w:t>
            </w:r>
          </w:p>
          <w:p w14:paraId="12422415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single" w:sz="4" w:space="0" w:color="auto"/>
            </w:tcBorders>
          </w:tcPr>
          <w:p w14:paraId="0E6EF9B2" w14:textId="77777777" w:rsidR="00D95E00" w:rsidRPr="004B3C5A" w:rsidRDefault="00FA54CE" w:rsidP="004B3C5A">
            <w:pPr>
              <w:bidi w:val="0"/>
              <w:ind w:left="113" w:firstLine="284"/>
              <w:rPr>
                <w:rFonts w:asciiTheme="majorBidi" w:hAnsiTheme="majorBidi" w:cstheme="majorBidi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ab+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cx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d</m:t>
                        </m:r>
                      </m:sup>
                    </m:sSup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b+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x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d</m:t>
                        </m:r>
                      </m:sup>
                    </m:sSup>
                  </m:den>
                </m:f>
              </m:oMath>
            </m:oMathPara>
          </w:p>
          <w:p w14:paraId="526DE0C1" w14:textId="77777777" w:rsidR="00D95E00" w:rsidRPr="004B3C5A" w:rsidRDefault="00D95E00" w:rsidP="004B3C5A">
            <w:pPr>
              <w:bidi w:val="0"/>
              <w:ind w:left="113" w:firstLine="284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5C5423B4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  <w:p w14:paraId="22EA9732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1CB714BC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  <w:lang w:bidi="ar-SA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65</w:t>
            </w:r>
          </w:p>
          <w:p w14:paraId="36A33349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5E00" w:rsidRPr="00B03EA2" w14:paraId="1AE18BBD" w14:textId="77777777" w:rsidTr="00D95E00">
        <w:tc>
          <w:tcPr>
            <w:tcW w:w="1276" w:type="dxa"/>
            <w:vMerge/>
          </w:tcPr>
          <w:p w14:paraId="66FE70B3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A367871" w14:textId="77777777" w:rsidR="00D95E00" w:rsidRPr="00B03EA2" w:rsidRDefault="00D95E00" w:rsidP="00FA54CE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r w:rsidRPr="00B03EA2">
              <w:rPr>
                <w:rFonts w:asciiTheme="majorBidi" w:hAnsiTheme="majorBidi" w:cstheme="majorBidi"/>
                <w:sz w:val="20"/>
                <w:szCs w:val="20"/>
              </w:rPr>
              <w:t>Gaussion</w:t>
            </w:r>
            <w:proofErr w:type="spellEnd"/>
            <w:r w:rsidRPr="00B03EA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26B752BB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2972" w:type="dxa"/>
          </w:tcPr>
          <w:p w14:paraId="61ED94F1" w14:textId="77777777" w:rsidR="00D95E00" w:rsidRPr="004B3C5A" w:rsidRDefault="00FA54CE" w:rsidP="004B3C5A">
            <w:pPr>
              <w:bidi w:val="0"/>
              <w:ind w:left="113" w:firstLine="284"/>
              <w:rPr>
                <w:rFonts w:asciiTheme="majorBidi" w:hAnsiTheme="majorBidi" w:cstheme="majorBidi"/>
                <w:i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a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e</m:t>
                    </m:r>
                  </m:e>
                  <m:sup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-(x-b)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  <w:vertAlign w:val="superscript"/>
                      </w:rPr>
                      <m:t>/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2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c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sup>
                </m:sSup>
              </m:oMath>
            </m:oMathPara>
          </w:p>
          <w:p w14:paraId="7277C68D" w14:textId="77777777" w:rsidR="00D95E00" w:rsidRPr="004B3C5A" w:rsidRDefault="00D95E00" w:rsidP="004B3C5A">
            <w:pPr>
              <w:bidi w:val="0"/>
              <w:ind w:left="113" w:firstLine="284"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1706" w:type="dxa"/>
          </w:tcPr>
          <w:p w14:paraId="780909BA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  <w:p w14:paraId="0DC7242D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9" w:type="dxa"/>
          </w:tcPr>
          <w:p w14:paraId="2BC392B6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70</w:t>
            </w:r>
          </w:p>
          <w:p w14:paraId="08E02B15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5E00" w:rsidRPr="00B03EA2" w14:paraId="08A44471" w14:textId="77777777" w:rsidTr="00D95E00">
        <w:tc>
          <w:tcPr>
            <w:tcW w:w="1276" w:type="dxa"/>
            <w:vMerge/>
          </w:tcPr>
          <w:p w14:paraId="59BA9399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5BD286D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Rational Function</w:t>
            </w:r>
          </w:p>
        </w:tc>
        <w:tc>
          <w:tcPr>
            <w:tcW w:w="2972" w:type="dxa"/>
          </w:tcPr>
          <w:p w14:paraId="24C4C141" w14:textId="77777777" w:rsidR="00D95E00" w:rsidRPr="004B3C5A" w:rsidRDefault="00FA54CE" w:rsidP="004B3C5A">
            <w:pPr>
              <w:bidi w:val="0"/>
              <w:ind w:left="113" w:firstLine="284"/>
              <w:rPr>
                <w:rFonts w:asciiTheme="majorBidi" w:eastAsiaTheme="minorEastAsia" w:hAnsiTheme="majorBidi" w:cstheme="majorBidi"/>
                <w:i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theme="majorBidi"/>
                    <w:sz w:val="18"/>
                    <w:szCs w:val="18"/>
                  </w:rPr>
                  <m:t>y=</m:t>
                </m:r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eastAsiaTheme="minorEastAsia" w:hAnsi="Cambria Math" w:cstheme="majorBidi"/>
                        <w:sz w:val="18"/>
                        <w:szCs w:val="18"/>
                      </w:rPr>
                      <m:t>a+bx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eastAsiaTheme="minorEastAsia" w:hAnsi="Cambria Math" w:cstheme="majorBidi"/>
                        <w:sz w:val="18"/>
                        <w:szCs w:val="18"/>
                      </w:rPr>
                      <m:t>1+cx+d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theme="majorBidi"/>
                            <w:sz w:val="18"/>
                            <w:szCs w:val="18"/>
                          </w:rPr>
                          <m:t>x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theme="majorBidi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  <w:p w14:paraId="2B36A46B" w14:textId="77777777" w:rsidR="00D95E00" w:rsidRPr="004B3C5A" w:rsidRDefault="00D95E00" w:rsidP="004B3C5A">
            <w:pPr>
              <w:bidi w:val="0"/>
              <w:ind w:left="113" w:firstLine="284"/>
              <w:rPr>
                <w:rFonts w:asciiTheme="majorBidi" w:eastAsiaTheme="minorEastAsia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1706" w:type="dxa"/>
          </w:tcPr>
          <w:p w14:paraId="6A4E737C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1219" w:type="dxa"/>
          </w:tcPr>
          <w:p w14:paraId="5EB15B59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  <w:lang w:bidi="ar-SA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70</w:t>
            </w:r>
          </w:p>
          <w:p w14:paraId="550A5679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5E00" w:rsidRPr="00B03EA2" w14:paraId="3D8AB503" w14:textId="77777777" w:rsidTr="004B3C5A">
        <w:trPr>
          <w:trHeight w:val="120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0E2466B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3B44686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Sinusiodal Fit</w:t>
            </w:r>
          </w:p>
          <w:p w14:paraId="56023960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2E6008A5" w14:textId="77777777" w:rsidR="00D95E00" w:rsidRPr="004B3C5A" w:rsidRDefault="00FA54CE" w:rsidP="004B3C5A">
            <w:pPr>
              <w:tabs>
                <w:tab w:val="left" w:pos="8505"/>
              </w:tabs>
              <w:bidi w:val="0"/>
              <w:ind w:left="113" w:firstLine="284"/>
              <w:rPr>
                <w:rFonts w:asciiTheme="majorBidi" w:hAnsiTheme="majorBidi" w:cstheme="majorBidi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a+bcos(cx+d)</m:t>
                </m:r>
              </m:oMath>
            </m:oMathPara>
          </w:p>
          <w:p w14:paraId="35386394" w14:textId="77777777" w:rsidR="00D95E00" w:rsidRPr="004B3C5A" w:rsidRDefault="00D95E00" w:rsidP="004B3C5A">
            <w:pPr>
              <w:tabs>
                <w:tab w:val="left" w:pos="8505"/>
              </w:tabs>
              <w:bidi w:val="0"/>
              <w:ind w:left="113" w:firstLine="284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4F51031A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71F0CA38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79</w:t>
            </w:r>
          </w:p>
        </w:tc>
      </w:tr>
      <w:tr w:rsidR="00D95E00" w:rsidRPr="00B03EA2" w14:paraId="222DFE8E" w14:textId="77777777" w:rsidTr="00D95E00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0D4F18DF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E79E241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4E996C8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04A2EDA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A54CE">
              <w:rPr>
                <w:rFonts w:asciiTheme="majorBidi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8F443E1" w14:textId="77777777" w:rsidR="00D95E00" w:rsidRPr="00B03EA2" w:rsidRDefault="004B3C5A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ational Function</w:t>
            </w:r>
          </w:p>
        </w:tc>
        <w:tc>
          <w:tcPr>
            <w:tcW w:w="2972" w:type="dxa"/>
            <w:tcBorders>
              <w:top w:val="single" w:sz="4" w:space="0" w:color="auto"/>
            </w:tcBorders>
          </w:tcPr>
          <w:p w14:paraId="6DDCCAAE" w14:textId="77777777" w:rsidR="00D95E00" w:rsidRPr="004B3C5A" w:rsidRDefault="00FA54CE" w:rsidP="004B3C5A">
            <w:pPr>
              <w:bidi w:val="0"/>
              <w:ind w:left="113" w:firstLine="284"/>
              <w:rPr>
                <w:rFonts w:asciiTheme="majorBidi" w:hAnsiTheme="majorBidi" w:cstheme="majorBidi"/>
                <w:i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a+bx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1+cx+d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x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  <w:p w14:paraId="4A585B0A" w14:textId="77777777" w:rsidR="00D95E00" w:rsidRPr="004B3C5A" w:rsidRDefault="00D95E00" w:rsidP="004B3C5A">
            <w:pPr>
              <w:bidi w:val="0"/>
              <w:ind w:left="113" w:firstLine="284"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3AA962C7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0F3F4576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05</w:t>
            </w:r>
          </w:p>
          <w:p w14:paraId="09587931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5E00" w:rsidRPr="00B03EA2" w14:paraId="7F73CB9A" w14:textId="77777777" w:rsidTr="00D95E00">
        <w:tc>
          <w:tcPr>
            <w:tcW w:w="1276" w:type="dxa"/>
            <w:vMerge/>
          </w:tcPr>
          <w:p w14:paraId="598B5870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1CCAC22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  <w:lang w:bidi="ar-SA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Quadratic Fit</w:t>
            </w:r>
          </w:p>
          <w:p w14:paraId="33F48053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72" w:type="dxa"/>
          </w:tcPr>
          <w:p w14:paraId="45EBC02D" w14:textId="77777777" w:rsidR="00D95E00" w:rsidRPr="004B3C5A" w:rsidRDefault="00FA54CE" w:rsidP="004B3C5A">
            <w:pPr>
              <w:tabs>
                <w:tab w:val="left" w:pos="8505"/>
              </w:tabs>
              <w:bidi w:val="0"/>
              <w:ind w:left="113" w:firstLine="284"/>
              <w:rPr>
                <w:rFonts w:asciiTheme="majorBidi" w:hAnsiTheme="majorBidi" w:cstheme="majorBidi"/>
                <w:sz w:val="18"/>
                <w:szCs w:val="18"/>
                <w:rtl/>
                <w:lang w:bidi="ar-SA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a+bx+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cx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  <w:p w14:paraId="003857E4" w14:textId="77777777" w:rsidR="00D95E00" w:rsidRPr="004B3C5A" w:rsidRDefault="00D95E00" w:rsidP="004B3C5A">
            <w:pPr>
              <w:tabs>
                <w:tab w:val="left" w:pos="8505"/>
              </w:tabs>
              <w:bidi w:val="0"/>
              <w:ind w:left="113" w:firstLine="284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706" w:type="dxa"/>
          </w:tcPr>
          <w:p w14:paraId="0C907BA1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219" w:type="dxa"/>
          </w:tcPr>
          <w:p w14:paraId="1DE39301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341</w:t>
            </w:r>
          </w:p>
          <w:p w14:paraId="3E8B421B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5E00" w:rsidRPr="00B03EA2" w14:paraId="2F0DC66C" w14:textId="77777777" w:rsidTr="00D95E00">
        <w:tc>
          <w:tcPr>
            <w:tcW w:w="1276" w:type="dxa"/>
            <w:vMerge/>
          </w:tcPr>
          <w:p w14:paraId="1856C789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4319E85" w14:textId="77777777" w:rsidR="00D95E00" w:rsidRPr="00B03EA2" w:rsidRDefault="00D95E00" w:rsidP="00FA54CE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r w:rsidRPr="00B03EA2">
              <w:rPr>
                <w:rFonts w:asciiTheme="majorBidi" w:hAnsiTheme="majorBidi" w:cstheme="majorBidi"/>
                <w:sz w:val="20"/>
                <w:szCs w:val="20"/>
              </w:rPr>
              <w:t>Gaussion</w:t>
            </w:r>
            <w:proofErr w:type="spellEnd"/>
            <w:r w:rsidRPr="00B03EA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0E9B46A9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2972" w:type="dxa"/>
          </w:tcPr>
          <w:p w14:paraId="75F27BE9" w14:textId="77777777" w:rsidR="00D95E00" w:rsidRPr="004B3C5A" w:rsidRDefault="00FA54CE" w:rsidP="004B3C5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a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e</m:t>
                    </m:r>
                  </m:e>
                  <m:sup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-(x-b)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sz w:val="18"/>
                        <w:szCs w:val="18"/>
                        <w:vertAlign w:val="superscript"/>
                      </w:rPr>
                      <m:t>/2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c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sup>
                </m:sSup>
              </m:oMath>
            </m:oMathPara>
          </w:p>
          <w:p w14:paraId="72889486" w14:textId="77777777" w:rsidR="00D95E00" w:rsidRPr="004B3C5A" w:rsidRDefault="00D95E00" w:rsidP="004B3C5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6" w:type="dxa"/>
          </w:tcPr>
          <w:p w14:paraId="7CB6D4AF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219" w:type="dxa"/>
          </w:tcPr>
          <w:p w14:paraId="0D0A2F18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355</w:t>
            </w:r>
          </w:p>
          <w:p w14:paraId="5ABD6663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5E00" w:rsidRPr="00B03EA2" w14:paraId="10B0DF56" w14:textId="77777777" w:rsidTr="00FA54CE">
        <w:trPr>
          <w:trHeight w:val="48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3E81EAA3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9133B0C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Sinusiodal Fit</w:t>
            </w: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11CCE7F2" w14:textId="77777777" w:rsidR="00D95E00" w:rsidRPr="004B3C5A" w:rsidRDefault="00FA54CE" w:rsidP="004B3C5A">
            <w:pPr>
              <w:bidi w:val="0"/>
              <w:ind w:left="113" w:firstLine="284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theme="majorBidi"/>
                    <w:sz w:val="18"/>
                    <w:szCs w:val="18"/>
                  </w:rPr>
                  <m:t>y=a+bcos(cx+d)</m:t>
                </m:r>
              </m:oMath>
            </m:oMathPara>
          </w:p>
          <w:p w14:paraId="7CEAE54F" w14:textId="77777777" w:rsidR="00D95E00" w:rsidRPr="004B3C5A" w:rsidRDefault="00D95E00" w:rsidP="00FA54CE">
            <w:pPr>
              <w:bidi w:val="0"/>
              <w:spacing w:line="120" w:lineRule="auto"/>
              <w:ind w:left="113" w:firstLine="284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5A6C02F4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7CBA4332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360</w:t>
            </w:r>
          </w:p>
        </w:tc>
      </w:tr>
      <w:tr w:rsidR="00D95E00" w:rsidRPr="00B03EA2" w14:paraId="0B6114B0" w14:textId="77777777" w:rsidTr="00D95E00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6C74979E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E97D23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B72818E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2E0F643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B541B5F" w14:textId="77777777" w:rsidR="00D95E00" w:rsidRPr="00FA54CE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A54CE">
              <w:rPr>
                <w:rFonts w:asciiTheme="majorBidi" w:hAnsiTheme="majorBidi" w:cstheme="majorBidi"/>
                <w:sz w:val="20"/>
                <w:szCs w:val="20"/>
              </w:rPr>
              <w:t>40%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4AAB360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Rational Function</w:t>
            </w:r>
          </w:p>
          <w:p w14:paraId="13B04CA0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2972" w:type="dxa"/>
            <w:tcBorders>
              <w:top w:val="single" w:sz="4" w:space="0" w:color="auto"/>
            </w:tcBorders>
          </w:tcPr>
          <w:p w14:paraId="6D7849C9" w14:textId="77777777" w:rsidR="00D95E00" w:rsidRPr="004B3C5A" w:rsidRDefault="00FA54CE" w:rsidP="004B3C5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a+bx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1+cx+d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x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  <w:p w14:paraId="3AB39A4B" w14:textId="77777777" w:rsidR="00D95E00" w:rsidRPr="004B3C5A" w:rsidRDefault="00D95E00" w:rsidP="004B3C5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173311A1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1D3813EC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36</w:t>
            </w:r>
          </w:p>
        </w:tc>
      </w:tr>
      <w:tr w:rsidR="00D95E00" w:rsidRPr="00B03EA2" w14:paraId="42AF3D36" w14:textId="77777777" w:rsidTr="00D95E00">
        <w:tc>
          <w:tcPr>
            <w:tcW w:w="1276" w:type="dxa"/>
            <w:vMerge/>
          </w:tcPr>
          <w:p w14:paraId="26635026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B067BB9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Quadratic Fit</w:t>
            </w:r>
          </w:p>
          <w:p w14:paraId="52C551B5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2972" w:type="dxa"/>
          </w:tcPr>
          <w:p w14:paraId="76DC5D00" w14:textId="77777777" w:rsidR="00D95E00" w:rsidRPr="004B3C5A" w:rsidRDefault="00D95E00" w:rsidP="004B3C5A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  <w:lang w:bidi="ar-SA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a+bx+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cx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  <w:p w14:paraId="7EE8B771" w14:textId="77777777" w:rsidR="00D95E00" w:rsidRPr="004B3C5A" w:rsidRDefault="00D95E00" w:rsidP="004B3C5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6" w:type="dxa"/>
          </w:tcPr>
          <w:p w14:paraId="40D2605D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219" w:type="dxa"/>
          </w:tcPr>
          <w:p w14:paraId="61C7A26E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423</w:t>
            </w:r>
          </w:p>
        </w:tc>
      </w:tr>
      <w:tr w:rsidR="00D95E00" w:rsidRPr="00B03EA2" w14:paraId="28C67A2A" w14:textId="77777777" w:rsidTr="00D95E00">
        <w:tc>
          <w:tcPr>
            <w:tcW w:w="1276" w:type="dxa"/>
            <w:vMerge/>
          </w:tcPr>
          <w:p w14:paraId="57CC25FE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DDA7842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Sinusiodal Fit</w:t>
            </w:r>
          </w:p>
          <w:p w14:paraId="514466E6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2972" w:type="dxa"/>
          </w:tcPr>
          <w:p w14:paraId="482C671C" w14:textId="77777777" w:rsidR="00D95E00" w:rsidRPr="004B3C5A" w:rsidRDefault="00D95E00" w:rsidP="004B3C5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a+bcos(cx+d)</m:t>
                </m:r>
              </m:oMath>
            </m:oMathPara>
          </w:p>
          <w:p w14:paraId="6A7C8A0A" w14:textId="77777777" w:rsidR="00D95E00" w:rsidRPr="004B3C5A" w:rsidRDefault="00D95E00" w:rsidP="004B3C5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6" w:type="dxa"/>
          </w:tcPr>
          <w:p w14:paraId="46C89EEA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1219" w:type="dxa"/>
          </w:tcPr>
          <w:p w14:paraId="19854576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448</w:t>
            </w:r>
          </w:p>
        </w:tc>
      </w:tr>
      <w:tr w:rsidR="00D95E00" w:rsidRPr="00B03EA2" w14:paraId="5D0FA842" w14:textId="77777777" w:rsidTr="00FA54CE">
        <w:trPr>
          <w:trHeight w:val="48"/>
        </w:trPr>
        <w:tc>
          <w:tcPr>
            <w:tcW w:w="1276" w:type="dxa"/>
            <w:vMerge/>
          </w:tcPr>
          <w:p w14:paraId="61495CDF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67CB904" w14:textId="77777777" w:rsidR="00D95E00" w:rsidRPr="00B03EA2" w:rsidRDefault="00D95E00" w:rsidP="00FA54CE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r w:rsidRPr="00B03EA2">
              <w:rPr>
                <w:rFonts w:asciiTheme="majorBidi" w:hAnsiTheme="majorBidi" w:cstheme="majorBidi"/>
                <w:sz w:val="20"/>
                <w:szCs w:val="20"/>
              </w:rPr>
              <w:t>Gaussion</w:t>
            </w:r>
            <w:proofErr w:type="spellEnd"/>
            <w:r w:rsidRPr="00B03EA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09D2BEC6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2972" w:type="dxa"/>
          </w:tcPr>
          <w:p w14:paraId="74ED701E" w14:textId="77777777" w:rsidR="00D95E00" w:rsidRPr="004B3C5A" w:rsidRDefault="00D95E00" w:rsidP="004B3C5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y=a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e</m:t>
                    </m:r>
                  </m:e>
                  <m:sup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-(x-b)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sz w:val="18"/>
                        <w:szCs w:val="18"/>
                        <w:vertAlign w:val="superscript"/>
                      </w:rPr>
                      <m:t>/2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c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sup>
                </m:sSup>
              </m:oMath>
            </m:oMathPara>
          </w:p>
          <w:p w14:paraId="53F325F5" w14:textId="77777777" w:rsidR="00D95E00" w:rsidRPr="004B3C5A" w:rsidRDefault="00D95E00" w:rsidP="00FA54CE">
            <w:pPr>
              <w:bidi w:val="0"/>
              <w:spacing w:line="12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6" w:type="dxa"/>
          </w:tcPr>
          <w:p w14:paraId="320419F9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219" w:type="dxa"/>
          </w:tcPr>
          <w:p w14:paraId="6265237F" w14:textId="77777777" w:rsidR="00D95E00" w:rsidRPr="00B03EA2" w:rsidRDefault="00D95E00" w:rsidP="004B3C5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445</w:t>
            </w:r>
          </w:p>
        </w:tc>
      </w:tr>
    </w:tbl>
    <w:p w14:paraId="3CB6E61C" w14:textId="77777777" w:rsidR="00D95E00" w:rsidRPr="00B03EA2" w:rsidRDefault="00D95E00" w:rsidP="00B03EA2">
      <w:pPr>
        <w:bidi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4FA69CDC" w14:textId="77777777" w:rsidR="00E45C5B" w:rsidRDefault="00E45C5B" w:rsidP="004B3C5A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654AE9F1" w14:textId="77777777" w:rsidR="002452A8" w:rsidRDefault="002452A8" w:rsidP="002452A8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6DE9BF83" w14:textId="77777777" w:rsidR="002452A8" w:rsidRDefault="002452A8" w:rsidP="002452A8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45DC71D9" w14:textId="77777777" w:rsidR="00D95E00" w:rsidRPr="00B03EA2" w:rsidRDefault="00D95E00" w:rsidP="00FA54CE">
      <w:pPr>
        <w:bidi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E45C5B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E45C5B" w:rsidRPr="00E45C5B">
        <w:rPr>
          <w:rFonts w:asciiTheme="majorBidi" w:hAnsiTheme="majorBidi" w:cstheme="majorBidi"/>
          <w:b/>
          <w:bCs/>
          <w:sz w:val="20"/>
          <w:szCs w:val="20"/>
        </w:rPr>
        <w:t>S8.</w:t>
      </w:r>
      <w:r w:rsidRPr="00B03EA2">
        <w:rPr>
          <w:rFonts w:asciiTheme="majorBidi" w:hAnsiTheme="majorBidi" w:cstheme="majorBidi"/>
          <w:sz w:val="20"/>
          <w:szCs w:val="20"/>
        </w:rPr>
        <w:t xml:space="preserve"> Comparison of correlation coefficients and error rate for alcohol changes</w:t>
      </w:r>
    </w:p>
    <w:tbl>
      <w:tblPr>
        <w:tblStyle w:val="PlainTable211"/>
        <w:tblW w:w="8124" w:type="dxa"/>
        <w:jc w:val="center"/>
        <w:tblLook w:val="04A0" w:firstRow="1" w:lastRow="0" w:firstColumn="1" w:lastColumn="0" w:noHBand="0" w:noVBand="1"/>
      </w:tblPr>
      <w:tblGrid>
        <w:gridCol w:w="812"/>
        <w:gridCol w:w="1138"/>
        <w:gridCol w:w="690"/>
        <w:gridCol w:w="1138"/>
        <w:gridCol w:w="690"/>
        <w:gridCol w:w="1138"/>
        <w:gridCol w:w="690"/>
        <w:gridCol w:w="1138"/>
        <w:gridCol w:w="690"/>
      </w:tblGrid>
      <w:tr w:rsidR="00E45C5B" w:rsidRPr="00B03EA2" w14:paraId="1354DFB2" w14:textId="77777777" w:rsidTr="00E45C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</w:tcPr>
          <w:p w14:paraId="35086813" w14:textId="77777777" w:rsidR="00E45C5B" w:rsidRPr="00B03EA2" w:rsidRDefault="00E45C5B" w:rsidP="00E45C5B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nc.</w:t>
            </w:r>
            <w:r w:rsidRPr="00B03EA2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</w:t>
            </w:r>
          </w:p>
          <w:p w14:paraId="1E8D7D5E" w14:textId="77777777" w:rsidR="00E45C5B" w:rsidRPr="00B03EA2" w:rsidRDefault="00E45C5B" w:rsidP="00E45C5B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161" w:type="dxa"/>
          </w:tcPr>
          <w:p w14:paraId="350F382B" w14:textId="77777777" w:rsidR="00E45C5B" w:rsidRPr="004B3C5A" w:rsidRDefault="00E45C5B" w:rsidP="00E45C5B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orrelation coefficient</w:t>
            </w:r>
            <w:r w:rsidRPr="004B3C5A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(R</w:t>
            </w:r>
            <w:r w:rsidRPr="004B3C5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16" w:type="dxa"/>
          </w:tcPr>
          <w:p w14:paraId="23EAAC3B" w14:textId="77777777" w:rsidR="00E45C5B" w:rsidRPr="004B3C5A" w:rsidRDefault="00E45C5B" w:rsidP="00E45C5B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B3C5A">
              <w:rPr>
                <w:rFonts w:asciiTheme="majorBidi" w:hAnsiTheme="majorBidi" w:cstheme="majorBidi"/>
                <w:sz w:val="18"/>
                <w:szCs w:val="18"/>
              </w:rPr>
              <w:t>Error</w:t>
            </w:r>
          </w:p>
          <w:p w14:paraId="7CDE0868" w14:textId="77777777" w:rsidR="00E45C5B" w:rsidRPr="004B3C5A" w:rsidRDefault="00E45C5B" w:rsidP="00E45C5B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B3C5A">
              <w:rPr>
                <w:rFonts w:asciiTheme="majorBidi" w:hAnsiTheme="majorBidi" w:cstheme="majorBidi"/>
                <w:sz w:val="18"/>
                <w:szCs w:val="18"/>
              </w:rPr>
              <w:t>(S)</w:t>
            </w:r>
          </w:p>
        </w:tc>
        <w:tc>
          <w:tcPr>
            <w:tcW w:w="1161" w:type="dxa"/>
          </w:tcPr>
          <w:p w14:paraId="6CF567BA" w14:textId="77777777" w:rsidR="00E45C5B" w:rsidRPr="004B3C5A" w:rsidRDefault="00E45C5B" w:rsidP="00E45C5B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orrelation coefficient</w:t>
            </w:r>
            <w:r w:rsidRPr="004B3C5A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(R</w:t>
            </w:r>
            <w:r w:rsidRPr="004B3C5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16" w:type="dxa"/>
          </w:tcPr>
          <w:p w14:paraId="1D9944C8" w14:textId="77777777" w:rsidR="00E45C5B" w:rsidRPr="004B3C5A" w:rsidRDefault="00E45C5B" w:rsidP="00E45C5B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B3C5A">
              <w:rPr>
                <w:rFonts w:asciiTheme="majorBidi" w:hAnsiTheme="majorBidi" w:cstheme="majorBidi"/>
                <w:sz w:val="18"/>
                <w:szCs w:val="18"/>
              </w:rPr>
              <w:t>Error</w:t>
            </w:r>
          </w:p>
          <w:p w14:paraId="1BF06A06" w14:textId="77777777" w:rsidR="00E45C5B" w:rsidRPr="004B3C5A" w:rsidRDefault="00E45C5B" w:rsidP="00E45C5B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B3C5A">
              <w:rPr>
                <w:rFonts w:asciiTheme="majorBidi" w:hAnsiTheme="majorBidi" w:cstheme="majorBidi"/>
                <w:sz w:val="18"/>
                <w:szCs w:val="18"/>
              </w:rPr>
              <w:t>(S)</w:t>
            </w:r>
          </w:p>
        </w:tc>
        <w:tc>
          <w:tcPr>
            <w:tcW w:w="1161" w:type="dxa"/>
          </w:tcPr>
          <w:p w14:paraId="712038F3" w14:textId="77777777" w:rsidR="00E45C5B" w:rsidRPr="004B3C5A" w:rsidRDefault="00E45C5B" w:rsidP="00E45C5B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orrelation coefficient</w:t>
            </w:r>
            <w:r w:rsidRPr="004B3C5A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(R</w:t>
            </w:r>
            <w:r w:rsidRPr="004B3C5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16" w:type="dxa"/>
          </w:tcPr>
          <w:p w14:paraId="7C35BB22" w14:textId="77777777" w:rsidR="00E45C5B" w:rsidRPr="004B3C5A" w:rsidRDefault="00E45C5B" w:rsidP="00E45C5B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B3C5A">
              <w:rPr>
                <w:rFonts w:asciiTheme="majorBidi" w:hAnsiTheme="majorBidi" w:cstheme="majorBidi"/>
                <w:sz w:val="18"/>
                <w:szCs w:val="18"/>
              </w:rPr>
              <w:t>Error</w:t>
            </w:r>
          </w:p>
          <w:p w14:paraId="3459071B" w14:textId="77777777" w:rsidR="00E45C5B" w:rsidRPr="004B3C5A" w:rsidRDefault="00E45C5B" w:rsidP="00E45C5B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B3C5A">
              <w:rPr>
                <w:rFonts w:asciiTheme="majorBidi" w:hAnsiTheme="majorBidi" w:cstheme="majorBidi"/>
                <w:sz w:val="18"/>
                <w:szCs w:val="18"/>
              </w:rPr>
              <w:t>(S)</w:t>
            </w:r>
          </w:p>
        </w:tc>
        <w:tc>
          <w:tcPr>
            <w:tcW w:w="1161" w:type="dxa"/>
          </w:tcPr>
          <w:p w14:paraId="5672651C" w14:textId="77777777" w:rsidR="00E45C5B" w:rsidRPr="004B3C5A" w:rsidRDefault="00E45C5B" w:rsidP="00E45C5B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orrelation coefficient</w:t>
            </w:r>
            <w:r w:rsidRPr="004B3C5A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(R</w:t>
            </w:r>
            <w:r w:rsidRPr="004B3C5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4B3C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16" w:type="dxa"/>
          </w:tcPr>
          <w:p w14:paraId="7D9DB5E4" w14:textId="77777777" w:rsidR="00E45C5B" w:rsidRPr="004B3C5A" w:rsidRDefault="00E45C5B" w:rsidP="00E45C5B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B3C5A">
              <w:rPr>
                <w:rFonts w:asciiTheme="majorBidi" w:hAnsiTheme="majorBidi" w:cstheme="majorBidi"/>
                <w:sz w:val="18"/>
                <w:szCs w:val="18"/>
              </w:rPr>
              <w:t>Error</w:t>
            </w:r>
          </w:p>
          <w:p w14:paraId="2657DA0D" w14:textId="77777777" w:rsidR="00E45C5B" w:rsidRPr="004B3C5A" w:rsidRDefault="00E45C5B" w:rsidP="00E45C5B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B3C5A">
              <w:rPr>
                <w:rFonts w:asciiTheme="majorBidi" w:hAnsiTheme="majorBidi" w:cstheme="majorBidi"/>
                <w:sz w:val="18"/>
                <w:szCs w:val="18"/>
              </w:rPr>
              <w:t>(S)</w:t>
            </w:r>
          </w:p>
        </w:tc>
      </w:tr>
      <w:tr w:rsidR="00D95E00" w:rsidRPr="00B03EA2" w14:paraId="095FA4AD" w14:textId="77777777" w:rsidTr="00E45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vMerge w:val="restart"/>
          </w:tcPr>
          <w:p w14:paraId="3A166144" w14:textId="77777777" w:rsidR="00D95E00" w:rsidRPr="00FA54CE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FA54C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%</w:t>
            </w:r>
          </w:p>
        </w:tc>
        <w:tc>
          <w:tcPr>
            <w:tcW w:w="1877" w:type="dxa"/>
            <w:gridSpan w:val="2"/>
          </w:tcPr>
          <w:p w14:paraId="079E50FD" w14:textId="77777777" w:rsidR="00D95E00" w:rsidRPr="00B03EA2" w:rsidRDefault="00D95E00" w:rsidP="00E45C5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MMF Model</w:t>
            </w:r>
          </w:p>
        </w:tc>
        <w:tc>
          <w:tcPr>
            <w:tcW w:w="1877" w:type="dxa"/>
            <w:gridSpan w:val="2"/>
          </w:tcPr>
          <w:p w14:paraId="5F95A0DF" w14:textId="77777777" w:rsidR="00D95E00" w:rsidRPr="00B03EA2" w:rsidRDefault="00D95E00" w:rsidP="00E45C5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r w:rsidRPr="00B03EA2">
              <w:rPr>
                <w:rFonts w:asciiTheme="majorBidi" w:hAnsiTheme="majorBidi" w:cstheme="majorBidi"/>
                <w:sz w:val="20"/>
                <w:szCs w:val="20"/>
              </w:rPr>
              <w:t>Gaussion</w:t>
            </w:r>
            <w:proofErr w:type="spellEnd"/>
            <w:r w:rsidRPr="00B03EA2">
              <w:rPr>
                <w:rFonts w:asciiTheme="majorBidi" w:hAnsiTheme="majorBidi" w:cstheme="majorBidi"/>
                <w:sz w:val="20"/>
                <w:szCs w:val="20"/>
              </w:rPr>
              <w:t xml:space="preserve"> Model</w:t>
            </w:r>
          </w:p>
        </w:tc>
        <w:tc>
          <w:tcPr>
            <w:tcW w:w="1877" w:type="dxa"/>
            <w:gridSpan w:val="2"/>
          </w:tcPr>
          <w:p w14:paraId="0A49763D" w14:textId="77777777" w:rsidR="00D95E00" w:rsidRPr="00B03EA2" w:rsidRDefault="00D95E00" w:rsidP="00E45C5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Rational Function</w:t>
            </w:r>
          </w:p>
        </w:tc>
        <w:tc>
          <w:tcPr>
            <w:tcW w:w="1877" w:type="dxa"/>
            <w:gridSpan w:val="2"/>
          </w:tcPr>
          <w:p w14:paraId="3F49B2DD" w14:textId="77777777" w:rsidR="00D95E00" w:rsidRPr="00B03EA2" w:rsidRDefault="00D95E00" w:rsidP="00E45C5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Sinusiodal Fit</w:t>
            </w:r>
          </w:p>
        </w:tc>
      </w:tr>
      <w:tr w:rsidR="00D95E00" w:rsidRPr="00B03EA2" w14:paraId="5392FC2B" w14:textId="77777777" w:rsidTr="00E45C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vMerge/>
          </w:tcPr>
          <w:p w14:paraId="353D32E7" w14:textId="77777777" w:rsidR="00D95E00" w:rsidRPr="00FA54CE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</w:p>
        </w:tc>
        <w:tc>
          <w:tcPr>
            <w:tcW w:w="1161" w:type="dxa"/>
          </w:tcPr>
          <w:p w14:paraId="07D68849" w14:textId="77777777" w:rsidR="00D95E00" w:rsidRPr="00B03EA2" w:rsidRDefault="00D95E00" w:rsidP="00B03EA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7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6" w:type="dxa"/>
          </w:tcPr>
          <w:p w14:paraId="4C370D1E" w14:textId="77777777" w:rsidR="00D95E00" w:rsidRPr="00B03EA2" w:rsidRDefault="00D95E00" w:rsidP="00B03EA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6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1" w:type="dxa"/>
          </w:tcPr>
          <w:p w14:paraId="76FF255E" w14:textId="77777777" w:rsidR="00D95E00" w:rsidRPr="00B03EA2" w:rsidRDefault="00D95E00" w:rsidP="00B03EA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7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6" w:type="dxa"/>
          </w:tcPr>
          <w:p w14:paraId="35496F73" w14:textId="77777777" w:rsidR="00D95E00" w:rsidRPr="00B03EA2" w:rsidRDefault="00D95E00" w:rsidP="00B03EA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7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1" w:type="dxa"/>
          </w:tcPr>
          <w:p w14:paraId="5D45629F" w14:textId="77777777" w:rsidR="00D95E00" w:rsidRPr="00B03EA2" w:rsidRDefault="00D95E00" w:rsidP="00B03EA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7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6" w:type="dxa"/>
          </w:tcPr>
          <w:p w14:paraId="49E5516B" w14:textId="77777777" w:rsidR="00D95E00" w:rsidRPr="00B03EA2" w:rsidRDefault="00D95E00" w:rsidP="00B03EA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7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1" w:type="dxa"/>
          </w:tcPr>
          <w:p w14:paraId="7D713FAC" w14:textId="77777777" w:rsidR="00D95E00" w:rsidRPr="00B03EA2" w:rsidRDefault="00D95E00" w:rsidP="00B03EA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7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6" w:type="dxa"/>
          </w:tcPr>
          <w:p w14:paraId="7CA4A676" w14:textId="77777777" w:rsidR="00D95E00" w:rsidRPr="00B03EA2" w:rsidRDefault="00D95E00" w:rsidP="00B03EA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8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  <w:tr w:rsidR="00D95E00" w:rsidRPr="00B03EA2" w14:paraId="06DA20F4" w14:textId="77777777" w:rsidTr="00E45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vMerge w:val="restart"/>
          </w:tcPr>
          <w:p w14:paraId="48E0EED6" w14:textId="77777777" w:rsidR="00D95E00" w:rsidRPr="00FA54CE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A54C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0%</w:t>
            </w:r>
          </w:p>
        </w:tc>
        <w:tc>
          <w:tcPr>
            <w:tcW w:w="1877" w:type="dxa"/>
            <w:gridSpan w:val="2"/>
          </w:tcPr>
          <w:p w14:paraId="78377330" w14:textId="77777777" w:rsidR="00D95E00" w:rsidRPr="00B03EA2" w:rsidRDefault="00D95E00" w:rsidP="00E45C5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Rational Function</w:t>
            </w:r>
          </w:p>
        </w:tc>
        <w:tc>
          <w:tcPr>
            <w:tcW w:w="1877" w:type="dxa"/>
            <w:gridSpan w:val="2"/>
          </w:tcPr>
          <w:p w14:paraId="024AE46A" w14:textId="77777777" w:rsidR="00D95E00" w:rsidRPr="00B03EA2" w:rsidRDefault="00D95E00" w:rsidP="00E45C5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Quadratic Fit</w:t>
            </w:r>
          </w:p>
        </w:tc>
        <w:tc>
          <w:tcPr>
            <w:tcW w:w="1877" w:type="dxa"/>
            <w:gridSpan w:val="2"/>
          </w:tcPr>
          <w:p w14:paraId="0E29603F" w14:textId="77777777" w:rsidR="00D95E00" w:rsidRPr="00B03EA2" w:rsidRDefault="00D95E00" w:rsidP="00E45C5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r w:rsidRPr="00B03EA2">
              <w:rPr>
                <w:rFonts w:asciiTheme="majorBidi" w:hAnsiTheme="majorBidi" w:cstheme="majorBidi"/>
                <w:sz w:val="20"/>
                <w:szCs w:val="20"/>
              </w:rPr>
              <w:t>Gaussion</w:t>
            </w:r>
            <w:proofErr w:type="spellEnd"/>
            <w:r w:rsidRPr="00B03EA2">
              <w:rPr>
                <w:rFonts w:asciiTheme="majorBidi" w:hAnsiTheme="majorBidi" w:cstheme="majorBidi"/>
                <w:sz w:val="20"/>
                <w:szCs w:val="20"/>
              </w:rPr>
              <w:t xml:space="preserve"> Model</w:t>
            </w:r>
          </w:p>
        </w:tc>
        <w:tc>
          <w:tcPr>
            <w:tcW w:w="1877" w:type="dxa"/>
            <w:gridSpan w:val="2"/>
          </w:tcPr>
          <w:p w14:paraId="645E0B08" w14:textId="77777777" w:rsidR="00D95E00" w:rsidRPr="00B03EA2" w:rsidRDefault="00D95E00" w:rsidP="00E45C5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Sinusiodal Fit</w:t>
            </w:r>
          </w:p>
        </w:tc>
      </w:tr>
      <w:tr w:rsidR="00D95E00" w:rsidRPr="00B03EA2" w14:paraId="7D63CDE9" w14:textId="77777777" w:rsidTr="00E45C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vMerge/>
          </w:tcPr>
          <w:p w14:paraId="792EEB75" w14:textId="77777777" w:rsidR="00D95E00" w:rsidRPr="00FA54CE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</w:p>
        </w:tc>
        <w:tc>
          <w:tcPr>
            <w:tcW w:w="1161" w:type="dxa"/>
          </w:tcPr>
          <w:p w14:paraId="180BD7E6" w14:textId="77777777" w:rsidR="00D95E00" w:rsidRPr="00B03EA2" w:rsidRDefault="00D95E00" w:rsidP="00B03EA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8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16" w:type="dxa"/>
          </w:tcPr>
          <w:p w14:paraId="196657B7" w14:textId="77777777" w:rsidR="00D95E00" w:rsidRPr="00B03EA2" w:rsidRDefault="00D95E00" w:rsidP="00B03EA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0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1" w:type="dxa"/>
          </w:tcPr>
          <w:p w14:paraId="063FD410" w14:textId="77777777" w:rsidR="00D95E00" w:rsidRPr="00B03EA2" w:rsidRDefault="00D95E00" w:rsidP="00B03EA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83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6" w:type="dxa"/>
          </w:tcPr>
          <w:p w14:paraId="59B70F5A" w14:textId="77777777" w:rsidR="00D95E00" w:rsidRPr="00B03EA2" w:rsidRDefault="00D95E00" w:rsidP="00B03EA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34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1" w:type="dxa"/>
          </w:tcPr>
          <w:p w14:paraId="5ED4C99C" w14:textId="77777777" w:rsidR="00D95E00" w:rsidRPr="00B03EA2" w:rsidRDefault="00D95E00" w:rsidP="00B03EA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81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6" w:type="dxa"/>
          </w:tcPr>
          <w:p w14:paraId="24473E50" w14:textId="77777777" w:rsidR="00D95E00" w:rsidRPr="00B03EA2" w:rsidRDefault="00D95E00" w:rsidP="00B03EA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35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1" w:type="dxa"/>
          </w:tcPr>
          <w:p w14:paraId="5C2E5854" w14:textId="77777777" w:rsidR="00D95E00" w:rsidRPr="00B03EA2" w:rsidRDefault="00D95E00" w:rsidP="00B03EA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83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6" w:type="dxa"/>
          </w:tcPr>
          <w:p w14:paraId="78FF837A" w14:textId="77777777" w:rsidR="00D95E00" w:rsidRPr="00B03EA2" w:rsidRDefault="00D95E00" w:rsidP="00B03EA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36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D95E00" w:rsidRPr="00B03EA2" w14:paraId="06AF7F9C" w14:textId="77777777" w:rsidTr="00E45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vMerge w:val="restart"/>
          </w:tcPr>
          <w:p w14:paraId="78DF67BD" w14:textId="77777777" w:rsidR="00D95E00" w:rsidRPr="00FA54CE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A54C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0%</w:t>
            </w:r>
          </w:p>
        </w:tc>
        <w:tc>
          <w:tcPr>
            <w:tcW w:w="1877" w:type="dxa"/>
            <w:gridSpan w:val="2"/>
          </w:tcPr>
          <w:p w14:paraId="2D9BC6DB" w14:textId="77777777" w:rsidR="00D95E00" w:rsidRPr="00B03EA2" w:rsidRDefault="00D95E00" w:rsidP="00B03EA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Rational Function</w:t>
            </w:r>
          </w:p>
        </w:tc>
        <w:tc>
          <w:tcPr>
            <w:tcW w:w="1877" w:type="dxa"/>
            <w:gridSpan w:val="2"/>
          </w:tcPr>
          <w:p w14:paraId="4C288983" w14:textId="77777777" w:rsidR="00D95E00" w:rsidRPr="00B03EA2" w:rsidRDefault="00D95E00" w:rsidP="00B03EA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Quadratic Fit</w:t>
            </w:r>
          </w:p>
        </w:tc>
        <w:tc>
          <w:tcPr>
            <w:tcW w:w="1877" w:type="dxa"/>
            <w:gridSpan w:val="2"/>
          </w:tcPr>
          <w:p w14:paraId="4A304B25" w14:textId="77777777" w:rsidR="00D95E00" w:rsidRPr="00B03EA2" w:rsidRDefault="00D95E00" w:rsidP="00B03EA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Sinusiodal Fit</w:t>
            </w:r>
          </w:p>
        </w:tc>
        <w:tc>
          <w:tcPr>
            <w:tcW w:w="1877" w:type="dxa"/>
            <w:gridSpan w:val="2"/>
          </w:tcPr>
          <w:p w14:paraId="39BF9B24" w14:textId="77777777" w:rsidR="00D95E00" w:rsidRPr="00B03EA2" w:rsidRDefault="00D95E00" w:rsidP="00B03EA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03EA2">
              <w:rPr>
                <w:rFonts w:asciiTheme="majorBidi" w:hAnsiTheme="majorBidi" w:cstheme="majorBidi"/>
                <w:sz w:val="20"/>
                <w:szCs w:val="20"/>
              </w:rPr>
              <w:t>Gaussion</w:t>
            </w:r>
            <w:proofErr w:type="spellEnd"/>
            <w:r w:rsidRPr="00B03EA2">
              <w:rPr>
                <w:rFonts w:asciiTheme="majorBidi" w:hAnsiTheme="majorBidi" w:cstheme="majorBidi"/>
                <w:sz w:val="20"/>
                <w:szCs w:val="20"/>
              </w:rPr>
              <w:t xml:space="preserve"> Model</w:t>
            </w:r>
          </w:p>
        </w:tc>
      </w:tr>
      <w:tr w:rsidR="00D95E00" w:rsidRPr="00B03EA2" w14:paraId="79D54036" w14:textId="77777777" w:rsidTr="00E45C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vMerge/>
          </w:tcPr>
          <w:p w14:paraId="15BF3ABF" w14:textId="77777777" w:rsidR="00D95E00" w:rsidRPr="00B03EA2" w:rsidRDefault="00D95E00" w:rsidP="00B03EA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161" w:type="dxa"/>
          </w:tcPr>
          <w:p w14:paraId="643D7844" w14:textId="77777777" w:rsidR="00D95E00" w:rsidRPr="00B03EA2" w:rsidRDefault="00D95E00" w:rsidP="00B03EA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98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16" w:type="dxa"/>
          </w:tcPr>
          <w:p w14:paraId="253BC277" w14:textId="77777777" w:rsidR="00D95E00" w:rsidRPr="00B03EA2" w:rsidRDefault="00D95E00" w:rsidP="00B03EA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13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1" w:type="dxa"/>
          </w:tcPr>
          <w:p w14:paraId="00A00914" w14:textId="77777777" w:rsidR="00D95E00" w:rsidRPr="00B03EA2" w:rsidRDefault="00D95E00" w:rsidP="00B03EA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83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6" w:type="dxa"/>
          </w:tcPr>
          <w:p w14:paraId="16890070" w14:textId="77777777" w:rsidR="00D95E00" w:rsidRPr="00B03EA2" w:rsidRDefault="00D95E00" w:rsidP="00B03EA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42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1" w:type="dxa"/>
          </w:tcPr>
          <w:p w14:paraId="20E276B2" w14:textId="77777777" w:rsidR="00D95E00" w:rsidRPr="00B03EA2" w:rsidRDefault="00D95E00" w:rsidP="00B03EA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83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6" w:type="dxa"/>
          </w:tcPr>
          <w:p w14:paraId="2AF05DE0" w14:textId="77777777" w:rsidR="00D95E00" w:rsidRPr="00B03EA2" w:rsidRDefault="00D95E00" w:rsidP="00B03EA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44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1" w:type="dxa"/>
          </w:tcPr>
          <w:p w14:paraId="624E15FB" w14:textId="77777777" w:rsidR="00D95E00" w:rsidRPr="00B03EA2" w:rsidRDefault="00D95E00" w:rsidP="00B03EA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81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6" w:type="dxa"/>
          </w:tcPr>
          <w:p w14:paraId="68AE17D5" w14:textId="77777777" w:rsidR="00D95E00" w:rsidRPr="00B03EA2" w:rsidRDefault="00D95E00" w:rsidP="00B03EA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03EA2">
              <w:rPr>
                <w:rFonts w:asciiTheme="majorBidi" w:hAnsiTheme="majorBidi" w:cstheme="majorBidi"/>
                <w:sz w:val="20"/>
                <w:szCs w:val="20"/>
              </w:rPr>
              <w:t>0.44</w:t>
            </w:r>
            <w:r w:rsidRPr="00B03EA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</w:tbl>
    <w:p w14:paraId="050D3ECC" w14:textId="77777777" w:rsidR="00D95E00" w:rsidRPr="00B03EA2" w:rsidRDefault="00D95E00" w:rsidP="00B03EA2">
      <w:pPr>
        <w:bidi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682ED03B" w14:textId="77777777" w:rsidR="00D95E00" w:rsidRPr="00B03EA2" w:rsidRDefault="00D95E00" w:rsidP="00B03EA2">
      <w:pPr>
        <w:tabs>
          <w:tab w:val="left" w:pos="1501"/>
        </w:tabs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66F74325" w14:textId="77777777" w:rsidR="009D0F93" w:rsidRPr="00B03EA2" w:rsidRDefault="009D0F93" w:rsidP="00B03EA2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sectPr w:rsidR="009D0F93" w:rsidRPr="00B03EA2" w:rsidSect="00B03EA2">
      <w:footerReference w:type="default" r:id="rId7"/>
      <w:pgSz w:w="11906" w:h="16838" w:code="9"/>
      <w:pgMar w:top="1134" w:right="1134" w:bottom="1134" w:left="1134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6766B2" w14:textId="77777777" w:rsidR="007C4B9A" w:rsidRDefault="007C4B9A" w:rsidP="00FA54CE">
      <w:pPr>
        <w:spacing w:after="0" w:line="240" w:lineRule="auto"/>
      </w:pPr>
      <w:r>
        <w:separator/>
      </w:r>
    </w:p>
  </w:endnote>
  <w:endnote w:type="continuationSeparator" w:id="0">
    <w:p w14:paraId="1F642FF8" w14:textId="77777777" w:rsidR="007C4B9A" w:rsidRDefault="007C4B9A" w:rsidP="00FA54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101949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2ED41B" w14:textId="77777777" w:rsidR="00FA54CE" w:rsidRDefault="00FA54CE" w:rsidP="00FA54CE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520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C8BF424" w14:textId="77777777" w:rsidR="00FA54CE" w:rsidRDefault="00FA54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04B3FD" w14:textId="77777777" w:rsidR="007C4B9A" w:rsidRDefault="007C4B9A" w:rsidP="00FA54CE">
      <w:pPr>
        <w:spacing w:after="0" w:line="240" w:lineRule="auto"/>
      </w:pPr>
      <w:r>
        <w:separator/>
      </w:r>
    </w:p>
  </w:footnote>
  <w:footnote w:type="continuationSeparator" w:id="0">
    <w:p w14:paraId="297BFD73" w14:textId="77777777" w:rsidR="007C4B9A" w:rsidRDefault="007C4B9A" w:rsidP="00FA54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0832A8"/>
    <w:multiLevelType w:val="hybridMultilevel"/>
    <w:tmpl w:val="9D42827E"/>
    <w:lvl w:ilvl="0" w:tplc="8A265F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6E7835"/>
    <w:multiLevelType w:val="multilevel"/>
    <w:tmpl w:val="99DE4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0FA731F"/>
    <w:multiLevelType w:val="multilevel"/>
    <w:tmpl w:val="808E3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A393B58"/>
    <w:multiLevelType w:val="hybridMultilevel"/>
    <w:tmpl w:val="D1B6BD30"/>
    <w:lvl w:ilvl="0" w:tplc="7C6A70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2157441">
    <w:abstractNumId w:val="2"/>
  </w:num>
  <w:num w:numId="2" w16cid:durableId="850220429">
    <w:abstractNumId w:val="1"/>
  </w:num>
  <w:num w:numId="3" w16cid:durableId="1415544427">
    <w:abstractNumId w:val="0"/>
  </w:num>
  <w:num w:numId="4" w16cid:durableId="16890594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5E00"/>
    <w:rsid w:val="000250F7"/>
    <w:rsid w:val="000A3F07"/>
    <w:rsid w:val="000C3EB0"/>
    <w:rsid w:val="001571DB"/>
    <w:rsid w:val="00171408"/>
    <w:rsid w:val="002452A8"/>
    <w:rsid w:val="00452A76"/>
    <w:rsid w:val="004B3C5A"/>
    <w:rsid w:val="00637B42"/>
    <w:rsid w:val="00693425"/>
    <w:rsid w:val="00710609"/>
    <w:rsid w:val="00784DC8"/>
    <w:rsid w:val="0079251D"/>
    <w:rsid w:val="007C4B9A"/>
    <w:rsid w:val="007F3DCF"/>
    <w:rsid w:val="00933DA8"/>
    <w:rsid w:val="00986C90"/>
    <w:rsid w:val="009D0F93"/>
    <w:rsid w:val="00B03EA2"/>
    <w:rsid w:val="00C13091"/>
    <w:rsid w:val="00CB0F8D"/>
    <w:rsid w:val="00D95E00"/>
    <w:rsid w:val="00E35203"/>
    <w:rsid w:val="00E45C5B"/>
    <w:rsid w:val="00E83E1B"/>
    <w:rsid w:val="00FA5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1F12A"/>
  <w15:chartTrackingRefBased/>
  <w15:docId w15:val="{00BDD1B5-D69B-4C9C-ACAB-22749C0E2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BookTitle">
    <w:name w:val="Book Title"/>
    <w:basedOn w:val="DefaultParagraphFont"/>
    <w:uiPriority w:val="33"/>
    <w:qFormat/>
    <w:rsid w:val="00986C90"/>
    <w:rPr>
      <w:rFonts w:cs="B Nazanin"/>
      <w:b/>
      <w:bCs/>
      <w:i/>
      <w:iCs/>
      <w:color w:val="auto"/>
      <w:spacing w:val="5"/>
      <w:szCs w:val="24"/>
    </w:rPr>
  </w:style>
  <w:style w:type="character" w:styleId="Strong">
    <w:name w:val="Strong"/>
    <w:basedOn w:val="DefaultParagraphFont"/>
    <w:uiPriority w:val="22"/>
    <w:qFormat/>
    <w:rsid w:val="00D95E00"/>
    <w:rPr>
      <w:b/>
      <w:bCs/>
    </w:rPr>
  </w:style>
  <w:style w:type="paragraph" w:styleId="ListParagraph">
    <w:name w:val="List Paragraph"/>
    <w:basedOn w:val="Normal"/>
    <w:uiPriority w:val="34"/>
    <w:qFormat/>
    <w:rsid w:val="00D95E00"/>
    <w:pPr>
      <w:ind w:left="720"/>
      <w:contextualSpacing/>
    </w:pPr>
  </w:style>
  <w:style w:type="table" w:styleId="TableGrid">
    <w:name w:val="Table Grid"/>
    <w:basedOn w:val="TableNormal"/>
    <w:uiPriority w:val="39"/>
    <w:rsid w:val="00D95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D95E00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D95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D95E00"/>
  </w:style>
  <w:style w:type="character" w:styleId="Hyperlink">
    <w:name w:val="Hyperlink"/>
    <w:basedOn w:val="DefaultParagraphFont"/>
    <w:uiPriority w:val="99"/>
    <w:unhideWhenUsed/>
    <w:rsid w:val="00D95E0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95E0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5E0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95E0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5E00"/>
    <w:rPr>
      <w:rFonts w:ascii="Calibri" w:hAnsi="Calibri"/>
      <w:noProof/>
    </w:rPr>
  </w:style>
  <w:style w:type="table" w:customStyle="1" w:styleId="TableGrid2">
    <w:name w:val="Table Grid2"/>
    <w:basedOn w:val="TableNormal"/>
    <w:next w:val="TableGrid"/>
    <w:uiPriority w:val="39"/>
    <w:rsid w:val="00D95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1">
    <w:name w:val="Plain Table 211"/>
    <w:basedOn w:val="TableNormal"/>
    <w:uiPriority w:val="42"/>
    <w:rsid w:val="00D95E00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95E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E0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95E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E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E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E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E0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95E0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table" w:customStyle="1" w:styleId="PlainTable212">
    <w:name w:val="Plain Table 212"/>
    <w:basedOn w:val="TableNormal"/>
    <w:uiPriority w:val="42"/>
    <w:rsid w:val="00D95E00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3">
    <w:name w:val="Plain Table 213"/>
    <w:basedOn w:val="TableNormal"/>
    <w:uiPriority w:val="42"/>
    <w:rsid w:val="00D95E00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4">
    <w:name w:val="Plain Table 214"/>
    <w:basedOn w:val="TableNormal"/>
    <w:uiPriority w:val="42"/>
    <w:rsid w:val="00D95E00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5">
    <w:name w:val="Plain Table 215"/>
    <w:basedOn w:val="TableNormal"/>
    <w:uiPriority w:val="42"/>
    <w:rsid w:val="00D95E00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A54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54CE"/>
  </w:style>
  <w:style w:type="paragraph" w:styleId="Footer">
    <w:name w:val="footer"/>
    <w:basedOn w:val="Normal"/>
    <w:link w:val="FooterChar"/>
    <w:uiPriority w:val="99"/>
    <w:unhideWhenUsed/>
    <w:rsid w:val="00FA54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54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870</Words>
  <Characters>496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Seid Mahdi Jafari</cp:lastModifiedBy>
  <cp:revision>7</cp:revision>
  <dcterms:created xsi:type="dcterms:W3CDTF">2024-08-14T10:05:00Z</dcterms:created>
  <dcterms:modified xsi:type="dcterms:W3CDTF">2024-12-27T17:15:00Z</dcterms:modified>
</cp:coreProperties>
</file>